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777E36" w14:textId="45F1F51D" w:rsidR="00A56739" w:rsidRPr="005175FD" w:rsidRDefault="00A56739" w:rsidP="00E16C6C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5175FD">
        <w:rPr>
          <w:rFonts w:ascii="Times New Roman" w:hAnsi="Times New Roman" w:cs="Times New Roman"/>
          <w:sz w:val="22"/>
          <w:szCs w:val="22"/>
        </w:rPr>
        <w:t xml:space="preserve">Supplementary Table </w:t>
      </w:r>
      <w:r w:rsidR="00154FD7" w:rsidRPr="005175FD">
        <w:rPr>
          <w:rFonts w:ascii="Times New Roman" w:hAnsi="Times New Roman" w:cs="Times New Roman"/>
          <w:sz w:val="22"/>
          <w:szCs w:val="22"/>
        </w:rPr>
        <w:t>1</w:t>
      </w:r>
      <w:r w:rsidRPr="005175FD">
        <w:rPr>
          <w:rFonts w:ascii="Times New Roman" w:hAnsi="Times New Roman" w:cs="Times New Roman"/>
          <w:sz w:val="22"/>
          <w:szCs w:val="22"/>
        </w:rPr>
        <w:t>. Breakdown of employment categor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12"/>
        <w:gridCol w:w="2790"/>
        <w:gridCol w:w="2790"/>
      </w:tblGrid>
      <w:tr w:rsidR="007417C9" w:rsidRPr="005175FD" w14:paraId="4FD0FC7B" w14:textId="5AA1968A" w:rsidTr="00944F21">
        <w:tc>
          <w:tcPr>
            <w:tcW w:w="6912" w:type="dxa"/>
            <w:tcBorders>
              <w:top w:val="single" w:sz="4" w:space="0" w:color="auto"/>
              <w:bottom w:val="single" w:sz="4" w:space="0" w:color="auto"/>
            </w:tcBorders>
          </w:tcPr>
          <w:p w14:paraId="5746B099" w14:textId="0132DD22" w:rsidR="007417C9" w:rsidRPr="005175FD" w:rsidRDefault="007417C9" w:rsidP="00A5673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DF1C9A1" w14:textId="74F2254A" w:rsidR="007417C9" w:rsidRPr="005175FD" w:rsidRDefault="007417C9" w:rsidP="00A5673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4191F74" w14:textId="53042224" w:rsidR="007417C9" w:rsidRPr="005175FD" w:rsidRDefault="007417C9" w:rsidP="00A5673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7417C9" w:rsidRPr="005175FD" w14:paraId="50B85A08" w14:textId="52D84728" w:rsidTr="006E68AA">
        <w:tc>
          <w:tcPr>
            <w:tcW w:w="6912" w:type="dxa"/>
            <w:tcBorders>
              <w:top w:val="single" w:sz="4" w:space="0" w:color="auto"/>
            </w:tcBorders>
          </w:tcPr>
          <w:p w14:paraId="11CE56C9" w14:textId="175A0EB0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Employed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33E419A3" w14:textId="53786D8A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1492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EB534" w14:textId="1C36D71B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%</w:t>
            </w:r>
          </w:p>
        </w:tc>
      </w:tr>
      <w:tr w:rsidR="007417C9" w:rsidRPr="005175FD" w14:paraId="42E06C51" w14:textId="70EA6667" w:rsidTr="006E68AA">
        <w:tc>
          <w:tcPr>
            <w:tcW w:w="6912" w:type="dxa"/>
          </w:tcPr>
          <w:p w14:paraId="1EF5C62A" w14:textId="386D5FBB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i/>
                <w:sz w:val="22"/>
                <w:szCs w:val="22"/>
              </w:rPr>
              <w:t>Reason for unemployment:</w:t>
            </w:r>
          </w:p>
        </w:tc>
        <w:tc>
          <w:tcPr>
            <w:tcW w:w="2790" w:type="dxa"/>
          </w:tcPr>
          <w:p w14:paraId="55C0072F" w14:textId="77777777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76770" w14:textId="0CE1831E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417C9" w:rsidRPr="005175FD" w14:paraId="11A3F08A" w14:textId="78F834C9" w:rsidTr="006E68AA">
        <w:tc>
          <w:tcPr>
            <w:tcW w:w="6912" w:type="dxa"/>
          </w:tcPr>
          <w:p w14:paraId="1F72D01B" w14:textId="47B23123" w:rsidR="007417C9" w:rsidRPr="005175FD" w:rsidRDefault="007417C9" w:rsidP="007417C9">
            <w:pPr>
              <w:spacing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Participating in training</w:t>
            </w:r>
          </w:p>
        </w:tc>
        <w:tc>
          <w:tcPr>
            <w:tcW w:w="2790" w:type="dxa"/>
          </w:tcPr>
          <w:p w14:paraId="12A651FC" w14:textId="6E769F8F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E0205" w14:textId="04B23C7A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7417C9" w:rsidRPr="005175FD" w14:paraId="183FB195" w14:textId="65707585" w:rsidTr="006E68AA">
        <w:tc>
          <w:tcPr>
            <w:tcW w:w="6912" w:type="dxa"/>
          </w:tcPr>
          <w:p w14:paraId="594F9641" w14:textId="1A13DCB7" w:rsidR="007417C9" w:rsidRPr="005175FD" w:rsidRDefault="007417C9" w:rsidP="007417C9">
            <w:pPr>
              <w:spacing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Do not want to work</w:t>
            </w:r>
          </w:p>
        </w:tc>
        <w:tc>
          <w:tcPr>
            <w:tcW w:w="2790" w:type="dxa"/>
          </w:tcPr>
          <w:p w14:paraId="5D441753" w14:textId="57D429F5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37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96B40" w14:textId="44C6D894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</w:tr>
      <w:tr w:rsidR="007417C9" w:rsidRPr="005175FD" w14:paraId="17C086A1" w14:textId="4F743A5C" w:rsidTr="006E68AA">
        <w:tc>
          <w:tcPr>
            <w:tcW w:w="6912" w:type="dxa"/>
          </w:tcPr>
          <w:p w14:paraId="5E8C6038" w14:textId="268B9417" w:rsidR="007417C9" w:rsidRPr="005175FD" w:rsidRDefault="007417C9" w:rsidP="007417C9">
            <w:pPr>
              <w:spacing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Have enough economic capability and hence no need to work</w:t>
            </w:r>
          </w:p>
        </w:tc>
        <w:tc>
          <w:tcPr>
            <w:tcW w:w="2790" w:type="dxa"/>
          </w:tcPr>
          <w:p w14:paraId="4A541BEF" w14:textId="015A8356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24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FB988" w14:textId="1B6F91D1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</w:tr>
      <w:tr w:rsidR="007417C9" w:rsidRPr="005175FD" w14:paraId="25AC9F00" w14:textId="5FAD75A3" w:rsidTr="006E68AA">
        <w:tc>
          <w:tcPr>
            <w:tcW w:w="6912" w:type="dxa"/>
          </w:tcPr>
          <w:p w14:paraId="4FF98A0E" w14:textId="53BCEA81" w:rsidR="007417C9" w:rsidRPr="005175FD" w:rsidRDefault="007417C9" w:rsidP="007417C9">
            <w:pPr>
              <w:spacing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Retired</w:t>
            </w:r>
          </w:p>
        </w:tc>
        <w:tc>
          <w:tcPr>
            <w:tcW w:w="2790" w:type="dxa"/>
          </w:tcPr>
          <w:p w14:paraId="33322470" w14:textId="086D19DE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229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6E940" w14:textId="2239AF8E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%</w:t>
            </w:r>
          </w:p>
        </w:tc>
      </w:tr>
      <w:tr w:rsidR="007417C9" w:rsidRPr="005175FD" w14:paraId="3AD0E492" w14:textId="7EAEF977" w:rsidTr="006E68AA">
        <w:tc>
          <w:tcPr>
            <w:tcW w:w="6912" w:type="dxa"/>
          </w:tcPr>
          <w:p w14:paraId="6A5C9352" w14:textId="117D40E4" w:rsidR="007417C9" w:rsidRPr="005175FD" w:rsidRDefault="007417C9" w:rsidP="007417C9">
            <w:pPr>
              <w:spacing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Housework</w:t>
            </w:r>
          </w:p>
        </w:tc>
        <w:tc>
          <w:tcPr>
            <w:tcW w:w="2790" w:type="dxa"/>
          </w:tcPr>
          <w:p w14:paraId="7C8CA633" w14:textId="5C85FFC9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289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5336F" w14:textId="1A10B002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</w:tr>
      <w:tr w:rsidR="007417C9" w:rsidRPr="005175FD" w14:paraId="2044AE34" w14:textId="71B2DDB2" w:rsidTr="006E68AA">
        <w:tc>
          <w:tcPr>
            <w:tcW w:w="6912" w:type="dxa"/>
          </w:tcPr>
          <w:p w14:paraId="4E6BE6C6" w14:textId="0D2F1F22" w:rsidR="007417C9" w:rsidRPr="005175FD" w:rsidRDefault="007417C9" w:rsidP="007417C9">
            <w:pPr>
              <w:spacing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Too old and feeble (mainly referring to elderly farmers)</w:t>
            </w:r>
          </w:p>
        </w:tc>
        <w:tc>
          <w:tcPr>
            <w:tcW w:w="2790" w:type="dxa"/>
          </w:tcPr>
          <w:p w14:paraId="1C811D10" w14:textId="1BB2B8D2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372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FF497" w14:textId="0D3CF2E7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%</w:t>
            </w:r>
          </w:p>
        </w:tc>
      </w:tr>
      <w:tr w:rsidR="007417C9" w:rsidRPr="005175FD" w14:paraId="7B3AAEDC" w14:textId="118739AC" w:rsidTr="006E68AA">
        <w:tc>
          <w:tcPr>
            <w:tcW w:w="6912" w:type="dxa"/>
          </w:tcPr>
          <w:p w14:paraId="7ADD7A32" w14:textId="63CA0695" w:rsidR="007417C9" w:rsidRPr="005175FD" w:rsidRDefault="007417C9" w:rsidP="007417C9">
            <w:pPr>
              <w:spacing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No working capacity due to disability/illness</w:t>
            </w:r>
          </w:p>
        </w:tc>
        <w:tc>
          <w:tcPr>
            <w:tcW w:w="2790" w:type="dxa"/>
          </w:tcPr>
          <w:p w14:paraId="1DA5C31B" w14:textId="32691693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89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C35DB" w14:textId="763F47E7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</w:tr>
      <w:tr w:rsidR="007417C9" w:rsidRPr="005175FD" w14:paraId="07B2B547" w14:textId="4E6AD924" w:rsidTr="006E68AA">
        <w:tc>
          <w:tcPr>
            <w:tcW w:w="6912" w:type="dxa"/>
          </w:tcPr>
          <w:p w14:paraId="155315C7" w14:textId="586B7AEA" w:rsidR="007417C9" w:rsidRPr="005175FD" w:rsidRDefault="007417C9" w:rsidP="007417C9">
            <w:pPr>
              <w:spacing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2790" w:type="dxa"/>
          </w:tcPr>
          <w:p w14:paraId="2F771D7B" w14:textId="0493C76B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173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917F6" w14:textId="74B66DC3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%</w:t>
            </w:r>
          </w:p>
        </w:tc>
      </w:tr>
      <w:tr w:rsidR="007417C9" w:rsidRPr="00D8573A" w14:paraId="4EB22DFD" w14:textId="01B92910" w:rsidTr="006E68AA">
        <w:tc>
          <w:tcPr>
            <w:tcW w:w="6912" w:type="dxa"/>
          </w:tcPr>
          <w:p w14:paraId="130E1AE8" w14:textId="249B2D3C" w:rsidR="007417C9" w:rsidRPr="005175FD" w:rsidRDefault="007417C9" w:rsidP="007417C9">
            <w:pPr>
              <w:spacing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Unspecified</w:t>
            </w:r>
          </w:p>
        </w:tc>
        <w:tc>
          <w:tcPr>
            <w:tcW w:w="2790" w:type="dxa"/>
          </w:tcPr>
          <w:p w14:paraId="1F2AF97F" w14:textId="702326F8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2487</w:t>
            </w:r>
          </w:p>
        </w:tc>
        <w:tc>
          <w:tcPr>
            <w:tcW w:w="2790" w:type="dxa"/>
            <w:vAlign w:val="bottom"/>
          </w:tcPr>
          <w:p w14:paraId="3769057B" w14:textId="159DD3FE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%</w:t>
            </w:r>
          </w:p>
        </w:tc>
      </w:tr>
    </w:tbl>
    <w:p w14:paraId="23D140B1" w14:textId="77777777" w:rsidR="00A56739" w:rsidRPr="00D8573A" w:rsidRDefault="00A56739" w:rsidP="00E16C6C">
      <w:pPr>
        <w:rPr>
          <w:rFonts w:ascii="Times New Roman" w:hAnsi="Times New Roman" w:cs="Times New Roman"/>
          <w:sz w:val="22"/>
          <w:szCs w:val="22"/>
        </w:rPr>
      </w:pPr>
    </w:p>
    <w:p w14:paraId="1661589B" w14:textId="55058288" w:rsidR="00A56739" w:rsidRPr="005175FD" w:rsidRDefault="00A56739" w:rsidP="00E16C6C">
      <w:pPr>
        <w:rPr>
          <w:rFonts w:ascii="Times New Roman" w:hAnsi="Times New Roman" w:cs="Times New Roman"/>
          <w:sz w:val="22"/>
          <w:szCs w:val="22"/>
        </w:rPr>
      </w:pPr>
      <w:r w:rsidRPr="005175FD">
        <w:rPr>
          <w:rFonts w:ascii="Times New Roman" w:hAnsi="Times New Roman" w:cs="Times New Roman"/>
          <w:sz w:val="22"/>
          <w:szCs w:val="22"/>
        </w:rPr>
        <w:t xml:space="preserve">Supplementary Table </w:t>
      </w:r>
      <w:r w:rsidR="00154FD7" w:rsidRPr="005175FD">
        <w:rPr>
          <w:rFonts w:ascii="Times New Roman" w:hAnsi="Times New Roman" w:cs="Times New Roman"/>
          <w:sz w:val="22"/>
          <w:szCs w:val="22"/>
        </w:rPr>
        <w:t>2</w:t>
      </w:r>
      <w:r w:rsidRPr="005175FD">
        <w:rPr>
          <w:rFonts w:ascii="Times New Roman" w:hAnsi="Times New Roman" w:cs="Times New Roman"/>
          <w:sz w:val="22"/>
          <w:szCs w:val="22"/>
        </w:rPr>
        <w:t>. Breakdown of relationship status categor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8"/>
        <w:gridCol w:w="1288"/>
        <w:gridCol w:w="1288"/>
      </w:tblGrid>
      <w:tr w:rsidR="007417C9" w:rsidRPr="005175FD" w14:paraId="3D500D28" w14:textId="0B025B9B" w:rsidTr="00816D2C"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42C76755" w14:textId="77777777" w:rsidR="007417C9" w:rsidRPr="005175FD" w:rsidRDefault="007417C9" w:rsidP="00FD74C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76D3FAF9" w14:textId="50354FC3" w:rsidR="007417C9" w:rsidRPr="005175FD" w:rsidRDefault="007417C9" w:rsidP="00FD74C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7480F9A2" w14:textId="2A893F4A" w:rsidR="007417C9" w:rsidRPr="005175FD" w:rsidRDefault="007417C9" w:rsidP="00FD74C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7417C9" w:rsidRPr="005175FD" w14:paraId="6E8F06B4" w14:textId="12F5C220" w:rsidTr="006E68AA">
        <w:tc>
          <w:tcPr>
            <w:tcW w:w="2138" w:type="dxa"/>
            <w:tcBorders>
              <w:top w:val="single" w:sz="4" w:space="0" w:color="auto"/>
            </w:tcBorders>
          </w:tcPr>
          <w:p w14:paraId="4315842F" w14:textId="609811CB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Married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B7CD1F2" w14:textId="5B110606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2474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50C47" w14:textId="60AF9F40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</w:t>
            </w:r>
            <w:r w:rsidR="00E24D37" w:rsidRPr="0051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3</w:t>
            </w:r>
            <w:r w:rsidRPr="0051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</w:tr>
      <w:tr w:rsidR="007417C9" w:rsidRPr="005175FD" w14:paraId="76594E6B" w14:textId="1D550B03" w:rsidTr="006E68AA">
        <w:tc>
          <w:tcPr>
            <w:tcW w:w="2138" w:type="dxa"/>
          </w:tcPr>
          <w:p w14:paraId="000126C6" w14:textId="44EF8E15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Single</w:t>
            </w:r>
          </w:p>
        </w:tc>
        <w:tc>
          <w:tcPr>
            <w:tcW w:w="1288" w:type="dxa"/>
          </w:tcPr>
          <w:p w14:paraId="47392550" w14:textId="37210732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265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43872" w14:textId="4DA401D4" w:rsidR="007417C9" w:rsidRPr="005175FD" w:rsidRDefault="00E24D37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1</w:t>
            </w:r>
            <w:r w:rsidR="007417C9" w:rsidRPr="0051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</w:tr>
      <w:tr w:rsidR="007417C9" w:rsidRPr="005175FD" w14:paraId="4D54A244" w14:textId="6B465CC1" w:rsidTr="006E68AA">
        <w:tc>
          <w:tcPr>
            <w:tcW w:w="2138" w:type="dxa"/>
          </w:tcPr>
          <w:p w14:paraId="5B225D33" w14:textId="352AA6B4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Cohabitation</w:t>
            </w:r>
          </w:p>
        </w:tc>
        <w:tc>
          <w:tcPr>
            <w:tcW w:w="1288" w:type="dxa"/>
          </w:tcPr>
          <w:p w14:paraId="505E50F5" w14:textId="16BA7230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1552C" w14:textId="00D4F3A0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E24D37" w:rsidRPr="0051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2</w:t>
            </w:r>
            <w:r w:rsidRPr="0051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</w:tr>
      <w:tr w:rsidR="007417C9" w:rsidRPr="005175FD" w14:paraId="77025165" w14:textId="020D329C" w:rsidTr="005175FD">
        <w:tc>
          <w:tcPr>
            <w:tcW w:w="2138" w:type="dxa"/>
          </w:tcPr>
          <w:p w14:paraId="6D3FF594" w14:textId="79592D67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Divorced</w:t>
            </w:r>
          </w:p>
        </w:tc>
        <w:tc>
          <w:tcPr>
            <w:tcW w:w="1288" w:type="dxa"/>
            <w:tcBorders>
              <w:bottom w:val="nil"/>
            </w:tcBorders>
          </w:tcPr>
          <w:p w14:paraId="49BD1CAF" w14:textId="598F1B10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4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B31EF" w14:textId="089BDC64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E24D37" w:rsidRPr="0051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8</w:t>
            </w:r>
            <w:r w:rsidRPr="0051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</w:tr>
      <w:tr w:rsidR="007417C9" w:rsidRPr="00D8573A" w14:paraId="1B85DC17" w14:textId="78977E8E" w:rsidTr="005175FD">
        <w:tc>
          <w:tcPr>
            <w:tcW w:w="2138" w:type="dxa"/>
          </w:tcPr>
          <w:p w14:paraId="3EB23913" w14:textId="6D2FBA75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Widowed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56447693" w14:textId="620E0DD3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sz w:val="22"/>
                <w:szCs w:val="22"/>
              </w:rPr>
              <w:t>192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DF1188" w14:textId="0FF4A075" w:rsidR="007417C9" w:rsidRPr="005175FD" w:rsidRDefault="007417C9" w:rsidP="007417C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1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E24D37" w:rsidRPr="0051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46</w:t>
            </w:r>
            <w:r w:rsidRPr="0051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</w:tr>
    </w:tbl>
    <w:p w14:paraId="4A607BBA" w14:textId="77777777" w:rsidR="00A56739" w:rsidRPr="00D8573A" w:rsidRDefault="00A56739" w:rsidP="00E16C6C">
      <w:pPr>
        <w:rPr>
          <w:rFonts w:ascii="Times New Roman" w:hAnsi="Times New Roman" w:cs="Times New Roman"/>
          <w:sz w:val="22"/>
          <w:szCs w:val="22"/>
        </w:rPr>
      </w:pPr>
    </w:p>
    <w:p w14:paraId="465EA9A8" w14:textId="77777777" w:rsidR="00580325" w:rsidRDefault="00580325" w:rsidP="007C53F2">
      <w:pPr>
        <w:rPr>
          <w:rFonts w:ascii="Times New Roman" w:hAnsi="Times New Roman" w:cs="Times New Roman"/>
          <w:sz w:val="22"/>
          <w:szCs w:val="22"/>
        </w:rPr>
        <w:sectPr w:rsidR="00580325" w:rsidSect="00E16C6C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68A7555" w14:textId="00EE05BC" w:rsidR="00DA0F8B" w:rsidRPr="00D8573A" w:rsidRDefault="00C2248F" w:rsidP="007C53F2">
      <w:pPr>
        <w:rPr>
          <w:rFonts w:ascii="Times New Roman" w:hAnsi="Times New Roman" w:cs="Times New Roman"/>
          <w:sz w:val="22"/>
          <w:szCs w:val="22"/>
        </w:rPr>
      </w:pPr>
      <w:r w:rsidRPr="00D8573A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="00154FD7" w:rsidRPr="00D8573A">
        <w:rPr>
          <w:rFonts w:ascii="Times New Roman" w:hAnsi="Times New Roman" w:cs="Times New Roman"/>
          <w:sz w:val="22"/>
          <w:szCs w:val="22"/>
        </w:rPr>
        <w:t>3</w:t>
      </w:r>
      <w:r w:rsidR="00E16C6C" w:rsidRPr="00D8573A">
        <w:rPr>
          <w:rFonts w:ascii="Times New Roman" w:hAnsi="Times New Roman" w:cs="Times New Roman"/>
          <w:sz w:val="22"/>
          <w:szCs w:val="22"/>
        </w:rPr>
        <w:t>.  Correlations between individual mental health measures and individual-level predictors.</w:t>
      </w:r>
    </w:p>
    <w:tbl>
      <w:tblPr>
        <w:tblW w:w="1382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72"/>
        <w:gridCol w:w="1785"/>
        <w:gridCol w:w="1785"/>
        <w:gridCol w:w="1786"/>
      </w:tblGrid>
      <w:tr w:rsidR="00785D68" w:rsidRPr="00D8573A" w14:paraId="7C5E6256" w14:textId="77777777" w:rsidTr="00785D68">
        <w:trPr>
          <w:trHeight w:val="300"/>
        </w:trPr>
        <w:tc>
          <w:tcPr>
            <w:tcW w:w="8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50ED6D" w14:textId="77777777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B12B97" w14:textId="157E4AD9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ppiness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E21426" w14:textId="06C4F62A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fe satisfaction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2BDCE8" w14:textId="06822FEC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pression</w:t>
            </w:r>
          </w:p>
        </w:tc>
      </w:tr>
      <w:tr w:rsidR="00785D68" w:rsidRPr="00D8573A" w14:paraId="7AFFA41D" w14:textId="77777777" w:rsidTr="00785D68">
        <w:trPr>
          <w:trHeight w:val="300"/>
        </w:trPr>
        <w:tc>
          <w:tcPr>
            <w:tcW w:w="84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EF7607" w14:textId="17219375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ppiness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8FBCE4" w14:textId="77777777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4E4234" w14:textId="596747D2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24EBAC0" w14:textId="6AE474F2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85D68" w:rsidRPr="00D8573A" w14:paraId="6DD3C788" w14:textId="77777777" w:rsidTr="00785D68">
        <w:trPr>
          <w:trHeight w:val="300"/>
        </w:trPr>
        <w:tc>
          <w:tcPr>
            <w:tcW w:w="8472" w:type="dxa"/>
            <w:shd w:val="clear" w:color="auto" w:fill="auto"/>
            <w:noWrap/>
            <w:hideMark/>
          </w:tcPr>
          <w:p w14:paraId="3C47F26F" w14:textId="120CC646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fe satisfaction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2F2C5694" w14:textId="4046DDA1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530245D4" w14:textId="77777777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86" w:type="dxa"/>
            <w:shd w:val="clear" w:color="auto" w:fill="auto"/>
            <w:noWrap/>
          </w:tcPr>
          <w:p w14:paraId="193DBC98" w14:textId="2734BE20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85D68" w:rsidRPr="00D8573A" w14:paraId="154CC6CC" w14:textId="77777777" w:rsidTr="00785D68">
        <w:trPr>
          <w:trHeight w:val="300"/>
        </w:trPr>
        <w:tc>
          <w:tcPr>
            <w:tcW w:w="8472" w:type="dxa"/>
            <w:shd w:val="clear" w:color="auto" w:fill="auto"/>
            <w:noWrap/>
            <w:hideMark/>
          </w:tcPr>
          <w:p w14:paraId="709AA962" w14:textId="370B864D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786113E7" w14:textId="79B13E87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3F457623" w14:textId="1FB8C777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66D1E1DF" w14:textId="77777777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85D68" w:rsidRPr="00D8573A" w14:paraId="0CF2C503" w14:textId="77777777" w:rsidTr="00785D68">
        <w:trPr>
          <w:trHeight w:val="300"/>
        </w:trPr>
        <w:tc>
          <w:tcPr>
            <w:tcW w:w="8472" w:type="dxa"/>
            <w:shd w:val="clear" w:color="auto" w:fill="auto"/>
            <w:noWrap/>
            <w:hideMark/>
          </w:tcPr>
          <w:p w14:paraId="3D733F80" w14:textId="434D05E9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ducation years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0957DE9B" w14:textId="0EC8F4FA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0B039044" w14:textId="77777777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2E-03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22C23DC6" w14:textId="4E6ADF01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785D68" w:rsidRPr="00D8573A" w14:paraId="67655DC9" w14:textId="77777777" w:rsidTr="00785D68">
        <w:trPr>
          <w:trHeight w:val="300"/>
        </w:trPr>
        <w:tc>
          <w:tcPr>
            <w:tcW w:w="13828" w:type="dxa"/>
            <w:gridSpan w:val="4"/>
            <w:shd w:val="clear" w:color="auto" w:fill="auto"/>
            <w:noWrap/>
          </w:tcPr>
          <w:p w14:paraId="4A7AE30E" w14:textId="15740840" w:rsidR="00785D68" w:rsidRPr="00D8573A" w:rsidRDefault="00785D68" w:rsidP="00DA0F8B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Unemployment dummy set (baseline: employed)</w:t>
            </w:r>
          </w:p>
        </w:tc>
      </w:tr>
      <w:tr w:rsidR="00785D68" w:rsidRPr="00D8573A" w14:paraId="71CAC57D" w14:textId="77777777" w:rsidTr="00785D68">
        <w:trPr>
          <w:trHeight w:val="300"/>
        </w:trPr>
        <w:tc>
          <w:tcPr>
            <w:tcW w:w="8472" w:type="dxa"/>
            <w:shd w:val="clear" w:color="auto" w:fill="auto"/>
            <w:noWrap/>
            <w:hideMark/>
          </w:tcPr>
          <w:p w14:paraId="587CBD1C" w14:textId="1F6D368D" w:rsidR="00DA0F8B" w:rsidRPr="00D8573A" w:rsidRDefault="00785D68" w:rsidP="00785D68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sz w:val="22"/>
                <w:szCs w:val="22"/>
              </w:rPr>
              <w:t xml:space="preserve">Unemployment dummy 1: </w:t>
            </w:r>
            <w:r w:rsidR="00DA0F8B" w:rsidRPr="00D8573A">
              <w:rPr>
                <w:rFonts w:ascii="Times New Roman" w:hAnsi="Times New Roman" w:cs="Times New Roman"/>
                <w:sz w:val="22"/>
                <w:szCs w:val="22"/>
              </w:rPr>
              <w:t>Participating in training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446FBDC7" w14:textId="77777777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9E-03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0DD056A2" w14:textId="77777777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43E-03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0C984871" w14:textId="77777777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0E-05</w:t>
            </w:r>
          </w:p>
        </w:tc>
      </w:tr>
      <w:tr w:rsidR="00785D68" w:rsidRPr="00D8573A" w14:paraId="7E472FF8" w14:textId="77777777" w:rsidTr="00785D68">
        <w:trPr>
          <w:trHeight w:val="300"/>
        </w:trPr>
        <w:tc>
          <w:tcPr>
            <w:tcW w:w="8472" w:type="dxa"/>
            <w:shd w:val="clear" w:color="auto" w:fill="auto"/>
            <w:noWrap/>
            <w:hideMark/>
          </w:tcPr>
          <w:p w14:paraId="0B074F04" w14:textId="5C0AE840" w:rsidR="00DA0F8B" w:rsidRPr="00D8573A" w:rsidRDefault="00785D68" w:rsidP="00785D68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sz w:val="22"/>
                <w:szCs w:val="22"/>
              </w:rPr>
              <w:t xml:space="preserve">Unemployment dummy 2: </w:t>
            </w:r>
            <w:r w:rsidR="00DA0F8B" w:rsidRPr="00D8573A">
              <w:rPr>
                <w:rFonts w:ascii="Times New Roman" w:hAnsi="Times New Roman" w:cs="Times New Roman"/>
                <w:sz w:val="22"/>
                <w:szCs w:val="22"/>
              </w:rPr>
              <w:t>Do not want to work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326EF0A5" w14:textId="77777777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8E-03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6512B983" w14:textId="74FA0E70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1A63D30C" w14:textId="77777777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88E-03</w:t>
            </w:r>
          </w:p>
        </w:tc>
      </w:tr>
      <w:tr w:rsidR="00785D68" w:rsidRPr="00D8573A" w14:paraId="2B408B3B" w14:textId="77777777" w:rsidTr="00785D68">
        <w:trPr>
          <w:trHeight w:val="300"/>
        </w:trPr>
        <w:tc>
          <w:tcPr>
            <w:tcW w:w="8472" w:type="dxa"/>
            <w:shd w:val="clear" w:color="auto" w:fill="auto"/>
            <w:noWrap/>
            <w:hideMark/>
          </w:tcPr>
          <w:p w14:paraId="0C083056" w14:textId="33539C51" w:rsidR="00DA0F8B" w:rsidRPr="00D8573A" w:rsidRDefault="00785D68" w:rsidP="00785D68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sz w:val="22"/>
                <w:szCs w:val="22"/>
              </w:rPr>
              <w:t xml:space="preserve">Unemployment dummy 3: </w:t>
            </w:r>
            <w:r w:rsidR="00DA0F8B" w:rsidRPr="00D8573A">
              <w:rPr>
                <w:rFonts w:ascii="Times New Roman" w:hAnsi="Times New Roman" w:cs="Times New Roman"/>
                <w:sz w:val="22"/>
                <w:szCs w:val="22"/>
              </w:rPr>
              <w:t>Have enough economic capability and hence no need to work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313314CE" w14:textId="3808E02A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0FB1FA35" w14:textId="478C804D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39D86ECA" w14:textId="7422EA07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785D68" w:rsidRPr="00D8573A" w14:paraId="5689ADD1" w14:textId="77777777" w:rsidTr="00785D68">
        <w:trPr>
          <w:trHeight w:val="300"/>
        </w:trPr>
        <w:tc>
          <w:tcPr>
            <w:tcW w:w="8472" w:type="dxa"/>
            <w:shd w:val="clear" w:color="auto" w:fill="auto"/>
            <w:noWrap/>
            <w:hideMark/>
          </w:tcPr>
          <w:p w14:paraId="662A2D80" w14:textId="14595E11" w:rsidR="00DA0F8B" w:rsidRPr="00D8573A" w:rsidRDefault="00785D68" w:rsidP="00785D68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sz w:val="22"/>
                <w:szCs w:val="22"/>
              </w:rPr>
              <w:t xml:space="preserve">Unemployment dummy 4: </w:t>
            </w:r>
            <w:r w:rsidR="00DA0F8B" w:rsidRPr="00D8573A">
              <w:rPr>
                <w:rFonts w:ascii="Times New Roman" w:hAnsi="Times New Roman" w:cs="Times New Roman"/>
                <w:sz w:val="22"/>
                <w:szCs w:val="22"/>
              </w:rPr>
              <w:t>Retired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7B2063E2" w14:textId="7A79097F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24A4D3E2" w14:textId="106E5031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62614577" w14:textId="73070F6F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0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785D68" w:rsidRPr="00D8573A" w14:paraId="16C136F5" w14:textId="77777777" w:rsidTr="00785D68">
        <w:trPr>
          <w:trHeight w:val="300"/>
        </w:trPr>
        <w:tc>
          <w:tcPr>
            <w:tcW w:w="8472" w:type="dxa"/>
            <w:shd w:val="clear" w:color="auto" w:fill="auto"/>
            <w:noWrap/>
            <w:hideMark/>
          </w:tcPr>
          <w:p w14:paraId="7ADE0BF4" w14:textId="4B103887" w:rsidR="00DA0F8B" w:rsidRPr="00D8573A" w:rsidRDefault="00785D68" w:rsidP="00785D68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sz w:val="22"/>
                <w:szCs w:val="22"/>
              </w:rPr>
              <w:t xml:space="preserve">Unemployment dummy 5: </w:t>
            </w:r>
            <w:r w:rsidR="00DA0F8B" w:rsidRPr="00D8573A">
              <w:rPr>
                <w:rFonts w:ascii="Times New Roman" w:hAnsi="Times New Roman" w:cs="Times New Roman"/>
                <w:sz w:val="22"/>
                <w:szCs w:val="22"/>
              </w:rPr>
              <w:t>Housework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337D9876" w14:textId="77777777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74E-03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744EB46A" w14:textId="70E818E5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0A6C46A4" w14:textId="77777777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2E-03</w:t>
            </w:r>
          </w:p>
        </w:tc>
      </w:tr>
      <w:tr w:rsidR="00785D68" w:rsidRPr="00D8573A" w14:paraId="010A1DEF" w14:textId="77777777" w:rsidTr="00785D68">
        <w:trPr>
          <w:trHeight w:val="300"/>
        </w:trPr>
        <w:tc>
          <w:tcPr>
            <w:tcW w:w="8472" w:type="dxa"/>
            <w:shd w:val="clear" w:color="auto" w:fill="auto"/>
            <w:noWrap/>
            <w:hideMark/>
          </w:tcPr>
          <w:p w14:paraId="0D66248B" w14:textId="10616A3A" w:rsidR="00DA0F8B" w:rsidRPr="00D8573A" w:rsidRDefault="00785D68" w:rsidP="00785D68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sz w:val="22"/>
                <w:szCs w:val="22"/>
              </w:rPr>
              <w:t xml:space="preserve">Unemployment dummy 6: </w:t>
            </w:r>
            <w:r w:rsidR="00DA0F8B" w:rsidRPr="00D8573A">
              <w:rPr>
                <w:rFonts w:ascii="Times New Roman" w:hAnsi="Times New Roman" w:cs="Times New Roman"/>
                <w:sz w:val="22"/>
                <w:szCs w:val="22"/>
              </w:rPr>
              <w:t>Too old and feeble (mainly referring to elderly farmers)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2294A7ED" w14:textId="77777777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3BFAEC81" w14:textId="131007E6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244FD1F1" w14:textId="690BBC06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785D68" w:rsidRPr="00D8573A" w14:paraId="41D588FC" w14:textId="77777777" w:rsidTr="00785D68">
        <w:trPr>
          <w:trHeight w:val="300"/>
        </w:trPr>
        <w:tc>
          <w:tcPr>
            <w:tcW w:w="8472" w:type="dxa"/>
            <w:shd w:val="clear" w:color="auto" w:fill="auto"/>
            <w:noWrap/>
            <w:hideMark/>
          </w:tcPr>
          <w:p w14:paraId="7C2B158A" w14:textId="7AC2AE72" w:rsidR="00DA0F8B" w:rsidRPr="00D8573A" w:rsidRDefault="00785D68" w:rsidP="00785D68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sz w:val="22"/>
                <w:szCs w:val="22"/>
              </w:rPr>
              <w:t xml:space="preserve">Unemployment dummy 7: </w:t>
            </w:r>
            <w:r w:rsidR="00DA0F8B" w:rsidRPr="00D8573A">
              <w:rPr>
                <w:rFonts w:ascii="Times New Roman" w:hAnsi="Times New Roman" w:cs="Times New Roman"/>
                <w:sz w:val="22"/>
                <w:szCs w:val="22"/>
              </w:rPr>
              <w:t>No working capacity due to disability/illness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1BE6466C" w14:textId="22F48C3C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</w:t>
            </w:r>
            <w:r w:rsidR="001D4AF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6C2862D7" w14:textId="0239183C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6464C87E" w14:textId="63637868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785D68" w:rsidRPr="00D8573A" w14:paraId="7B0D9E50" w14:textId="77777777" w:rsidTr="00785D68">
        <w:trPr>
          <w:trHeight w:val="300"/>
        </w:trPr>
        <w:tc>
          <w:tcPr>
            <w:tcW w:w="8472" w:type="dxa"/>
            <w:shd w:val="clear" w:color="auto" w:fill="auto"/>
            <w:noWrap/>
            <w:hideMark/>
          </w:tcPr>
          <w:p w14:paraId="37F4FD12" w14:textId="58CEDD2F" w:rsidR="00DA0F8B" w:rsidRPr="00D8573A" w:rsidRDefault="00785D68" w:rsidP="00785D68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sz w:val="22"/>
                <w:szCs w:val="22"/>
              </w:rPr>
              <w:t xml:space="preserve">Unemployment dummy 8: </w:t>
            </w:r>
            <w:r w:rsidR="00DA0F8B" w:rsidRPr="00D8573A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4C9D66FE" w14:textId="7A0F19FA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4D84F4BD" w14:textId="306487C1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00ADE808" w14:textId="77777777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0E-04</w:t>
            </w:r>
          </w:p>
        </w:tc>
      </w:tr>
      <w:tr w:rsidR="00785D68" w:rsidRPr="00D8573A" w14:paraId="267B0D89" w14:textId="77777777" w:rsidTr="00785D68">
        <w:trPr>
          <w:trHeight w:val="300"/>
        </w:trPr>
        <w:tc>
          <w:tcPr>
            <w:tcW w:w="8472" w:type="dxa"/>
            <w:shd w:val="clear" w:color="auto" w:fill="auto"/>
            <w:noWrap/>
          </w:tcPr>
          <w:p w14:paraId="7105E882" w14:textId="51E3AEA7" w:rsidR="00785D68" w:rsidRPr="00D8573A" w:rsidRDefault="00785D68" w:rsidP="00785D6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elationship dummy set (baseline: married)</w:t>
            </w:r>
          </w:p>
        </w:tc>
        <w:tc>
          <w:tcPr>
            <w:tcW w:w="1785" w:type="dxa"/>
            <w:shd w:val="clear" w:color="auto" w:fill="auto"/>
            <w:noWrap/>
          </w:tcPr>
          <w:p w14:paraId="0AB5C5FB" w14:textId="77777777" w:rsidR="00785D68" w:rsidRPr="00D8573A" w:rsidRDefault="00785D68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85" w:type="dxa"/>
            <w:shd w:val="clear" w:color="auto" w:fill="auto"/>
            <w:noWrap/>
          </w:tcPr>
          <w:p w14:paraId="7A78E04F" w14:textId="77777777" w:rsidR="00785D68" w:rsidRPr="00D8573A" w:rsidRDefault="00785D68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86" w:type="dxa"/>
            <w:shd w:val="clear" w:color="auto" w:fill="auto"/>
            <w:noWrap/>
          </w:tcPr>
          <w:p w14:paraId="0A422466" w14:textId="77777777" w:rsidR="00785D68" w:rsidRPr="00D8573A" w:rsidRDefault="00785D68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85D68" w:rsidRPr="00D8573A" w14:paraId="5B836C50" w14:textId="77777777" w:rsidTr="00785D68">
        <w:trPr>
          <w:trHeight w:val="300"/>
        </w:trPr>
        <w:tc>
          <w:tcPr>
            <w:tcW w:w="8472" w:type="dxa"/>
            <w:shd w:val="clear" w:color="auto" w:fill="auto"/>
            <w:noWrap/>
            <w:hideMark/>
          </w:tcPr>
          <w:p w14:paraId="547F5E9E" w14:textId="26B01F5A" w:rsidR="00DA0F8B" w:rsidRPr="00D8573A" w:rsidRDefault="00785D68" w:rsidP="00785D68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ationship dummy 1: Single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355DC178" w14:textId="1BB8BB60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68D3EBE9" w14:textId="18F91790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250E4940" w14:textId="77777777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1E-03</w:t>
            </w:r>
          </w:p>
        </w:tc>
      </w:tr>
      <w:tr w:rsidR="00785D68" w:rsidRPr="00D8573A" w14:paraId="66125853" w14:textId="77777777" w:rsidTr="00785D68">
        <w:trPr>
          <w:trHeight w:val="300"/>
        </w:trPr>
        <w:tc>
          <w:tcPr>
            <w:tcW w:w="8472" w:type="dxa"/>
            <w:shd w:val="clear" w:color="auto" w:fill="auto"/>
            <w:noWrap/>
            <w:hideMark/>
          </w:tcPr>
          <w:p w14:paraId="5BDF24E2" w14:textId="6027020A" w:rsidR="00DA0F8B" w:rsidRPr="00D8573A" w:rsidRDefault="00785D68" w:rsidP="00785D68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ationship dummy 2: Cohabitation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1A96DA8E" w14:textId="77777777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9E-03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284B3501" w14:textId="77777777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00E-03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683D42C6" w14:textId="77777777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9E-03</w:t>
            </w:r>
          </w:p>
        </w:tc>
      </w:tr>
      <w:tr w:rsidR="00785D68" w:rsidRPr="00D8573A" w14:paraId="5B065562" w14:textId="77777777" w:rsidTr="00785D68">
        <w:trPr>
          <w:trHeight w:val="300"/>
        </w:trPr>
        <w:tc>
          <w:tcPr>
            <w:tcW w:w="8472" w:type="dxa"/>
            <w:shd w:val="clear" w:color="auto" w:fill="auto"/>
            <w:noWrap/>
            <w:hideMark/>
          </w:tcPr>
          <w:p w14:paraId="68D350AD" w14:textId="098DD900" w:rsidR="00DA0F8B" w:rsidRPr="00D8573A" w:rsidRDefault="00785D68" w:rsidP="00785D68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ationship dummy 3: Divorced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0DCAE59A" w14:textId="27099FF1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3BD6F5E0" w14:textId="2041DC9D" w:rsidR="00DA0F8B" w:rsidRPr="00D8573A" w:rsidRDefault="00793EE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40A35D4E" w14:textId="21D6C7A2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785D68" w:rsidRPr="00D8573A" w14:paraId="1C768167" w14:textId="77777777" w:rsidTr="00785D68">
        <w:trPr>
          <w:trHeight w:val="300"/>
        </w:trPr>
        <w:tc>
          <w:tcPr>
            <w:tcW w:w="8472" w:type="dxa"/>
            <w:shd w:val="clear" w:color="auto" w:fill="auto"/>
            <w:noWrap/>
            <w:hideMark/>
          </w:tcPr>
          <w:p w14:paraId="1D06772E" w14:textId="6298016E" w:rsidR="00DA0F8B" w:rsidRPr="00D8573A" w:rsidRDefault="00785D68" w:rsidP="00785D68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ationship dummy 4: Widowed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1C16ECBD" w14:textId="64C97215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3684DE03" w14:textId="77777777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7E-03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2245DA48" w14:textId="1F2A8651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785D68" w:rsidRPr="00D8573A" w14:paraId="355B3136" w14:textId="77777777" w:rsidTr="00785D68">
        <w:trPr>
          <w:trHeight w:val="300"/>
        </w:trPr>
        <w:tc>
          <w:tcPr>
            <w:tcW w:w="8472" w:type="dxa"/>
            <w:shd w:val="clear" w:color="auto" w:fill="auto"/>
            <w:noWrap/>
            <w:hideMark/>
          </w:tcPr>
          <w:p w14:paraId="094F10C2" w14:textId="61A80076" w:rsidR="00DA0F8B" w:rsidRPr="00D8573A" w:rsidRDefault="00785D68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394288C4" w14:textId="60A23B9B" w:rsidR="00DA0F8B" w:rsidRPr="00D8573A" w:rsidRDefault="00C31ABA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56E-03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48859A13" w14:textId="7F28B70A" w:rsidR="00DA0F8B" w:rsidRPr="00D8573A" w:rsidRDefault="00C31ABA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8E-03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4874A0B2" w14:textId="59B22D73" w:rsidR="00DA0F8B" w:rsidRPr="00D8573A" w:rsidRDefault="00C31ABA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  <w:r w:rsidR="009A6D3C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785D68" w:rsidRPr="00D8573A" w14:paraId="18B3D0AA" w14:textId="77777777" w:rsidTr="00785D68">
        <w:trPr>
          <w:trHeight w:val="300"/>
        </w:trPr>
        <w:tc>
          <w:tcPr>
            <w:tcW w:w="8472" w:type="dxa"/>
            <w:shd w:val="clear" w:color="auto" w:fill="auto"/>
            <w:noWrap/>
            <w:hideMark/>
          </w:tcPr>
          <w:p w14:paraId="067BA356" w14:textId="335A0DCA" w:rsidR="00DA0F8B" w:rsidRPr="00D8573A" w:rsidRDefault="00785D68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5035CEFE" w14:textId="1813A903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3B52BB51" w14:textId="4F84BDA8" w:rsidR="00DA0F8B" w:rsidRPr="00D8573A" w:rsidRDefault="00B03A91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6FE8F27B" w14:textId="667137F2" w:rsidR="00DA0F8B" w:rsidRPr="00D8573A" w:rsidRDefault="00DA0F8B" w:rsidP="00DA0F8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  <w:r w:rsidR="00785D68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</w:tbl>
    <w:p w14:paraId="654C0A55" w14:textId="77777777" w:rsidR="00785D68" w:rsidRPr="00D8573A" w:rsidRDefault="00785D68" w:rsidP="00785D68">
      <w:pPr>
        <w:rPr>
          <w:rFonts w:ascii="Times New Roman" w:hAnsi="Times New Roman" w:cs="Times New Roman"/>
          <w:sz w:val="22"/>
          <w:szCs w:val="22"/>
        </w:rPr>
      </w:pPr>
      <w:r w:rsidRPr="00D8573A">
        <w:rPr>
          <w:rFonts w:ascii="Times New Roman" w:hAnsi="Times New Roman" w:cs="Times New Roman"/>
          <w:sz w:val="22"/>
          <w:szCs w:val="22"/>
        </w:rPr>
        <w:t>*p&lt;0.05, **p&lt;0.01, ***p&lt;0.001</w:t>
      </w:r>
    </w:p>
    <w:p w14:paraId="31354011" w14:textId="77777777" w:rsidR="00785D68" w:rsidRPr="00D8573A" w:rsidRDefault="00785D68" w:rsidP="00785D68">
      <w:pPr>
        <w:rPr>
          <w:rFonts w:ascii="Times New Roman" w:hAnsi="Times New Roman" w:cs="Times New Roman"/>
          <w:sz w:val="22"/>
          <w:szCs w:val="22"/>
        </w:rPr>
      </w:pPr>
      <w:r w:rsidRPr="00D8573A">
        <w:rPr>
          <w:rFonts w:ascii="Times New Roman" w:hAnsi="Times New Roman" w:cs="Times New Roman"/>
          <w:sz w:val="22"/>
          <w:szCs w:val="22"/>
        </w:rPr>
        <w:t>Note. Unemployed is a dichotomous variable that places those who are unemployed in one group and those who are unemployed, whatever the reason, in another group. Married is a dichotomous variable that places those who are married in one group and those who are single/divorced/widowed in another group.</w:t>
      </w:r>
    </w:p>
    <w:p w14:paraId="48C421E8" w14:textId="24CB6001" w:rsidR="008D6CF7" w:rsidRPr="00D8573A" w:rsidRDefault="008D6CF7">
      <w:pPr>
        <w:rPr>
          <w:rFonts w:ascii="Times New Roman" w:hAnsi="Times New Roman" w:cs="Times New Roman"/>
          <w:sz w:val="22"/>
          <w:szCs w:val="22"/>
        </w:rPr>
      </w:pPr>
      <w:r w:rsidRPr="00D8573A">
        <w:rPr>
          <w:rFonts w:ascii="Times New Roman" w:hAnsi="Times New Roman" w:cs="Times New Roman"/>
          <w:sz w:val="22"/>
          <w:szCs w:val="22"/>
        </w:rPr>
        <w:br w:type="page"/>
      </w:r>
    </w:p>
    <w:p w14:paraId="295F766D" w14:textId="0E106C8D" w:rsidR="00E4233E" w:rsidRPr="00D8573A" w:rsidRDefault="00E4233E" w:rsidP="00E4233E">
      <w:pPr>
        <w:rPr>
          <w:rFonts w:ascii="Times New Roman" w:hAnsi="Times New Roman" w:cs="Times New Roman"/>
          <w:sz w:val="22"/>
          <w:szCs w:val="22"/>
        </w:rPr>
      </w:pPr>
      <w:r w:rsidRPr="00D8573A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="00CD3153" w:rsidRPr="00D8573A">
        <w:rPr>
          <w:rFonts w:ascii="Times New Roman" w:hAnsi="Times New Roman" w:cs="Times New Roman"/>
          <w:sz w:val="22"/>
          <w:szCs w:val="22"/>
        </w:rPr>
        <w:t>4</w:t>
      </w:r>
      <w:r w:rsidRPr="00D8573A">
        <w:rPr>
          <w:rFonts w:ascii="Times New Roman" w:hAnsi="Times New Roman" w:cs="Times New Roman"/>
          <w:sz w:val="22"/>
          <w:szCs w:val="22"/>
        </w:rPr>
        <w:t>. Happiness, life satisfaction and depressive symptoms predicted by individual and contextual level education, employment status and relationship status for working age sample (ages 18 to 59)</w:t>
      </w:r>
    </w:p>
    <w:tbl>
      <w:tblPr>
        <w:tblW w:w="10198" w:type="dxa"/>
        <w:tblLook w:val="04A0" w:firstRow="1" w:lastRow="0" w:firstColumn="1" w:lastColumn="0" w:noHBand="0" w:noVBand="1"/>
      </w:tblPr>
      <w:tblGrid>
        <w:gridCol w:w="2980"/>
        <w:gridCol w:w="1131"/>
        <w:gridCol w:w="1020"/>
        <w:gridCol w:w="1390"/>
        <w:gridCol w:w="990"/>
        <w:gridCol w:w="1703"/>
        <w:gridCol w:w="984"/>
      </w:tblGrid>
      <w:tr w:rsidR="00E4233E" w:rsidRPr="00D8573A" w14:paraId="3D63218D" w14:textId="77777777" w:rsidTr="00C038F8">
        <w:trPr>
          <w:trHeight w:val="292"/>
        </w:trPr>
        <w:tc>
          <w:tcPr>
            <w:tcW w:w="2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E4EFEE6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795AC73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ppiness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4058B06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fe Satisfaction</w:t>
            </w:r>
          </w:p>
        </w:tc>
        <w:tc>
          <w:tcPr>
            <w:tcW w:w="268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3B33773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pression</w:t>
            </w:r>
          </w:p>
        </w:tc>
      </w:tr>
      <w:tr w:rsidR="00E4233E" w:rsidRPr="00D8573A" w14:paraId="49E24146" w14:textId="77777777" w:rsidTr="00C038F8">
        <w:trPr>
          <w:trHeight w:val="292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0AF1EB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EF9A18" w14:textId="59970B88" w:rsidR="00E4233E" w:rsidRPr="00D8573A" w:rsidRDefault="007417C9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73666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EE34A" w14:textId="12A2354E" w:rsidR="00E4233E" w:rsidRPr="00D8573A" w:rsidRDefault="007417C9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25E81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065CA" w14:textId="73E39D17" w:rsidR="00E4233E" w:rsidRPr="00D8573A" w:rsidRDefault="007417C9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DB194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</w:tr>
      <w:tr w:rsidR="00E4233E" w:rsidRPr="00D8573A" w14:paraId="0B49D8CE" w14:textId="77777777" w:rsidTr="00C038F8">
        <w:trPr>
          <w:trHeight w:val="292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EF15A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DB1C7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A2650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CB131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66E61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56751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34***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94D5E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2</w:t>
            </w:r>
          </w:p>
        </w:tc>
      </w:tr>
      <w:tr w:rsidR="00E4233E" w:rsidRPr="00D8573A" w14:paraId="78AEDF34" w14:textId="77777777" w:rsidTr="00C038F8">
        <w:trPr>
          <w:trHeight w:val="29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F1F85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ars in Educatio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8EC22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7C4BE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2D3988B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0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8FFF70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1473798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42C75C5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E4233E" w:rsidRPr="00D8573A" w14:paraId="5F766356" w14:textId="77777777" w:rsidTr="00C038F8">
        <w:trPr>
          <w:trHeight w:val="29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5C985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E86E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19A20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6E2B97A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F28743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D3BFE9D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1A3AED1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E4233E" w:rsidRPr="00D8573A" w14:paraId="0B5A6979" w14:textId="77777777" w:rsidTr="00C038F8">
        <w:trPr>
          <w:trHeight w:val="29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DCB28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7B379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CD8B0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701A677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5BEFF5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31163D8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D302725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E4233E" w:rsidRPr="00D8573A" w14:paraId="141796A3" w14:textId="77777777" w:rsidTr="00C038F8">
        <w:trPr>
          <w:trHeight w:val="29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CEED2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habitatio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2BA0C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803F9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8DD4857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2D0633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653AF24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372BF08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E4233E" w:rsidRPr="00D8573A" w14:paraId="4BF32E35" w14:textId="77777777" w:rsidTr="00C038F8">
        <w:trPr>
          <w:trHeight w:val="29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AA116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vorce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2B9D6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00F5A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B79A38C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840002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70137E1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4C95C9F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E4233E" w:rsidRPr="00D8573A" w14:paraId="7E8B9DF7" w14:textId="77777777" w:rsidTr="00C038F8">
        <w:trPr>
          <w:trHeight w:val="29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0770D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dowe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418B9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5335F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02085E8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BDB6D9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B1C8B0F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10F99C9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E4233E" w:rsidRPr="00D8573A" w14:paraId="4D77630E" w14:textId="77777777" w:rsidTr="00C038F8">
        <w:trPr>
          <w:trHeight w:val="29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806F0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sz w:val="22"/>
                <w:szCs w:val="22"/>
              </w:rPr>
              <w:t>County average educatio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F08EA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5F025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5CA8E16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80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B9C93F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06A34E7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57C528A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E4233E" w:rsidRPr="00D8573A" w14:paraId="7B942E33" w14:textId="77777777" w:rsidTr="00C038F8">
        <w:trPr>
          <w:trHeight w:val="29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FF1A4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sz w:val="22"/>
                <w:szCs w:val="22"/>
              </w:rPr>
              <w:t>County unemployment ra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60D72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ECBC5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B9C1A0F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A094F5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17F36DF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868E7DF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E4233E" w:rsidRPr="00D8573A" w14:paraId="67D14FE1" w14:textId="77777777" w:rsidTr="00C038F8">
        <w:trPr>
          <w:trHeight w:val="29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52B5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sz w:val="22"/>
                <w:szCs w:val="22"/>
              </w:rPr>
              <w:t>County marriage ra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AF772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39678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A00736D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5903C6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7F2A157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2245B5A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E4233E" w:rsidRPr="00D8573A" w14:paraId="376F35E7" w14:textId="77777777" w:rsidTr="00C038F8">
        <w:trPr>
          <w:trHeight w:val="29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24FD1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CE009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BB4AD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42F30E7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7408E0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B85560F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54371BC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E4233E" w:rsidRPr="00D8573A" w14:paraId="5AA6848D" w14:textId="77777777" w:rsidTr="00C038F8">
        <w:trPr>
          <w:trHeight w:val="29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3BB74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square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B377E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CBB43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768AEB0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4E-0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027C5D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869E13E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.44E-04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0F2B8C0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E4233E" w:rsidRPr="00D8573A" w14:paraId="2730174E" w14:textId="77777777" w:rsidTr="00C038F8">
        <w:trPr>
          <w:trHeight w:val="29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7F727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17C85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2BCA2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D6B3CCF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08C69D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9B840C9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C9A515C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E4233E" w:rsidRPr="00D8573A" w14:paraId="1FCB2A77" w14:textId="77777777" w:rsidTr="00C038F8">
        <w:trPr>
          <w:trHeight w:val="29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ADFDA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 Ha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AAA35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0580B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60E7EF4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9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293222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874ED83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8C8860B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E4233E" w:rsidRPr="00D8573A" w14:paraId="73296383" w14:textId="77777777" w:rsidTr="00C038F8">
        <w:trPr>
          <w:trHeight w:val="29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8E23C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BEAD1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C37A7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01FF8CD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98C97B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1765AF0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48B6835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E4233E" w:rsidRPr="00D8573A" w14:paraId="074B5C22" w14:textId="77777777" w:rsidTr="00C038F8">
        <w:trPr>
          <w:trHeight w:val="29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B8384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lth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11A39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7CA2F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BC43FE0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D31CD7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8061AE0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D41FB1D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E4233E" w:rsidRPr="00D8573A" w14:paraId="2641D8C0" w14:textId="77777777" w:rsidTr="00C038F8">
        <w:trPr>
          <w:trHeight w:val="29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A3A99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 income per capit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6ECE8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B345B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5146A1C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37B952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3CD5017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7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68638E7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E4233E" w:rsidRPr="00D8573A" w14:paraId="0544A8F5" w14:textId="77777777" w:rsidTr="00C038F8">
        <w:trPr>
          <w:trHeight w:val="29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507A1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 asset per capit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28912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172B8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B4AEE5B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A72062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A9204E1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3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ED1E4D5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E4233E" w:rsidRPr="00D8573A" w14:paraId="56603A42" w14:textId="77777777" w:rsidTr="00C038F8">
        <w:trPr>
          <w:trHeight w:val="29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26FEF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 county GDP per capit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CEEC0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02E2B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D37E92E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23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F98770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3CDCC19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91BB0F4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E4233E" w:rsidRPr="00D8573A" w14:paraId="07F62575" w14:textId="77777777" w:rsidTr="00C038F8">
        <w:trPr>
          <w:trHeight w:val="29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E9F7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 county asset per capit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78976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160D1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C1BE999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DD6AD9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A58DFA0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E87B9F8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E4233E" w:rsidRPr="00D8573A" w14:paraId="0A38AB15" w14:textId="77777777" w:rsidTr="00C038F8">
        <w:trPr>
          <w:trHeight w:val="29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79C20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D27F5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29B8D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34636E1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1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B43A97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8389F95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0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F4EB9BE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4233E" w:rsidRPr="00D8573A" w14:paraId="12AD4051" w14:textId="77777777" w:rsidTr="00C038F8">
        <w:trPr>
          <w:trHeight w:val="29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7FE40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famili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1AAE0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5341C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7DCDCC2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0DB600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C0BE855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FDCBF8C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4233E" w:rsidRPr="00D8573A" w14:paraId="5690E61E" w14:textId="77777777" w:rsidTr="00C038F8">
        <w:trPr>
          <w:trHeight w:val="292"/>
        </w:trPr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8930D4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ounties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2300D7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E4316A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</w:tcPr>
          <w:p w14:paraId="23488C59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13CE7D5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14:paraId="0896A462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162CFA74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4233E" w:rsidRPr="00D8573A" w14:paraId="6345CAD5" w14:textId="77777777" w:rsidTr="00C038F8">
        <w:trPr>
          <w:trHeight w:val="292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8ECA9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FBC81E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213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38EDA1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12550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999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13026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10395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095.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36CE7" w14:textId="77777777" w:rsidR="00E4233E" w:rsidRPr="00D8573A" w:rsidRDefault="00E4233E" w:rsidP="008B66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3AC928DA" w14:textId="77777777" w:rsidR="00E50F2F" w:rsidRPr="00D8573A" w:rsidRDefault="00E50F2F" w:rsidP="00E50F2F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8573A">
        <w:rPr>
          <w:rFonts w:ascii="Times New Roman" w:hAnsi="Times New Roman" w:cs="Times New Roman"/>
          <w:sz w:val="22"/>
          <w:szCs w:val="22"/>
        </w:rPr>
        <w:lastRenderedPageBreak/>
        <w:t xml:space="preserve">*p&lt;0.05, **p&lt;0.01, ***p&lt;0.001 </w:t>
      </w:r>
    </w:p>
    <w:p w14:paraId="6B41159E" w14:textId="27E702AD" w:rsidR="008A17CB" w:rsidRPr="005175FD" w:rsidRDefault="007417C9">
      <w:pPr>
        <w:rPr>
          <w:rFonts w:ascii="Times New Roman" w:hAnsi="Times New Roman" w:cs="Times New Roman"/>
          <w:sz w:val="22"/>
          <w:szCs w:val="22"/>
        </w:rPr>
      </w:pPr>
      <w:bookmarkStart w:id="1" w:name="_Hlk76500254"/>
      <w:r w:rsidRPr="005175FD">
        <w:rPr>
          <w:rFonts w:ascii="Times New Roman" w:hAnsi="Times New Roman" w:cs="Times New Roman"/>
          <w:sz w:val="22"/>
          <w:szCs w:val="22"/>
        </w:rPr>
        <w:t xml:space="preserve">Note. The effect of age on wellbeing has been </w:t>
      </w:r>
      <w:r w:rsidR="008A17CB" w:rsidRPr="005175FD">
        <w:rPr>
          <w:rFonts w:ascii="Times New Roman" w:hAnsi="Times New Roman" w:cs="Times New Roman"/>
          <w:sz w:val="22"/>
          <w:szCs w:val="22"/>
        </w:rPr>
        <w:t>established</w:t>
      </w:r>
      <w:r w:rsidRPr="005175FD">
        <w:rPr>
          <w:rFonts w:ascii="Times New Roman" w:hAnsi="Times New Roman" w:cs="Times New Roman"/>
          <w:sz w:val="22"/>
          <w:szCs w:val="22"/>
        </w:rPr>
        <w:t xml:space="preserve"> to be non-linear. Adding age square accounts for non-linear effects. </w:t>
      </w:r>
      <w:bookmarkEnd w:id="1"/>
    </w:p>
    <w:p w14:paraId="3AE733C7" w14:textId="77777777" w:rsidR="008A17CB" w:rsidRDefault="008A17CB" w:rsidP="008A17CB">
      <w:pPr>
        <w:shd w:val="clear" w:color="auto" w:fill="FFFFFF"/>
        <w:textAlignment w:val="baseline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5175FD">
        <w:rPr>
          <w:rFonts w:ascii="Arial" w:hAnsi="Arial" w:cs="Arial"/>
          <w:color w:val="222222"/>
          <w:sz w:val="20"/>
          <w:szCs w:val="20"/>
          <w:shd w:val="clear" w:color="auto" w:fill="FFFFFF"/>
        </w:rPr>
        <w:t>Blanchflower, D. G. (2021). Is happiness U-shaped everywhere? Age and subjective well-being in 145 countries. </w:t>
      </w:r>
      <w:r w:rsidRPr="005175FD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Population Economics</w:t>
      </w:r>
      <w:r w:rsidRPr="005175FD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5175FD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4</w:t>
      </w:r>
      <w:r w:rsidRPr="005175FD"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575-624.</w:t>
      </w:r>
    </w:p>
    <w:p w14:paraId="3119D9AA" w14:textId="089585F7" w:rsidR="0063612E" w:rsidRPr="00D8573A" w:rsidRDefault="0063612E">
      <w:pPr>
        <w:rPr>
          <w:rFonts w:ascii="Times New Roman" w:hAnsi="Times New Roman" w:cs="Times New Roman"/>
          <w:sz w:val="22"/>
          <w:szCs w:val="22"/>
        </w:rPr>
      </w:pPr>
      <w:r w:rsidRPr="00D8573A">
        <w:rPr>
          <w:rFonts w:ascii="Times New Roman" w:hAnsi="Times New Roman" w:cs="Times New Roman"/>
          <w:sz w:val="22"/>
          <w:szCs w:val="22"/>
        </w:rPr>
        <w:br w:type="page"/>
      </w:r>
    </w:p>
    <w:p w14:paraId="292EC335" w14:textId="5196C087" w:rsidR="00DA0F8B" w:rsidRPr="00D8573A" w:rsidRDefault="008D6CF7" w:rsidP="007C53F2">
      <w:pPr>
        <w:rPr>
          <w:rFonts w:ascii="Times New Roman" w:hAnsi="Times New Roman" w:cs="Times New Roman"/>
          <w:sz w:val="22"/>
          <w:szCs w:val="22"/>
        </w:rPr>
      </w:pPr>
      <w:r w:rsidRPr="00D8573A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="00E2308C" w:rsidRPr="00D8573A">
        <w:rPr>
          <w:rFonts w:ascii="Times New Roman" w:hAnsi="Times New Roman" w:cs="Times New Roman"/>
          <w:sz w:val="22"/>
          <w:szCs w:val="22"/>
        </w:rPr>
        <w:t>5</w:t>
      </w:r>
      <w:r w:rsidRPr="00D8573A">
        <w:rPr>
          <w:rFonts w:ascii="Times New Roman" w:hAnsi="Times New Roman" w:cs="Times New Roman"/>
          <w:sz w:val="22"/>
          <w:szCs w:val="22"/>
        </w:rPr>
        <w:t>.</w:t>
      </w:r>
      <w:r w:rsidR="009A60A7" w:rsidRPr="00D8573A">
        <w:rPr>
          <w:rFonts w:ascii="Times New Roman" w:hAnsi="Times New Roman" w:cs="Times New Roman"/>
          <w:sz w:val="22"/>
          <w:szCs w:val="22"/>
        </w:rPr>
        <w:t xml:space="preserve"> Happiness, Life Satisfaction and Depression predicted by individual and contextual level education, employment status (dummy variables) and relationship status (dummy variables)</w:t>
      </w:r>
    </w:p>
    <w:tbl>
      <w:tblPr>
        <w:tblW w:w="13313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3"/>
        <w:gridCol w:w="1575"/>
        <w:gridCol w:w="1575"/>
        <w:gridCol w:w="1575"/>
        <w:gridCol w:w="1575"/>
        <w:gridCol w:w="1575"/>
        <w:gridCol w:w="1575"/>
      </w:tblGrid>
      <w:tr w:rsidR="00562287" w:rsidRPr="00D8573A" w14:paraId="226333E9" w14:textId="77777777" w:rsidTr="00562287">
        <w:trPr>
          <w:trHeight w:val="320"/>
        </w:trPr>
        <w:tc>
          <w:tcPr>
            <w:tcW w:w="38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75E01BB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79B15C3" w14:textId="33221A3E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ppiness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42F81A9" w14:textId="77E987CA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ife Satisfaction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4D42EC5" w14:textId="372BA9F3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epression</w:t>
            </w:r>
          </w:p>
        </w:tc>
      </w:tr>
      <w:tr w:rsidR="00562287" w:rsidRPr="00D8573A" w14:paraId="403A5A66" w14:textId="77777777" w:rsidTr="00562287">
        <w:trPr>
          <w:trHeight w:val="320"/>
        </w:trPr>
        <w:tc>
          <w:tcPr>
            <w:tcW w:w="38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BB2C1C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597EF95" w14:textId="7E0E7E8D" w:rsidR="00562287" w:rsidRPr="00D8573A" w:rsidRDefault="007417C9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eta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CF16EC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B2998E" w14:textId="0D19E987" w:rsidR="00562287" w:rsidRPr="00D8573A" w:rsidRDefault="007417C9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eta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5B9CBDB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F536E0D" w14:textId="36208EB9" w:rsidR="00562287" w:rsidRPr="00C62553" w:rsidRDefault="007417C9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eta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B1F79C" w14:textId="7777777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</w:t>
            </w:r>
          </w:p>
        </w:tc>
      </w:tr>
      <w:tr w:rsidR="00562287" w:rsidRPr="00D8573A" w14:paraId="02B85260" w14:textId="77777777" w:rsidTr="00562287">
        <w:trPr>
          <w:trHeight w:val="360"/>
        </w:trPr>
        <w:tc>
          <w:tcPr>
            <w:tcW w:w="38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AAC1DD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tercept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DC07B6" w14:textId="2D7E756D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1</w:t>
            </w:r>
            <w:r w:rsidR="000625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20B573" w14:textId="1681BCD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  <w:r w:rsidR="005149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FE90EF" w14:textId="3B6CE193" w:rsidR="00745062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</w:t>
            </w:r>
            <w:r w:rsidR="007450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0AEDC7" w14:textId="3C1ADFF0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  <w:r w:rsidR="00F71E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09B929" w14:textId="04913BE2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2557DA"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02</w:t>
            </w:r>
            <w:r w:rsidR="009B54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110E1F" w14:textId="02061BC8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</w:t>
            </w:r>
            <w:r w:rsidR="00F603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</w:t>
            </w:r>
          </w:p>
        </w:tc>
      </w:tr>
      <w:tr w:rsidR="00562287" w:rsidRPr="00D8573A" w14:paraId="3FE89354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743CD87B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ars in Education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D49DBF2" w14:textId="42748C4A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33E-03</w:t>
            </w:r>
            <w:r w:rsidR="00F27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587CE05" w14:textId="5EAB6D88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6</w:t>
            </w:r>
            <w:r w:rsidR="005149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-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3045504" w14:textId="1C6BAE18" w:rsidR="00562287" w:rsidRPr="00D8573A" w:rsidRDefault="00750C41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22</w:t>
            </w:r>
            <w:r w:rsidR="00562287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-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83E3D37" w14:textId="59443755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</w:t>
            </w:r>
            <w:r w:rsidR="00F71E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</w:t>
            </w: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-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13DB470" w14:textId="545C34D9" w:rsidR="00562287" w:rsidRPr="00C62553" w:rsidRDefault="002557DA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3</w:t>
            </w:r>
            <w:r w:rsidR="009B54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73FFA9C" w14:textId="556E4E61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</w:t>
            </w:r>
            <w:r w:rsidR="00F603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8</w:t>
            </w: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-03</w:t>
            </w:r>
          </w:p>
        </w:tc>
      </w:tr>
      <w:tr w:rsidR="00562287" w:rsidRPr="00D8573A" w14:paraId="560DF7CD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5868E3F1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employed: Participating in training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AFD7A01" w14:textId="1BE267BA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</w:t>
            </w:r>
            <w:r w:rsidR="005149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93E4FF4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8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6FF12FB" w14:textId="7CF06DD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</w:t>
            </w:r>
            <w:r w:rsidR="00750C4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2881089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8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7CE27B1" w14:textId="34DC936C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2</w:t>
            </w:r>
            <w:r w:rsidR="002557DA"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AD59E79" w14:textId="7777777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5</w:t>
            </w:r>
          </w:p>
        </w:tc>
      </w:tr>
      <w:tr w:rsidR="00562287" w:rsidRPr="00D8573A" w14:paraId="08C33498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70E85181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employed: Do not want to work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B8BC07F" w14:textId="622CA6E0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</w:t>
            </w:r>
            <w:r w:rsidR="005149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B647AB6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66D28D74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6898B3C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1148E7A" w14:textId="47CB5B8D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</w:t>
            </w:r>
            <w:r w:rsidR="002557DA"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CAAA8B9" w14:textId="7777777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</w:t>
            </w:r>
          </w:p>
        </w:tc>
      </w:tr>
      <w:tr w:rsidR="00562287" w:rsidRPr="00D8573A" w14:paraId="51E4DD99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43C552A2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employed: Economically capable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3FFD929" w14:textId="4675AD60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  <w:r w:rsidR="005149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93AB83D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1A8C99D" w14:textId="0D5F989B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8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34B43DC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77E1F62" w14:textId="4EC1FC93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</w:t>
            </w:r>
            <w:r w:rsidR="002557DA"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C86FCEB" w14:textId="7777777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4</w:t>
            </w:r>
          </w:p>
        </w:tc>
      </w:tr>
      <w:tr w:rsidR="00562287" w:rsidRPr="00D8573A" w14:paraId="2259DE97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541608C7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employed: Retired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6C5B9E18" w14:textId="638A8DBE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</w:t>
            </w:r>
            <w:r w:rsidR="00F932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1CCFCD4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66603B1A" w14:textId="1EE92071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</w:t>
            </w:r>
            <w:r w:rsidR="00750C4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4C83A6D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13DF3F1" w14:textId="12AD9633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</w:t>
            </w:r>
            <w:r w:rsidR="002557DA"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2</w:t>
            </w: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0C433FA" w14:textId="7777777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</w:t>
            </w:r>
          </w:p>
        </w:tc>
      </w:tr>
      <w:tr w:rsidR="00562287" w:rsidRPr="00D8573A" w14:paraId="576D23AF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6CBD0784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employed: Housework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2AD649CB" w14:textId="5EBC5329" w:rsidR="00562287" w:rsidRPr="00D8573A" w:rsidRDefault="00F9324F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95</w:t>
            </w:r>
            <w:r w:rsidR="00562287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-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9D9A784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795C5F7" w14:textId="5F54C258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</w:t>
            </w:r>
            <w:r w:rsidR="00750C4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7D88160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05CFA11" w14:textId="47B20DC1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</w:t>
            </w:r>
            <w:r w:rsidR="002557DA"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9F21758" w14:textId="7777777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</w:tr>
      <w:tr w:rsidR="00562287" w:rsidRPr="00D8573A" w14:paraId="185828B3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10FEDB46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employed: Too old and feeble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C2ED915" w14:textId="0C36DD0F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C4ACD80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9657F43" w14:textId="63B0E77F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</w:t>
            </w:r>
            <w:r w:rsidR="00750C4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5CFFF16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71479CE" w14:textId="1769AAF2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</w:t>
            </w:r>
            <w:r w:rsidR="003748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9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791799A" w14:textId="7777777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</w:tr>
      <w:tr w:rsidR="00562287" w:rsidRPr="00D8573A" w14:paraId="6D6602AA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091E0B0F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employed: No working capability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609B027C" w14:textId="2FCB4AB0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</w:t>
            </w:r>
            <w:r w:rsidR="001D05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</w:t>
            </w:r>
            <w:r w:rsidR="00F27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5BB2630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216D5A0B" w14:textId="7023A4DC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</w:t>
            </w:r>
            <w:r w:rsidR="00750C4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B2418BB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C901A99" w14:textId="10BA2190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</w:t>
            </w:r>
            <w:r w:rsidR="003748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7</w:t>
            </w: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F5950B9" w14:textId="7777777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</w:tr>
      <w:tr w:rsidR="00562287" w:rsidRPr="00D8573A" w14:paraId="17F5862D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7D8129C4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employed: Other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F2C47B3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0C795D7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8980473" w14:textId="066DB053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</w:t>
            </w:r>
            <w:r w:rsidR="00750C4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AEF540B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8B9801B" w14:textId="3F35ACAD" w:rsidR="00562287" w:rsidRPr="00C62553" w:rsidRDefault="002E3130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F745AB6" w14:textId="7777777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</w:tr>
      <w:tr w:rsidR="00562287" w:rsidRPr="00D8573A" w14:paraId="4A134E3D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41292A50" w14:textId="3F50CB3E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married: Single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63492137" w14:textId="1607472D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2</w:t>
            </w:r>
            <w:r w:rsidR="001D05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  <w:r w:rsidR="00F27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78C393D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2A8AF69F" w14:textId="6D8C3BE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</w:t>
            </w:r>
            <w:r w:rsidR="00750C4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  <w:r w:rsidR="000E5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023F63F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243477F3" w14:textId="706DD1A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</w:t>
            </w:r>
            <w:r w:rsidR="00E00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</w:t>
            </w:r>
            <w:r w:rsidR="005A4C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BEA7BD3" w14:textId="3CF60A25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</w:t>
            </w:r>
            <w:r w:rsidR="008576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562287" w:rsidRPr="00D8573A" w14:paraId="548A0115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61AD5E43" w14:textId="435B0B6A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married: Cohabitation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30623F4" w14:textId="502689E3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2</w:t>
            </w:r>
            <w:r w:rsidR="001D05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  <w:r w:rsidR="004B2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2D9E2BE5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27B52441" w14:textId="4EAE4872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</w:t>
            </w:r>
            <w:r w:rsidR="00750C4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6B3C872F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5779C06" w14:textId="4010E423" w:rsidR="00562287" w:rsidRPr="00C62553" w:rsidRDefault="00E00734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7</w:t>
            </w:r>
            <w:r w:rsidR="005A4C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8A95278" w14:textId="2234DF46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  <w:r w:rsidR="008576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562287" w:rsidRPr="00D8573A" w14:paraId="6E9C7D35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4D586A8E" w14:textId="16D1BDAC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married: Divorced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3FCA0F4" w14:textId="51F87CDF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58</w:t>
            </w:r>
            <w:r w:rsidR="004B2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DB7828A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BCA3E0A" w14:textId="553043CB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47</w:t>
            </w:r>
            <w:r w:rsidR="000E5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8BAD282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A3BC8CC" w14:textId="0381D645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</w:t>
            </w:r>
            <w:r w:rsidR="00E00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</w:t>
            </w:r>
            <w:r w:rsidR="005A4C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292EDE3" w14:textId="295C2D58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</w:t>
            </w:r>
            <w:r w:rsidR="008576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</w:t>
            </w:r>
          </w:p>
        </w:tc>
      </w:tr>
      <w:tr w:rsidR="00562287" w:rsidRPr="00D8573A" w14:paraId="582ECDD5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047C5058" w14:textId="07663300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married: Widowed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022FDA3" w14:textId="6CDA6D2F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29</w:t>
            </w:r>
            <w:r w:rsidR="004B2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9691C7F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48DA867" w14:textId="59BE0710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</w:t>
            </w:r>
            <w:r w:rsidR="007D62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  <w:r w:rsidR="000E58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98256F3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A498362" w14:textId="5A221562" w:rsidR="00562287" w:rsidRPr="00C62553" w:rsidRDefault="00E00734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0</w:t>
            </w:r>
            <w:r w:rsidR="005A4C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142315F" w14:textId="7777777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</w:t>
            </w:r>
          </w:p>
        </w:tc>
      </w:tr>
      <w:tr w:rsidR="00562287" w:rsidRPr="00D8573A" w14:paraId="4381C4C3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169B3D66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C8F1D70" w14:textId="15716625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4</w:t>
            </w:r>
            <w:r w:rsidR="004B2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969320B" w14:textId="65905404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5</w:t>
            </w:r>
            <w:r w:rsidR="009068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-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6531616E" w14:textId="20BC0D2E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2</w:t>
            </w:r>
            <w:r w:rsidR="001670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273AEC0" w14:textId="11AD0FC1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</w:t>
            </w:r>
            <w:r w:rsidR="00A46D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</w:t>
            </w: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-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A7F720C" w14:textId="7C3C53F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</w:t>
            </w:r>
            <w:r w:rsidR="00E007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5</w:t>
            </w:r>
            <w:r w:rsidR="00944B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-04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6471D3D" w14:textId="1BCA7EBB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</w:t>
            </w:r>
            <w:r w:rsidR="00A65F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1</w:t>
            </w: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-03</w:t>
            </w:r>
          </w:p>
        </w:tc>
      </w:tr>
      <w:tr w:rsidR="00562287" w:rsidRPr="00D8573A" w14:paraId="25F93751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646651C4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ge squared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45BBFBE" w14:textId="347300A4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</w:t>
            </w:r>
            <w:r w:rsidR="00DB7D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0</w:t>
            </w: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-04</w:t>
            </w:r>
            <w:r w:rsidR="004B2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ED7B950" w14:textId="11F1447E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</w:t>
            </w:r>
            <w:r w:rsidR="00DB7D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0</w:t>
            </w: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-05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000875E" w14:textId="188783A3" w:rsidR="00562287" w:rsidRPr="00D8573A" w:rsidRDefault="007D6268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87</w:t>
            </w:r>
            <w:r w:rsidR="00562287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-04</w:t>
            </w:r>
            <w:r w:rsidR="001670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F55DA3E" w14:textId="7C79C06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6</w:t>
            </w:r>
            <w:r w:rsidR="00A46D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-05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033A460" w14:textId="0337984B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  <w:r w:rsidR="00944B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40</w:t>
            </w: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-05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835C1CE" w14:textId="5BF9610E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.</w:t>
            </w:r>
            <w:r w:rsidR="00A65F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</w:t>
            </w: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-05</w:t>
            </w:r>
          </w:p>
        </w:tc>
      </w:tr>
      <w:tr w:rsidR="00562287" w:rsidRPr="00D8573A" w14:paraId="551E88E0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64CBEED2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E95EAAB" w14:textId="34A7611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</w:t>
            </w:r>
            <w:r w:rsidR="00BB18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  <w:r w:rsidR="004B2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858900A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3163997" w14:textId="4574AF1F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</w:t>
            </w:r>
            <w:r w:rsidR="009270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8</w:t>
            </w:r>
            <w:r w:rsidR="001670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6AC37A3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2B32420B" w14:textId="067C3D6F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  <w:r w:rsidR="00944B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  <w:r w:rsidR="005A4C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21C6F92" w14:textId="7777777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</w:tr>
      <w:tr w:rsidR="00562287" w:rsidRPr="00D8573A" w14:paraId="72041A86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0F75E101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n Han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8459EDB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61EC19F0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57BAB80" w14:textId="036A105E" w:rsidR="00562287" w:rsidRPr="00D8573A" w:rsidRDefault="00927050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7.68E-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46EF9B5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88CC3C4" w14:textId="44CEFE23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</w:t>
            </w:r>
            <w:r w:rsidR="00F634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2B3F2CD1" w14:textId="7777777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</w:tr>
      <w:tr w:rsidR="00562287" w:rsidRPr="00D8573A" w14:paraId="6FFBFB12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227A71AE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rban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E67E25F" w14:textId="362A4820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</w:t>
            </w:r>
            <w:r w:rsidR="005A3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2643F44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C1345C8" w14:textId="72F67093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</w:t>
            </w:r>
            <w:r w:rsidR="00437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9</w:t>
            </w:r>
            <w:r w:rsidR="001670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A68ECB6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64B9CF23" w14:textId="7777777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74C6E05" w14:textId="7777777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</w:tr>
      <w:tr w:rsidR="00562287" w:rsidRPr="00D8573A" w14:paraId="02CC4C11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30DBC2A6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ealth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9C71D5D" w14:textId="68E9A219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6</w:t>
            </w:r>
            <w:r w:rsidR="00DD7A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66BE686D" w14:textId="2531F6C9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</w:t>
            </w:r>
            <w:r w:rsidR="005410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8</w:t>
            </w: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-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23B3AA6D" w14:textId="2F739FC0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5</w:t>
            </w:r>
            <w:r w:rsidR="001670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E9DD783" w14:textId="3856A2DA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</w:t>
            </w:r>
            <w:r w:rsidR="003C72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0</w:t>
            </w: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-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627BAFA4" w14:textId="498A26CF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</w:t>
            </w:r>
            <w:r w:rsidR="00F634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8</w:t>
            </w:r>
            <w:r w:rsidR="00F157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E0E0CA2" w14:textId="7777777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</w:tr>
      <w:tr w:rsidR="00562287" w:rsidRPr="00D8573A" w14:paraId="046682E6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728EE6BD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g income per capita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6F36D433" w14:textId="489665D0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1</w:t>
            </w:r>
            <w:r w:rsidR="00DD7A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25779CE5" w14:textId="678875A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</w:t>
            </w:r>
            <w:r w:rsidR="00B72D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</w:t>
            </w: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-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36C9BD9" w14:textId="06B55329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  <w:r w:rsidR="00B268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8A3891B" w14:textId="2C3F3824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.</w:t>
            </w:r>
            <w:r w:rsidR="003C72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8</w:t>
            </w: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-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6EAA0A46" w14:textId="75ECBA3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2</w:t>
            </w:r>
            <w:r w:rsidR="00F634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  <w:r w:rsidR="00F157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C591D03" w14:textId="7777777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</w:tr>
      <w:tr w:rsidR="00562287" w:rsidRPr="00D8573A" w14:paraId="64FC5D73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6BB872AA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g asset per capita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E13DE0B" w14:textId="1E3E79D3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8</w:t>
            </w:r>
            <w:r w:rsidR="00DD7A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B3A1041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DDE1F89" w14:textId="557A590D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  <w:r w:rsidR="004374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  <w:r w:rsidR="00B268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2D6CAE33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541E95D" w14:textId="3A047A46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3</w:t>
            </w:r>
            <w:r w:rsidR="00F634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  <w:r w:rsidR="00F1570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CA26C9A" w14:textId="7777777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</w:t>
            </w:r>
          </w:p>
        </w:tc>
      </w:tr>
      <w:tr w:rsidR="00562287" w:rsidRPr="00D8573A" w14:paraId="5BCCDED2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4099EF40" w14:textId="7E43A966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sz w:val="22"/>
                <w:szCs w:val="22"/>
              </w:rPr>
              <w:t>County average education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6C7C485C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6F0D0A7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8C2438D" w14:textId="00D35355" w:rsidR="00562287" w:rsidRPr="00D8573A" w:rsidRDefault="0043747D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41</w:t>
            </w:r>
            <w:r w:rsidR="00562287"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-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FA66445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60CD0E9B" w14:textId="7777777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9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5B64AF8" w14:textId="7777777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</w:t>
            </w:r>
          </w:p>
        </w:tc>
      </w:tr>
      <w:tr w:rsidR="00562287" w:rsidRPr="00D8573A" w14:paraId="77F8DE4A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5D8CF727" w14:textId="529408B1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sz w:val="22"/>
                <w:szCs w:val="22"/>
              </w:rPr>
              <w:t>County unemployment rate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3F27D58" w14:textId="6F0E5733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</w:t>
            </w:r>
            <w:r w:rsidR="00B72D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8BF5B36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5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EB538D8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34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95281C5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6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0C6EF1E" w14:textId="0886200D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</w:t>
            </w:r>
            <w:r w:rsidR="001045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ACFFDCF" w14:textId="56C04853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</w:t>
            </w:r>
            <w:r w:rsidR="00C54A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  <w:tr w:rsidR="00562287" w:rsidRPr="00D8573A" w14:paraId="5E3D126D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2174B1FF" w14:textId="6A186F5C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sz w:val="22"/>
                <w:szCs w:val="22"/>
              </w:rPr>
              <w:t>County marriage rate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4DD59E2" w14:textId="1FC458D9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6</w:t>
            </w:r>
            <w:r w:rsidR="00104C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  <w:r w:rsidR="001D26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ACDE934" w14:textId="18961805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  <w:r w:rsidR="00104C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4C65540" w14:textId="35A3073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</w:t>
            </w:r>
            <w:r w:rsidR="00DC6C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  <w:r w:rsidR="001670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7C15396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5E241BF" w14:textId="7C9F3FFE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.</w:t>
            </w:r>
            <w:r w:rsidR="00F603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5</w:t>
            </w:r>
            <w:r w:rsidR="00EA49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401121C" w14:textId="21123B80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</w:t>
            </w:r>
            <w:r w:rsidR="00C54A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0</w:t>
            </w:r>
          </w:p>
        </w:tc>
      </w:tr>
      <w:tr w:rsidR="00562287" w:rsidRPr="00D8573A" w14:paraId="4C14FCCA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67F8BF94" w14:textId="2A649EFF" w:rsidR="00562287" w:rsidRPr="00D8573A" w:rsidRDefault="00DC6C18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unty l</w:t>
            </w:r>
            <w:r w:rsidR="00562287" w:rsidRPr="00D8573A">
              <w:rPr>
                <w:rFonts w:ascii="Times New Roman" w:eastAsia="Times New Roman" w:hAnsi="Times New Roman" w:cs="Times New Roman"/>
                <w:sz w:val="22"/>
                <w:szCs w:val="22"/>
              </w:rPr>
              <w:t>og income per capita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4CDA84C1" w14:textId="28E85F28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</w:t>
            </w:r>
            <w:r w:rsidR="00F10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5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623C0D8" w14:textId="7E129A8B" w:rsidR="00562287" w:rsidRPr="00D8573A" w:rsidRDefault="00F1061D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A84BF8C" w14:textId="27340CC1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</w:t>
            </w:r>
            <w:r w:rsidR="00DC6C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1B50FC2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C2EF7C4" w14:textId="0466E7A4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2</w:t>
            </w:r>
            <w:r w:rsidR="00F603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  <w:r w:rsidR="00EA49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0E40DE5" w14:textId="7777777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</w:tr>
      <w:tr w:rsidR="00562287" w:rsidRPr="00D8573A" w14:paraId="2C02B555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5C32ADC5" w14:textId="508C62A9" w:rsidR="00562287" w:rsidRPr="00D8573A" w:rsidRDefault="00DC6C18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unty l</w:t>
            </w:r>
            <w:r w:rsidR="00562287" w:rsidRPr="00D8573A">
              <w:rPr>
                <w:rFonts w:ascii="Times New Roman" w:eastAsia="Times New Roman" w:hAnsi="Times New Roman" w:cs="Times New Roman"/>
                <w:sz w:val="22"/>
                <w:szCs w:val="22"/>
              </w:rPr>
              <w:t>og asset per capita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F4136FC" w14:textId="180E2197" w:rsidR="00562287" w:rsidRPr="00D8573A" w:rsidRDefault="00F1061D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1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23E721EA" w14:textId="6604A55B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</w:t>
            </w:r>
            <w:r w:rsidR="00F106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592A1C8" w14:textId="7D5DD724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</w:t>
            </w:r>
            <w:r w:rsidR="00DC6C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  <w:r w:rsidR="00B268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**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655537AB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0CA315C" w14:textId="50881A16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</w:t>
            </w:r>
            <w:r w:rsidR="00F603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7D4609A" w14:textId="7777777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</w:tr>
      <w:tr w:rsidR="00562287" w:rsidRPr="00D8573A" w14:paraId="456287D2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7EF34A87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bservations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67F1647" w14:textId="0E9AB9B1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  <w:r w:rsidR="007450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838</w:t>
            </w:r>
          </w:p>
        </w:tc>
        <w:tc>
          <w:tcPr>
            <w:tcW w:w="1575" w:type="dxa"/>
            <w:shd w:val="clear" w:color="auto" w:fill="auto"/>
            <w:noWrap/>
          </w:tcPr>
          <w:p w14:paraId="648677BC" w14:textId="092DE0C4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75" w:type="dxa"/>
            <w:shd w:val="clear" w:color="auto" w:fill="auto"/>
            <w:noWrap/>
            <w:hideMark/>
          </w:tcPr>
          <w:p w14:paraId="0E42B6C2" w14:textId="1720350E" w:rsidR="00562287" w:rsidRPr="00D8573A" w:rsidRDefault="00745062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863</w:t>
            </w:r>
          </w:p>
        </w:tc>
        <w:tc>
          <w:tcPr>
            <w:tcW w:w="1575" w:type="dxa"/>
            <w:shd w:val="clear" w:color="auto" w:fill="auto"/>
            <w:noWrap/>
          </w:tcPr>
          <w:p w14:paraId="3069EB39" w14:textId="2802AC92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75" w:type="dxa"/>
            <w:shd w:val="clear" w:color="auto" w:fill="auto"/>
            <w:noWrap/>
            <w:hideMark/>
          </w:tcPr>
          <w:p w14:paraId="25FDCAD9" w14:textId="063B57B0" w:rsidR="00562287" w:rsidRPr="00C62553" w:rsidRDefault="00AB4F15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652</w:t>
            </w:r>
          </w:p>
        </w:tc>
        <w:tc>
          <w:tcPr>
            <w:tcW w:w="1575" w:type="dxa"/>
            <w:shd w:val="clear" w:color="auto" w:fill="auto"/>
            <w:noWrap/>
          </w:tcPr>
          <w:p w14:paraId="145BB309" w14:textId="59A95A5F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562287" w:rsidRPr="00D8573A" w14:paraId="176421D8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70015A0E" w14:textId="60B9564D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66CB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Nfamilies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EE8B1F5" w14:textId="3F9102A5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  <w:r w:rsidR="00BD3C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0</w:t>
            </w:r>
          </w:p>
        </w:tc>
        <w:tc>
          <w:tcPr>
            <w:tcW w:w="1575" w:type="dxa"/>
            <w:shd w:val="clear" w:color="auto" w:fill="auto"/>
            <w:noWrap/>
          </w:tcPr>
          <w:p w14:paraId="40001358" w14:textId="6D85B79A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75" w:type="dxa"/>
            <w:shd w:val="clear" w:color="auto" w:fill="auto"/>
            <w:noWrap/>
            <w:hideMark/>
          </w:tcPr>
          <w:p w14:paraId="49106946" w14:textId="683992CD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  <w:r w:rsidR="0014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4</w:t>
            </w:r>
          </w:p>
        </w:tc>
        <w:tc>
          <w:tcPr>
            <w:tcW w:w="1575" w:type="dxa"/>
            <w:shd w:val="clear" w:color="auto" w:fill="auto"/>
            <w:noWrap/>
          </w:tcPr>
          <w:p w14:paraId="15A36B7D" w14:textId="5010C5E0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75" w:type="dxa"/>
            <w:shd w:val="clear" w:color="auto" w:fill="auto"/>
            <w:noWrap/>
            <w:hideMark/>
          </w:tcPr>
          <w:p w14:paraId="18CE688B" w14:textId="09BAC16A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AB4F15"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53</w:t>
            </w:r>
          </w:p>
        </w:tc>
        <w:tc>
          <w:tcPr>
            <w:tcW w:w="1575" w:type="dxa"/>
            <w:shd w:val="clear" w:color="auto" w:fill="auto"/>
            <w:noWrap/>
          </w:tcPr>
          <w:p w14:paraId="418D6387" w14:textId="0CC174D2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562287" w:rsidRPr="00D8573A" w14:paraId="3E6C692A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77731862" w14:textId="0254D362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B66CB">
              <w:rPr>
                <w:rFonts w:ascii="Times New Roman" w:eastAsia="Times New Roman" w:hAnsi="Times New Roman" w:cs="Times New Roman"/>
                <w:sz w:val="22"/>
                <w:szCs w:val="22"/>
              </w:rPr>
              <w:t>Ncounties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57B5B4B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8</w:t>
            </w:r>
          </w:p>
        </w:tc>
        <w:tc>
          <w:tcPr>
            <w:tcW w:w="1575" w:type="dxa"/>
            <w:shd w:val="clear" w:color="auto" w:fill="auto"/>
            <w:noWrap/>
          </w:tcPr>
          <w:p w14:paraId="386A111B" w14:textId="0F3DCD93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75" w:type="dxa"/>
            <w:shd w:val="clear" w:color="auto" w:fill="auto"/>
            <w:noWrap/>
            <w:hideMark/>
          </w:tcPr>
          <w:p w14:paraId="3AB0E0C3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8</w:t>
            </w:r>
          </w:p>
        </w:tc>
        <w:tc>
          <w:tcPr>
            <w:tcW w:w="1575" w:type="dxa"/>
            <w:shd w:val="clear" w:color="auto" w:fill="auto"/>
            <w:noWrap/>
          </w:tcPr>
          <w:p w14:paraId="2EAB7142" w14:textId="17B4C410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75" w:type="dxa"/>
            <w:shd w:val="clear" w:color="auto" w:fill="auto"/>
            <w:noWrap/>
            <w:hideMark/>
          </w:tcPr>
          <w:p w14:paraId="54B43191" w14:textId="77777777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8</w:t>
            </w:r>
          </w:p>
        </w:tc>
        <w:tc>
          <w:tcPr>
            <w:tcW w:w="1575" w:type="dxa"/>
            <w:shd w:val="clear" w:color="auto" w:fill="auto"/>
            <w:noWrap/>
          </w:tcPr>
          <w:p w14:paraId="1FDE7527" w14:textId="696537CA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562287" w:rsidRPr="00D8573A" w14:paraId="183A192B" w14:textId="77777777" w:rsidTr="00562287">
        <w:trPr>
          <w:trHeight w:val="320"/>
        </w:trPr>
        <w:tc>
          <w:tcPr>
            <w:tcW w:w="3863" w:type="dxa"/>
            <w:shd w:val="clear" w:color="auto" w:fill="auto"/>
            <w:noWrap/>
            <w:hideMark/>
          </w:tcPr>
          <w:p w14:paraId="600B54BC" w14:textId="77777777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IC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2DBEA064" w14:textId="1850AE55" w:rsidR="00562287" w:rsidRPr="00D8573A" w:rsidRDefault="009727DC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9727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015.37</w:t>
            </w:r>
          </w:p>
        </w:tc>
        <w:tc>
          <w:tcPr>
            <w:tcW w:w="1575" w:type="dxa"/>
            <w:shd w:val="clear" w:color="auto" w:fill="auto"/>
            <w:noWrap/>
          </w:tcPr>
          <w:p w14:paraId="051BEBFB" w14:textId="2AF35D24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75" w:type="dxa"/>
            <w:shd w:val="clear" w:color="auto" w:fill="auto"/>
            <w:noWrap/>
            <w:hideMark/>
          </w:tcPr>
          <w:p w14:paraId="69335281" w14:textId="6773B593" w:rsidR="00562287" w:rsidRPr="00D8573A" w:rsidRDefault="00745062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773.08</w:t>
            </w:r>
          </w:p>
        </w:tc>
        <w:tc>
          <w:tcPr>
            <w:tcW w:w="1575" w:type="dxa"/>
            <w:shd w:val="clear" w:color="auto" w:fill="auto"/>
            <w:noWrap/>
          </w:tcPr>
          <w:p w14:paraId="70F106DC" w14:textId="7AC0C37E" w:rsidR="00562287" w:rsidRPr="00D8573A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75" w:type="dxa"/>
            <w:shd w:val="clear" w:color="auto" w:fill="auto"/>
            <w:noWrap/>
            <w:hideMark/>
          </w:tcPr>
          <w:p w14:paraId="66ECE39C" w14:textId="0F162394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AB4F15" w:rsidRPr="00C625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1172.30</w:t>
            </w:r>
          </w:p>
        </w:tc>
        <w:tc>
          <w:tcPr>
            <w:tcW w:w="1575" w:type="dxa"/>
            <w:shd w:val="clear" w:color="auto" w:fill="auto"/>
            <w:noWrap/>
          </w:tcPr>
          <w:p w14:paraId="28E4CD50" w14:textId="667AAB33" w:rsidR="00562287" w:rsidRPr="00C62553" w:rsidRDefault="00562287" w:rsidP="00FD2F8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276954F6" w14:textId="45701B34" w:rsidR="00562287" w:rsidRPr="00D8573A" w:rsidRDefault="00562287" w:rsidP="00E50F2F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8573A">
        <w:rPr>
          <w:rFonts w:ascii="Times New Roman" w:hAnsi="Times New Roman" w:cs="Times New Roman"/>
          <w:sz w:val="22"/>
          <w:szCs w:val="22"/>
        </w:rPr>
        <w:t xml:space="preserve">*p&lt;0.05, **p&lt;0.01, ***p&lt;0.001 </w:t>
      </w:r>
    </w:p>
    <w:p w14:paraId="02038E9E" w14:textId="78DB45D2" w:rsidR="0069622F" w:rsidRPr="00D8573A" w:rsidRDefault="0069622F">
      <w:pPr>
        <w:rPr>
          <w:rFonts w:ascii="Times New Roman" w:hAnsi="Times New Roman" w:cs="Times New Roman"/>
          <w:sz w:val="22"/>
          <w:szCs w:val="22"/>
        </w:rPr>
      </w:pPr>
      <w:r w:rsidRPr="00D8573A">
        <w:rPr>
          <w:rFonts w:ascii="Times New Roman" w:hAnsi="Times New Roman" w:cs="Times New Roman"/>
          <w:sz w:val="22"/>
          <w:szCs w:val="22"/>
        </w:rPr>
        <w:br w:type="page"/>
      </w:r>
    </w:p>
    <w:p w14:paraId="7023F3C1" w14:textId="2F721540" w:rsidR="00065590" w:rsidRPr="00D8573A" w:rsidRDefault="00065590" w:rsidP="00065590">
      <w:pPr>
        <w:shd w:val="clear" w:color="auto" w:fill="FFFFFF"/>
        <w:jc w:val="both"/>
        <w:rPr>
          <w:rFonts w:ascii="Times New Roman" w:hAnsi="Times New Roman" w:cs="Times New Roman"/>
          <w:sz w:val="22"/>
          <w:szCs w:val="22"/>
        </w:rPr>
      </w:pPr>
      <w:r w:rsidRPr="00D8573A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="00063315" w:rsidRPr="00D8573A">
        <w:rPr>
          <w:rFonts w:ascii="Times New Roman" w:hAnsi="Times New Roman" w:cs="Times New Roman"/>
          <w:sz w:val="22"/>
          <w:szCs w:val="22"/>
        </w:rPr>
        <w:t>6.</w:t>
      </w:r>
      <w:r w:rsidRPr="00D8573A">
        <w:rPr>
          <w:rFonts w:ascii="Times New Roman" w:hAnsi="Times New Roman" w:cs="Times New Roman"/>
          <w:sz w:val="22"/>
          <w:szCs w:val="22"/>
        </w:rPr>
        <w:t xml:space="preserve"> Model containing interaction effects between individual and county level education, employment and relationship status predicting happiness, life satisfaction and depressive symptoms</w:t>
      </w:r>
      <w:r w:rsidR="00C67DB0" w:rsidRPr="00D8573A">
        <w:rPr>
          <w:rFonts w:ascii="Times New Roman" w:hAnsi="Times New Roman" w:cs="Times New Roman"/>
          <w:sz w:val="22"/>
          <w:szCs w:val="22"/>
        </w:rPr>
        <w:t xml:space="preserve"> (18-59 year olds)</w:t>
      </w:r>
    </w:p>
    <w:tbl>
      <w:tblPr>
        <w:tblW w:w="10078" w:type="dxa"/>
        <w:tblLook w:val="04A0" w:firstRow="1" w:lastRow="0" w:firstColumn="1" w:lastColumn="0" w:noHBand="0" w:noVBand="1"/>
      </w:tblPr>
      <w:tblGrid>
        <w:gridCol w:w="3261"/>
        <w:gridCol w:w="1553"/>
        <w:gridCol w:w="853"/>
        <w:gridCol w:w="1563"/>
        <w:gridCol w:w="712"/>
        <w:gridCol w:w="1424"/>
        <w:gridCol w:w="712"/>
      </w:tblGrid>
      <w:tr w:rsidR="00065590" w:rsidRPr="00D8573A" w14:paraId="05124C35" w14:textId="77777777" w:rsidTr="008D63A0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E4B26CE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41C71B3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ppiness</w:t>
            </w:r>
          </w:p>
        </w:tc>
        <w:tc>
          <w:tcPr>
            <w:tcW w:w="227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24290BC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fe Satisfaction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EB73251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pression</w:t>
            </w:r>
          </w:p>
        </w:tc>
      </w:tr>
      <w:tr w:rsidR="00065590" w:rsidRPr="00D8573A" w14:paraId="3D216085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024D9E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68815D" w14:textId="1A102F45" w:rsidR="00065590" w:rsidRPr="00D8573A" w:rsidRDefault="007417C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3793E5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17A21" w14:textId="79F2184B" w:rsidR="00065590" w:rsidRPr="00D8573A" w:rsidRDefault="007417C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717D5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A2A0A" w14:textId="579AF838" w:rsidR="00065590" w:rsidRPr="00D8573A" w:rsidRDefault="007417C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B6512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</w:tr>
      <w:tr w:rsidR="00065590" w:rsidRPr="00D8573A" w14:paraId="255E01D3" w14:textId="77777777" w:rsidTr="008D63A0">
        <w:trPr>
          <w:trHeight w:val="292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0A742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D59C2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10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92598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401F4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74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B96ED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3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9DF29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7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2FDC3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01</w:t>
            </w:r>
          </w:p>
        </w:tc>
      </w:tr>
      <w:tr w:rsidR="00065590" w:rsidRPr="00D8573A" w14:paraId="19C07847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8C948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ars in Educa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E8987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EC6A1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E96C603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2E-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9372B6B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48988E8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0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B55E860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065590" w:rsidRPr="00D8573A" w14:paraId="107AA114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307A0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831B5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7C985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9FAA1D8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F1FD3F4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1313147B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E05682E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065590" w:rsidRPr="00D8573A" w14:paraId="3A676FBC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2331D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FB7E0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DEC21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B08B36F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7D8967E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B125290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8F642A5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</w:tr>
      <w:tr w:rsidR="00065590" w:rsidRPr="00D8573A" w14:paraId="56AEC492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65730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habita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BA8C0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59F32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3F92C02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9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91A49D4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408F22A8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E315C4D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4</w:t>
            </w:r>
          </w:p>
        </w:tc>
      </w:tr>
      <w:tr w:rsidR="00065590" w:rsidRPr="00D8573A" w14:paraId="2775FF4D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803A3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vorc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03B96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ACC40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A6A7650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149A458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2132902C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BD1B769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2</w:t>
            </w:r>
          </w:p>
        </w:tc>
      </w:tr>
      <w:tr w:rsidR="00065590" w:rsidRPr="00D8573A" w14:paraId="229F54E6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003BD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dow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C5089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4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A80BF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9C9E54B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16E5A24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11850680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75713CC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0</w:t>
            </w:r>
          </w:p>
        </w:tc>
      </w:tr>
      <w:tr w:rsidR="008A17CB" w:rsidRPr="00D8573A" w14:paraId="6C66FCBA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8C296" w14:textId="47C67680" w:rsidR="008A17CB" w:rsidRPr="00D8573A" w:rsidRDefault="008A17CB" w:rsidP="008A17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sz w:val="22"/>
                <w:szCs w:val="22"/>
              </w:rPr>
              <w:t>County average educa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DD5D2" w14:textId="77777777" w:rsidR="008A17CB" w:rsidRPr="00D8573A" w:rsidRDefault="008A17CB" w:rsidP="008A17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D79F" w14:textId="77777777" w:rsidR="008A17CB" w:rsidRPr="00D8573A" w:rsidRDefault="008A17CB" w:rsidP="008A17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AFCABD4" w14:textId="77777777" w:rsidR="008A17CB" w:rsidRPr="00D8573A" w:rsidRDefault="008A17CB" w:rsidP="008A17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16E-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A58BF47" w14:textId="77777777" w:rsidR="008A17CB" w:rsidRPr="00D8573A" w:rsidRDefault="008A17CB" w:rsidP="008A17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19AEE9C7" w14:textId="77777777" w:rsidR="008A17CB" w:rsidRPr="00D8573A" w:rsidRDefault="008A17CB" w:rsidP="008A17C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1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64B28BE" w14:textId="77777777" w:rsidR="008A17CB" w:rsidRPr="00D8573A" w:rsidRDefault="008A17CB" w:rsidP="008A17C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8A17CB" w:rsidRPr="00D8573A" w14:paraId="376BFE37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A6780" w14:textId="1AB9D699" w:rsidR="008A17CB" w:rsidRPr="00D8573A" w:rsidRDefault="008A17CB" w:rsidP="008A17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sz w:val="22"/>
                <w:szCs w:val="22"/>
              </w:rPr>
              <w:t>County unemployment rat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18420" w14:textId="77777777" w:rsidR="008A17CB" w:rsidRPr="00D8573A" w:rsidRDefault="008A17CB" w:rsidP="008A17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6854E" w14:textId="77777777" w:rsidR="008A17CB" w:rsidRPr="00D8573A" w:rsidRDefault="008A17CB" w:rsidP="008A17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504FEB2" w14:textId="77777777" w:rsidR="008A17CB" w:rsidRPr="00D8573A" w:rsidRDefault="008A17CB" w:rsidP="008A17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BABA1B7" w14:textId="77777777" w:rsidR="008A17CB" w:rsidRPr="00D8573A" w:rsidRDefault="008A17CB" w:rsidP="008A17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267EC62" w14:textId="77777777" w:rsidR="008A17CB" w:rsidRPr="00D8573A" w:rsidRDefault="008A17CB" w:rsidP="008A17C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7E42BAA" w14:textId="77777777" w:rsidR="008A17CB" w:rsidRPr="00D8573A" w:rsidRDefault="008A17CB" w:rsidP="008A17C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8A17CB" w:rsidRPr="00D8573A" w14:paraId="7FDED092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44C36" w14:textId="666A79BB" w:rsidR="008A17CB" w:rsidRPr="00D8573A" w:rsidRDefault="008A17CB" w:rsidP="008A17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sz w:val="22"/>
                <w:szCs w:val="22"/>
              </w:rPr>
              <w:t>County marriage rat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C915A" w14:textId="77777777" w:rsidR="008A17CB" w:rsidRPr="00D8573A" w:rsidRDefault="008A17CB" w:rsidP="008A17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*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10C74" w14:textId="77777777" w:rsidR="008A17CB" w:rsidRPr="00D8573A" w:rsidRDefault="008A17CB" w:rsidP="008A17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D97810D" w14:textId="77777777" w:rsidR="008A17CB" w:rsidRPr="00D8573A" w:rsidRDefault="008A17CB" w:rsidP="008A17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83EB16D" w14:textId="77777777" w:rsidR="008A17CB" w:rsidRPr="00D8573A" w:rsidRDefault="008A17CB" w:rsidP="008A17C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18299D68" w14:textId="77777777" w:rsidR="008A17CB" w:rsidRPr="00D8573A" w:rsidRDefault="008A17CB" w:rsidP="008A17C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F886D89" w14:textId="77777777" w:rsidR="008A17CB" w:rsidRPr="00D8573A" w:rsidRDefault="008A17CB" w:rsidP="008A17C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065590" w:rsidRPr="00D8573A" w14:paraId="18772C1C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46CE6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270C6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*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D1EC4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5821FF0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C10391E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256C0233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B9D3140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065590" w:rsidRPr="00D8573A" w14:paraId="7553C968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3E911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squar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1022C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4E-04*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D3963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33F57EA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7E-04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01C9AC1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2469A36D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53E-04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3AF40C0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65590" w:rsidRPr="00D8573A" w14:paraId="4BB0968B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29BCF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025F3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*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C9546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1B76889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4321BE6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1650F04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CFDB25F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065590" w:rsidRPr="00D8573A" w14:paraId="59A89988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C2208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 H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272A9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58A80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1CF0074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8E-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D514592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71E6CD4D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E5EE5F4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065590" w:rsidRPr="00D8573A" w14:paraId="0D97FE0A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6D2B8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EAE4A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2E-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137BB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213DB86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ED96E4F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669A33E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DA85380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065590" w:rsidRPr="00D8573A" w14:paraId="4F6BF9E8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98360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lth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1C720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*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0FAE2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9956514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6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35373D9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139045E5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0D6118C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065590" w:rsidRPr="00D8573A" w14:paraId="294AC5EF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F0F25" w14:textId="1276724F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 income per capita</w:t>
            </w:r>
            <w:r w:rsidR="005175F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504C9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58716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2BC1855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4FE3757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79DE2DE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F152575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065590" w:rsidRPr="00D8573A" w14:paraId="210F40F5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81FCA" w14:textId="650C0495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 asset per capita</w:t>
            </w:r>
            <w:r w:rsidR="005175F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86A8A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C0807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5FCAA7E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9257538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D0ED031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C55C264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</w:tc>
      </w:tr>
      <w:tr w:rsidR="00065590" w:rsidRPr="00D8573A" w14:paraId="66993E82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BCD8B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 county GDP per capit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945D5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8CB47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86B46E6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68BB2CF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28576D17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8E-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D00E68B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065590" w:rsidRPr="00D8573A" w14:paraId="65C40E63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FDD2A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 county asset per capit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4693A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5AF29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0AD909D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D918CE8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3D79121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FE74160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9</w:t>
            </w:r>
          </w:p>
        </w:tc>
      </w:tr>
      <w:tr w:rsidR="00065590" w:rsidRPr="00D8573A" w14:paraId="7308E81F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8D863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action Educa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22170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2E-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98680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679BAE8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0E-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7045164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BB32D97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**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3E8BF89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65590" w:rsidRPr="00D8573A" w14:paraId="06AF86B5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DE90B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action unemploymen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22789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372C2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8E65AF6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83C6B15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0E4C4B1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35A9FC1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065590" w:rsidRPr="00D8573A" w14:paraId="0BEED7F2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F8E32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action:Singl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ECFBC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04E-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42249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7640CD4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.50E-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44D17B5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1C932371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3C371BA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065590" w:rsidRPr="00D8573A" w14:paraId="5D0C1105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F1D8D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action:Cohabita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DA4BB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6E-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5731A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8BD65C4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4F5E851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18DE5CA5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594EB1A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065590" w:rsidRPr="00D8573A" w14:paraId="325D861F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5DF15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Interaction:Divorc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C028C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A6723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7D37EFC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65E-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7BB5825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9317209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8F0A102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065590" w:rsidRPr="00D8573A" w14:paraId="22BD3412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F162C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action:Widow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277B2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695C0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14B8F11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8E-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ABC2804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F57D4B4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787E086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065590" w:rsidRPr="00D8573A" w14:paraId="571E56CE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363A4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action: Incom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260E4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0E-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C149F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ECFF31A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5E-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AADF008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DDE369A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0E187AA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065590" w:rsidRPr="00D8573A" w14:paraId="5C68FFAC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4F2B4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action:Asse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FC35F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70781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E779A3C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D64B662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BB5851F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DC0E6F5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065590" w:rsidRPr="00D8573A" w14:paraId="0B9C4E94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54BF1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F29F5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8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94177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F316B8B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19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5F769F8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FA92AF5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06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7E1C701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65590" w:rsidRPr="00D8573A" w14:paraId="543814D8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F35BF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r w:rsidRPr="00F467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famili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D99C8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6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16CBE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7F57BC2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9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F9986EF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FDA6746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5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8B8CA5D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65590" w:rsidRPr="00D8573A" w14:paraId="667C5182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84921E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r w:rsidRPr="00F467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counties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E62EBD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9BD815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60BD8C25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</w:tcPr>
          <w:p w14:paraId="62B66492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</w:tcPr>
          <w:p w14:paraId="0A3D1BEB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</w:tcPr>
          <w:p w14:paraId="6564C8E8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65590" w:rsidRPr="00D8573A" w14:paraId="32D94AF9" w14:textId="77777777" w:rsidTr="008D63A0">
        <w:trPr>
          <w:trHeight w:val="292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FD147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1C5D97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211.2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3F7107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FE717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001.3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15D7D" w14:textId="77777777" w:rsidR="00065590" w:rsidRPr="00D8573A" w:rsidRDefault="00065590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C28E6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857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06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9EB01" w14:textId="77777777" w:rsidR="00065590" w:rsidRPr="00D8573A" w:rsidRDefault="00065590" w:rsidP="00B965B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246EBA86" w14:textId="77777777" w:rsidR="002E486D" w:rsidRPr="00D8573A" w:rsidRDefault="002E486D" w:rsidP="002E486D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8573A">
        <w:rPr>
          <w:rFonts w:ascii="Times New Roman" w:hAnsi="Times New Roman" w:cs="Times New Roman"/>
          <w:sz w:val="22"/>
          <w:szCs w:val="22"/>
        </w:rPr>
        <w:t xml:space="preserve">*p&lt;0.05, **p&lt;0.01, ***p&lt;0.001 </w:t>
      </w:r>
    </w:p>
    <w:p w14:paraId="551E027B" w14:textId="71CACB01" w:rsidR="00065590" w:rsidRPr="007417C9" w:rsidRDefault="007417C9" w:rsidP="0006559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</w:rPr>
        <w:t>From census data</w:t>
      </w:r>
    </w:p>
    <w:p w14:paraId="7B520238" w14:textId="77777777" w:rsidR="00065590" w:rsidRPr="00D8573A" w:rsidRDefault="00065590" w:rsidP="00065590">
      <w:pPr>
        <w:rPr>
          <w:rFonts w:ascii="Times New Roman" w:hAnsi="Times New Roman" w:cs="Times New Roman"/>
          <w:sz w:val="22"/>
          <w:szCs w:val="22"/>
        </w:rPr>
      </w:pPr>
      <w:r w:rsidRPr="00D8573A">
        <w:rPr>
          <w:rFonts w:ascii="Times New Roman" w:hAnsi="Times New Roman" w:cs="Times New Roman"/>
          <w:sz w:val="22"/>
          <w:szCs w:val="22"/>
        </w:rPr>
        <w:br w:type="page"/>
      </w:r>
    </w:p>
    <w:p w14:paraId="0F128320" w14:textId="0E10CBD0" w:rsidR="008D6CF7" w:rsidRPr="00D8573A" w:rsidRDefault="00B8636E" w:rsidP="007C53F2">
      <w:pPr>
        <w:rPr>
          <w:rFonts w:ascii="Times New Roman" w:hAnsi="Times New Roman" w:cs="Times New Roman"/>
          <w:sz w:val="22"/>
          <w:szCs w:val="22"/>
        </w:rPr>
      </w:pPr>
      <w:r w:rsidRPr="00D8573A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="00063315" w:rsidRPr="00D8573A">
        <w:rPr>
          <w:rFonts w:ascii="Times New Roman" w:hAnsi="Times New Roman" w:cs="Times New Roman"/>
          <w:sz w:val="22"/>
          <w:szCs w:val="22"/>
        </w:rPr>
        <w:t>7</w:t>
      </w:r>
      <w:r w:rsidRPr="00D8573A">
        <w:rPr>
          <w:rFonts w:ascii="Times New Roman" w:hAnsi="Times New Roman" w:cs="Times New Roman"/>
          <w:sz w:val="22"/>
          <w:szCs w:val="22"/>
        </w:rPr>
        <w:t>. Sex differences in main effect of individual and contextual l</w:t>
      </w:r>
      <w:r w:rsidR="0069622F" w:rsidRPr="00D8573A">
        <w:rPr>
          <w:rFonts w:ascii="Times New Roman" w:hAnsi="Times New Roman" w:cs="Times New Roman"/>
          <w:sz w:val="22"/>
          <w:szCs w:val="22"/>
        </w:rPr>
        <w:t xml:space="preserve">evel </w:t>
      </w:r>
      <w:r w:rsidRPr="00D8573A">
        <w:rPr>
          <w:rFonts w:ascii="Times New Roman" w:hAnsi="Times New Roman" w:cs="Times New Roman"/>
          <w:sz w:val="22"/>
          <w:szCs w:val="22"/>
        </w:rPr>
        <w:t>education, employment and relationship</w:t>
      </w:r>
    </w:p>
    <w:tbl>
      <w:tblPr>
        <w:tblW w:w="15596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4"/>
        <w:gridCol w:w="1037"/>
        <w:gridCol w:w="7"/>
        <w:gridCol w:w="1364"/>
        <w:gridCol w:w="992"/>
        <w:gridCol w:w="1276"/>
        <w:gridCol w:w="994"/>
        <w:gridCol w:w="1276"/>
        <w:gridCol w:w="996"/>
        <w:gridCol w:w="1276"/>
        <w:gridCol w:w="1135"/>
        <w:gridCol w:w="1134"/>
        <w:gridCol w:w="992"/>
      </w:tblGrid>
      <w:tr w:rsidR="00237242" w:rsidRPr="00B74B0E" w14:paraId="2E6D52B8" w14:textId="77777777" w:rsidTr="007E3ED3">
        <w:trPr>
          <w:trHeight w:val="32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758D398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4" w:type="dxa"/>
            <w:gridSpan w:val="5"/>
            <w:tcBorders>
              <w:top w:val="single" w:sz="4" w:space="0" w:color="auto"/>
              <w:bottom w:val="nil"/>
            </w:tcBorders>
          </w:tcPr>
          <w:p w14:paraId="48E39CAB" w14:textId="537AA5DA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ppiness</w:t>
            </w:r>
          </w:p>
        </w:tc>
        <w:tc>
          <w:tcPr>
            <w:tcW w:w="4542" w:type="dxa"/>
            <w:gridSpan w:val="4"/>
            <w:tcBorders>
              <w:top w:val="single" w:sz="4" w:space="0" w:color="auto"/>
              <w:bottom w:val="nil"/>
            </w:tcBorders>
          </w:tcPr>
          <w:p w14:paraId="5EFE3398" w14:textId="724C2B29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fe Satisfaction</w:t>
            </w:r>
          </w:p>
        </w:tc>
        <w:tc>
          <w:tcPr>
            <w:tcW w:w="4537" w:type="dxa"/>
            <w:gridSpan w:val="4"/>
            <w:tcBorders>
              <w:top w:val="single" w:sz="4" w:space="0" w:color="auto"/>
              <w:bottom w:val="nil"/>
            </w:tcBorders>
          </w:tcPr>
          <w:p w14:paraId="590E4880" w14:textId="33C7954B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</w:tr>
      <w:tr w:rsidR="00237242" w:rsidRPr="00B74B0E" w14:paraId="50C3C73D" w14:textId="77777777" w:rsidTr="007E3ED3">
        <w:trPr>
          <w:trHeight w:val="32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6F9699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11" w:type="dxa"/>
            <w:gridSpan w:val="2"/>
            <w:tcBorders>
              <w:top w:val="nil"/>
              <w:bottom w:val="nil"/>
            </w:tcBorders>
          </w:tcPr>
          <w:p w14:paraId="732B4FCB" w14:textId="21601F31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s</w:t>
            </w:r>
          </w:p>
        </w:tc>
        <w:tc>
          <w:tcPr>
            <w:tcW w:w="236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6F316D40" w14:textId="374E6C1D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s</w:t>
            </w:r>
          </w:p>
        </w:tc>
        <w:tc>
          <w:tcPr>
            <w:tcW w:w="2270" w:type="dxa"/>
            <w:gridSpan w:val="2"/>
            <w:tcBorders>
              <w:top w:val="nil"/>
              <w:bottom w:val="nil"/>
            </w:tcBorders>
          </w:tcPr>
          <w:p w14:paraId="70A9667D" w14:textId="06F6FB1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s</w:t>
            </w:r>
          </w:p>
        </w:tc>
        <w:tc>
          <w:tcPr>
            <w:tcW w:w="227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67D6C9C" w14:textId="5427F9E6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s</w:t>
            </w:r>
          </w:p>
        </w:tc>
        <w:tc>
          <w:tcPr>
            <w:tcW w:w="2411" w:type="dxa"/>
            <w:gridSpan w:val="2"/>
            <w:tcBorders>
              <w:top w:val="nil"/>
              <w:bottom w:val="nil"/>
            </w:tcBorders>
          </w:tcPr>
          <w:p w14:paraId="2CFE471C" w14:textId="028FA1CC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s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2E17852" w14:textId="08868DE5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s</w:t>
            </w:r>
          </w:p>
        </w:tc>
      </w:tr>
      <w:tr w:rsidR="00237242" w:rsidRPr="00B74B0E" w14:paraId="54DA8F18" w14:textId="77777777" w:rsidTr="007E3ED3">
        <w:trPr>
          <w:trHeight w:val="423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5B347B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2356CD66" w14:textId="1918B7B3" w:rsidR="00237242" w:rsidRPr="00B74B0E" w:rsidRDefault="007417C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044" w:type="dxa"/>
            <w:gridSpan w:val="2"/>
            <w:tcBorders>
              <w:top w:val="nil"/>
              <w:bottom w:val="single" w:sz="4" w:space="0" w:color="auto"/>
            </w:tcBorders>
          </w:tcPr>
          <w:p w14:paraId="4415F779" w14:textId="00875D0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F942C8" w14:textId="644C1342" w:rsidR="00237242" w:rsidRPr="00B74B0E" w:rsidRDefault="007417C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839BF1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7B96A41" w14:textId="558BC4E2" w:rsidR="00237242" w:rsidRPr="00B74B0E" w:rsidRDefault="007417C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4B35185A" w14:textId="5C0A98FF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CED670" w14:textId="6E0D003E" w:rsidR="00237242" w:rsidRPr="00B74B0E" w:rsidRDefault="007417C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056EC4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51B3529" w14:textId="03CF4B2E" w:rsidR="00237242" w:rsidRPr="00B74B0E" w:rsidRDefault="007417C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7D37555B" w14:textId="065D6C9A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F4C9919" w14:textId="4283D28B" w:rsidR="00237242" w:rsidRPr="00B74B0E" w:rsidRDefault="007417C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9A1CC2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</w:tr>
      <w:tr w:rsidR="00237242" w:rsidRPr="00B74B0E" w14:paraId="50E99B04" w14:textId="77777777" w:rsidTr="007E3ED3">
        <w:trPr>
          <w:trHeight w:val="32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B066E8" w14:textId="15296A58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65EB54C7" w14:textId="64088798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</w:tcBorders>
          </w:tcPr>
          <w:p w14:paraId="05EF0EC6" w14:textId="3646B8F3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68AE4C" w14:textId="19C3C1D0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F34F30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37FAFD" w14:textId="1D9C59A3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01E76614" w14:textId="12278461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E2E617" w14:textId="4EF4016C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A1B2B4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DBEEA0" w14:textId="6F78BFE2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37</w:t>
            </w:r>
            <w:r w:rsidR="00780906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7CBE74F1" w14:textId="53239340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59CBD4" w14:textId="7F1ABC8A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4</w:t>
            </w:r>
            <w:r w:rsidR="00CA090E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ED5397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4</w:t>
            </w:r>
          </w:p>
        </w:tc>
      </w:tr>
      <w:tr w:rsidR="00237242" w:rsidRPr="00B74B0E" w14:paraId="4DDA3F19" w14:textId="77777777" w:rsidTr="007E3ED3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2CECC0CC" w14:textId="1342697A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sz w:val="20"/>
                <w:szCs w:val="20"/>
              </w:rPr>
              <w:t>Years in Education</w:t>
            </w:r>
          </w:p>
        </w:tc>
        <w:tc>
          <w:tcPr>
            <w:tcW w:w="1274" w:type="dxa"/>
          </w:tcPr>
          <w:p w14:paraId="43979853" w14:textId="7CB44A69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***</w:t>
            </w:r>
          </w:p>
        </w:tc>
        <w:tc>
          <w:tcPr>
            <w:tcW w:w="1044" w:type="dxa"/>
            <w:gridSpan w:val="2"/>
          </w:tcPr>
          <w:p w14:paraId="5CC53B64" w14:textId="6390A90E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8E-0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11AD0B82" w14:textId="4F95F041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7E-03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9F32F3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3E-03</w:t>
            </w:r>
          </w:p>
        </w:tc>
        <w:tc>
          <w:tcPr>
            <w:tcW w:w="1276" w:type="dxa"/>
          </w:tcPr>
          <w:p w14:paraId="10E8CC45" w14:textId="47D81F63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5E-03*</w:t>
            </w:r>
          </w:p>
        </w:tc>
        <w:tc>
          <w:tcPr>
            <w:tcW w:w="994" w:type="dxa"/>
          </w:tcPr>
          <w:p w14:paraId="320CB8CC" w14:textId="6AABB46A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3E-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1A478D" w14:textId="148C62C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59E-0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537AE4F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0E-03</w:t>
            </w:r>
          </w:p>
        </w:tc>
        <w:tc>
          <w:tcPr>
            <w:tcW w:w="1276" w:type="dxa"/>
          </w:tcPr>
          <w:p w14:paraId="5B39FB0C" w14:textId="2AA72580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***</w:t>
            </w:r>
          </w:p>
        </w:tc>
        <w:tc>
          <w:tcPr>
            <w:tcW w:w="1135" w:type="dxa"/>
          </w:tcPr>
          <w:p w14:paraId="615C6556" w14:textId="7F24F401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9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97D719" w14:textId="7FE1125E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23C1EF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4E-03</w:t>
            </w:r>
          </w:p>
        </w:tc>
      </w:tr>
      <w:tr w:rsidR="00237242" w:rsidRPr="00B74B0E" w14:paraId="0C768BC6" w14:textId="77777777" w:rsidTr="007E3ED3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48B380CB" w14:textId="0B7D8D9D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1274" w:type="dxa"/>
          </w:tcPr>
          <w:p w14:paraId="1BDDE346" w14:textId="58C1641D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*</w:t>
            </w:r>
          </w:p>
        </w:tc>
        <w:tc>
          <w:tcPr>
            <w:tcW w:w="1044" w:type="dxa"/>
            <w:gridSpan w:val="2"/>
          </w:tcPr>
          <w:p w14:paraId="0F2A6B1D" w14:textId="3D4D726F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960B600" w14:textId="39F6218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  <w:r w:rsidR="005E1F12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32F80F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76" w:type="dxa"/>
          </w:tcPr>
          <w:p w14:paraId="39DBB796" w14:textId="1BF3289C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*</w:t>
            </w:r>
          </w:p>
        </w:tc>
        <w:tc>
          <w:tcPr>
            <w:tcW w:w="994" w:type="dxa"/>
          </w:tcPr>
          <w:p w14:paraId="5FA2C181" w14:textId="0CAA7F8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0F1D6D" w14:textId="2D1A28FA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2E8DB48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76" w:type="dxa"/>
          </w:tcPr>
          <w:p w14:paraId="52E51469" w14:textId="3D55C15A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**</w:t>
            </w:r>
          </w:p>
        </w:tc>
        <w:tc>
          <w:tcPr>
            <w:tcW w:w="1135" w:type="dxa"/>
          </w:tcPr>
          <w:p w14:paraId="4AF27203" w14:textId="0C97D8B3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2E63FA" w14:textId="30A87DE4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BE1B13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237242" w:rsidRPr="00B74B0E" w14:paraId="2972CE21" w14:textId="77777777" w:rsidTr="007E3ED3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3ADCD20B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1274" w:type="dxa"/>
          </w:tcPr>
          <w:p w14:paraId="728A40F3" w14:textId="2CA28580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3***</w:t>
            </w:r>
          </w:p>
        </w:tc>
        <w:tc>
          <w:tcPr>
            <w:tcW w:w="1044" w:type="dxa"/>
            <w:gridSpan w:val="2"/>
          </w:tcPr>
          <w:p w14:paraId="08676BD7" w14:textId="33601CF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4472C2CB" w14:textId="3270FEDA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  <w:r w:rsidR="005E1F12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A7B493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76" w:type="dxa"/>
          </w:tcPr>
          <w:p w14:paraId="6371D120" w14:textId="5A69B4B9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4***</w:t>
            </w:r>
          </w:p>
        </w:tc>
        <w:tc>
          <w:tcPr>
            <w:tcW w:w="994" w:type="dxa"/>
          </w:tcPr>
          <w:p w14:paraId="7EBE9E59" w14:textId="6E2574CD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76E9BA" w14:textId="01E66508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7F12739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76" w:type="dxa"/>
          </w:tcPr>
          <w:p w14:paraId="54DA8424" w14:textId="30DF454D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***</w:t>
            </w:r>
          </w:p>
        </w:tc>
        <w:tc>
          <w:tcPr>
            <w:tcW w:w="1135" w:type="dxa"/>
          </w:tcPr>
          <w:p w14:paraId="4EACE4CB" w14:textId="7CC58462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CE8DE0" w14:textId="788A9EA0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25CE53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237242" w:rsidRPr="00B74B0E" w14:paraId="4FB67E5D" w14:textId="77777777" w:rsidTr="007E3ED3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345A8368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habitation</w:t>
            </w:r>
          </w:p>
        </w:tc>
        <w:tc>
          <w:tcPr>
            <w:tcW w:w="1274" w:type="dxa"/>
          </w:tcPr>
          <w:p w14:paraId="1189C336" w14:textId="142C379D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6*</w:t>
            </w:r>
          </w:p>
        </w:tc>
        <w:tc>
          <w:tcPr>
            <w:tcW w:w="1044" w:type="dxa"/>
            <w:gridSpan w:val="2"/>
          </w:tcPr>
          <w:p w14:paraId="6E32202B" w14:textId="0EA96053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F700832" w14:textId="02A0CF02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F730B7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276" w:type="dxa"/>
          </w:tcPr>
          <w:p w14:paraId="1BAC7A04" w14:textId="2DFED8DB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994" w:type="dxa"/>
          </w:tcPr>
          <w:p w14:paraId="7AEF51A7" w14:textId="24D2111E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D928F6" w14:textId="71CDB03F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4055A41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276" w:type="dxa"/>
          </w:tcPr>
          <w:p w14:paraId="14B1170E" w14:textId="00727604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5*</w:t>
            </w:r>
          </w:p>
        </w:tc>
        <w:tc>
          <w:tcPr>
            <w:tcW w:w="1135" w:type="dxa"/>
          </w:tcPr>
          <w:p w14:paraId="6DB06FB4" w14:textId="5701B8E5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73A104" w14:textId="59D223B3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F4F8D6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</w:tr>
      <w:tr w:rsidR="00237242" w:rsidRPr="00B74B0E" w14:paraId="29506883" w14:textId="77777777" w:rsidTr="007E3ED3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271AA31B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vorced</w:t>
            </w:r>
          </w:p>
        </w:tc>
        <w:tc>
          <w:tcPr>
            <w:tcW w:w="1274" w:type="dxa"/>
          </w:tcPr>
          <w:p w14:paraId="7DD030AC" w14:textId="1A0DE17B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7***</w:t>
            </w:r>
          </w:p>
        </w:tc>
        <w:tc>
          <w:tcPr>
            <w:tcW w:w="1044" w:type="dxa"/>
            <w:gridSpan w:val="2"/>
          </w:tcPr>
          <w:p w14:paraId="38FB2B8D" w14:textId="5BB71BC8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43F01D2C" w14:textId="462ED623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1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9BFD12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276" w:type="dxa"/>
          </w:tcPr>
          <w:p w14:paraId="7EA583CF" w14:textId="2447050F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***</w:t>
            </w:r>
          </w:p>
        </w:tc>
        <w:tc>
          <w:tcPr>
            <w:tcW w:w="994" w:type="dxa"/>
          </w:tcPr>
          <w:p w14:paraId="3CF86D67" w14:textId="2EF1B8A4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27AC43" w14:textId="5399E0D9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9***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9085FCE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276" w:type="dxa"/>
          </w:tcPr>
          <w:p w14:paraId="49A51BE7" w14:textId="42261F2A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***</w:t>
            </w:r>
          </w:p>
        </w:tc>
        <w:tc>
          <w:tcPr>
            <w:tcW w:w="1135" w:type="dxa"/>
          </w:tcPr>
          <w:p w14:paraId="172536E8" w14:textId="0B6B5976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5BF589" w14:textId="78F4515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E77B7B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237242" w:rsidRPr="00B74B0E" w14:paraId="43A6CCB5" w14:textId="77777777" w:rsidTr="007E3ED3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0CC632E0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dowed</w:t>
            </w:r>
          </w:p>
        </w:tc>
        <w:tc>
          <w:tcPr>
            <w:tcW w:w="1274" w:type="dxa"/>
          </w:tcPr>
          <w:p w14:paraId="06A642C1" w14:textId="218FEE4C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***</w:t>
            </w:r>
          </w:p>
        </w:tc>
        <w:tc>
          <w:tcPr>
            <w:tcW w:w="1044" w:type="dxa"/>
            <w:gridSpan w:val="2"/>
          </w:tcPr>
          <w:p w14:paraId="438BBEC0" w14:textId="2E2DF88C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A9A6137" w14:textId="0DD9E578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5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904A67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76" w:type="dxa"/>
          </w:tcPr>
          <w:p w14:paraId="63B9339C" w14:textId="28CCE1E1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  <w:r w:rsidR="0065717D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4" w:type="dxa"/>
          </w:tcPr>
          <w:p w14:paraId="40583F8E" w14:textId="1A93F8F0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38B108" w14:textId="5153BAD9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2***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CEC4764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76" w:type="dxa"/>
          </w:tcPr>
          <w:p w14:paraId="66639276" w14:textId="4B867270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***</w:t>
            </w:r>
          </w:p>
        </w:tc>
        <w:tc>
          <w:tcPr>
            <w:tcW w:w="1135" w:type="dxa"/>
          </w:tcPr>
          <w:p w14:paraId="7789153D" w14:textId="4ACD4B04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C6AFA1" w14:textId="4FE16220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4C72A8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237242" w:rsidRPr="00B74B0E" w14:paraId="64C52B6F" w14:textId="77777777" w:rsidTr="007E3ED3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710806E8" w14:textId="65DD438B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sz w:val="20"/>
                <w:szCs w:val="20"/>
              </w:rPr>
              <w:t>County average education</w:t>
            </w:r>
          </w:p>
        </w:tc>
        <w:tc>
          <w:tcPr>
            <w:tcW w:w="1274" w:type="dxa"/>
          </w:tcPr>
          <w:p w14:paraId="5E958B34" w14:textId="34A4E701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2E-03</w:t>
            </w:r>
          </w:p>
        </w:tc>
        <w:tc>
          <w:tcPr>
            <w:tcW w:w="1044" w:type="dxa"/>
            <w:gridSpan w:val="2"/>
          </w:tcPr>
          <w:p w14:paraId="1D44BEBF" w14:textId="353EEA8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5BFDD33D" w14:textId="6321A85C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9DA6CC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76" w:type="dxa"/>
          </w:tcPr>
          <w:p w14:paraId="70B5798E" w14:textId="39C1DD43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90E-03</w:t>
            </w:r>
          </w:p>
        </w:tc>
        <w:tc>
          <w:tcPr>
            <w:tcW w:w="994" w:type="dxa"/>
          </w:tcPr>
          <w:p w14:paraId="355DADF3" w14:textId="5D523784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060740" w14:textId="148B0C25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F50F977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76" w:type="dxa"/>
          </w:tcPr>
          <w:p w14:paraId="5640EF11" w14:textId="40C3A2B5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1135" w:type="dxa"/>
          </w:tcPr>
          <w:p w14:paraId="7455C154" w14:textId="2C45D3D2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0FFBC2" w14:textId="6100BCBE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3A291B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237242" w:rsidRPr="00B74B0E" w14:paraId="24EAEFF8" w14:textId="77777777" w:rsidTr="007E3ED3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7B2029D9" w14:textId="4A460FCD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sz w:val="20"/>
                <w:szCs w:val="20"/>
              </w:rPr>
              <w:t>County unemployment rate</w:t>
            </w:r>
          </w:p>
        </w:tc>
        <w:tc>
          <w:tcPr>
            <w:tcW w:w="1274" w:type="dxa"/>
          </w:tcPr>
          <w:p w14:paraId="64B2CFF4" w14:textId="49B81CBA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44" w:type="dxa"/>
            <w:gridSpan w:val="2"/>
          </w:tcPr>
          <w:p w14:paraId="18B0070E" w14:textId="3732E3B0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1BF25296" w14:textId="71565962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56F592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276" w:type="dxa"/>
          </w:tcPr>
          <w:p w14:paraId="4A61E0EE" w14:textId="3628BD89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8</w:t>
            </w:r>
          </w:p>
        </w:tc>
        <w:tc>
          <w:tcPr>
            <w:tcW w:w="994" w:type="dxa"/>
          </w:tcPr>
          <w:p w14:paraId="6DE4BE9D" w14:textId="53FC10E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6A1A17" w14:textId="65E71A31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377CCF6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276" w:type="dxa"/>
          </w:tcPr>
          <w:p w14:paraId="3409F6AF" w14:textId="0DDBDF82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35" w:type="dxa"/>
          </w:tcPr>
          <w:p w14:paraId="61C0B73F" w14:textId="471A24E4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C14898" w14:textId="18E69A78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0ABA86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</w:tr>
      <w:tr w:rsidR="00237242" w:rsidRPr="00B74B0E" w14:paraId="0724E456" w14:textId="77777777" w:rsidTr="007E3ED3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6404D548" w14:textId="2A7FF8D3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sz w:val="20"/>
                <w:szCs w:val="20"/>
              </w:rPr>
              <w:t>County marriage rate</w:t>
            </w:r>
          </w:p>
        </w:tc>
        <w:tc>
          <w:tcPr>
            <w:tcW w:w="1274" w:type="dxa"/>
          </w:tcPr>
          <w:p w14:paraId="5911464F" w14:textId="29B59F72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5***</w:t>
            </w:r>
          </w:p>
        </w:tc>
        <w:tc>
          <w:tcPr>
            <w:tcW w:w="1044" w:type="dxa"/>
            <w:gridSpan w:val="2"/>
          </w:tcPr>
          <w:p w14:paraId="3389B135" w14:textId="0E2CADD5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8772358" w14:textId="7B44DD85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93A7EE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276" w:type="dxa"/>
          </w:tcPr>
          <w:p w14:paraId="7769BC93" w14:textId="5D264D96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*</w:t>
            </w:r>
          </w:p>
        </w:tc>
        <w:tc>
          <w:tcPr>
            <w:tcW w:w="994" w:type="dxa"/>
          </w:tcPr>
          <w:p w14:paraId="498A056E" w14:textId="000CCC2E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4F6ED9" w14:textId="4FE205D5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**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05C7412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276" w:type="dxa"/>
          </w:tcPr>
          <w:p w14:paraId="0668577C" w14:textId="17F00823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11*</w:t>
            </w:r>
          </w:p>
        </w:tc>
        <w:tc>
          <w:tcPr>
            <w:tcW w:w="1135" w:type="dxa"/>
          </w:tcPr>
          <w:p w14:paraId="54D5BDA4" w14:textId="705ABBE5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69541B" w14:textId="42ADF7DA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CC87EC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</w:t>
            </w:r>
          </w:p>
        </w:tc>
      </w:tr>
      <w:tr w:rsidR="00237242" w:rsidRPr="00B74B0E" w14:paraId="0BA3599D" w14:textId="77777777" w:rsidTr="007E3ED3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2D586C11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74" w:type="dxa"/>
          </w:tcPr>
          <w:p w14:paraId="05C24DF5" w14:textId="761CEEB4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  <w:r w:rsidR="008E36CA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44" w:type="dxa"/>
            <w:gridSpan w:val="2"/>
          </w:tcPr>
          <w:p w14:paraId="34DCAA27" w14:textId="4C5B7EEF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0E-0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436A430" w14:textId="38A4059F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  <w:r w:rsidR="00AF30BB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45A160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7E-03</w:t>
            </w:r>
          </w:p>
        </w:tc>
        <w:tc>
          <w:tcPr>
            <w:tcW w:w="1276" w:type="dxa"/>
          </w:tcPr>
          <w:p w14:paraId="3E2B84E7" w14:textId="1FDE3139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  <w:r w:rsidR="00991F2D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4" w:type="dxa"/>
          </w:tcPr>
          <w:p w14:paraId="2B137415" w14:textId="07A4670F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6E-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C29B90" w14:textId="00EAFA3D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  <w:r w:rsidR="002A40E6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ED695AB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9E-03</w:t>
            </w:r>
          </w:p>
        </w:tc>
        <w:tc>
          <w:tcPr>
            <w:tcW w:w="1276" w:type="dxa"/>
          </w:tcPr>
          <w:p w14:paraId="12F3A1C0" w14:textId="63E74171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35" w:type="dxa"/>
          </w:tcPr>
          <w:p w14:paraId="749F119D" w14:textId="39C672A1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39DF1D" w14:textId="26D92CF9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9E-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314A82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237242" w:rsidRPr="00B74B0E" w14:paraId="64AF9A22" w14:textId="77777777" w:rsidTr="007E3ED3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14B1816D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squared</w:t>
            </w:r>
          </w:p>
        </w:tc>
        <w:tc>
          <w:tcPr>
            <w:tcW w:w="1274" w:type="dxa"/>
          </w:tcPr>
          <w:p w14:paraId="3BCEE786" w14:textId="6079953C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4E-04</w:t>
            </w:r>
            <w:r w:rsidR="008E36CA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44" w:type="dxa"/>
            <w:gridSpan w:val="2"/>
          </w:tcPr>
          <w:p w14:paraId="74C5A7E6" w14:textId="36E07BF3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4E-0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78BEFE92" w14:textId="64CD1A29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1E-04</w:t>
            </w:r>
            <w:r w:rsidR="00AF30BB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392E49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6E-05</w:t>
            </w:r>
          </w:p>
        </w:tc>
        <w:tc>
          <w:tcPr>
            <w:tcW w:w="1276" w:type="dxa"/>
          </w:tcPr>
          <w:p w14:paraId="73A82389" w14:textId="3A5F41E2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6E-04</w:t>
            </w:r>
            <w:r w:rsidR="00991F2D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4" w:type="dxa"/>
          </w:tcPr>
          <w:p w14:paraId="060C79CF" w14:textId="5FF5BEE2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1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CCE426" w14:textId="7785E99D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3E-04</w:t>
            </w:r>
            <w:r w:rsidR="002A40E6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C594CC2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0E-05</w:t>
            </w:r>
          </w:p>
        </w:tc>
        <w:tc>
          <w:tcPr>
            <w:tcW w:w="1276" w:type="dxa"/>
          </w:tcPr>
          <w:p w14:paraId="02F1B654" w14:textId="543C7573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68E-04</w:t>
            </w:r>
            <w:r w:rsidR="002A588C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135" w:type="dxa"/>
          </w:tcPr>
          <w:p w14:paraId="10D990E0" w14:textId="5FB2324D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E-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683A20" w14:textId="1573A6FA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9E-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8ACE77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E-04</w:t>
            </w:r>
          </w:p>
        </w:tc>
      </w:tr>
      <w:tr w:rsidR="00237242" w:rsidRPr="00B74B0E" w14:paraId="44619C8A" w14:textId="77777777" w:rsidTr="007E3ED3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3FB8E610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 Han</w:t>
            </w:r>
          </w:p>
        </w:tc>
        <w:tc>
          <w:tcPr>
            <w:tcW w:w="1274" w:type="dxa"/>
          </w:tcPr>
          <w:p w14:paraId="650E1BA8" w14:textId="5CFFDCF0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44" w:type="dxa"/>
            <w:gridSpan w:val="2"/>
          </w:tcPr>
          <w:p w14:paraId="3C5C34EA" w14:textId="5ECBBDD9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335EDA3E" w14:textId="5DC72826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2E-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E73B9D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76" w:type="dxa"/>
          </w:tcPr>
          <w:p w14:paraId="7A4DF5ED" w14:textId="71A8D04C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94" w:type="dxa"/>
          </w:tcPr>
          <w:p w14:paraId="361EF900" w14:textId="744BD889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6B59ED" w14:textId="27A9BF5C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F65BB07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76" w:type="dxa"/>
          </w:tcPr>
          <w:p w14:paraId="3FF41D3E" w14:textId="52409B86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1135" w:type="dxa"/>
          </w:tcPr>
          <w:p w14:paraId="254FC8AF" w14:textId="139B3E92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8DE780" w14:textId="6107C474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3</w:t>
            </w:r>
            <w:r w:rsidR="00F70079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F71030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237242" w:rsidRPr="00B74B0E" w14:paraId="1CB895E7" w14:textId="77777777" w:rsidTr="007E3ED3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6FBF21D6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274" w:type="dxa"/>
          </w:tcPr>
          <w:p w14:paraId="0482B693" w14:textId="493F25CB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10E-03</w:t>
            </w:r>
          </w:p>
        </w:tc>
        <w:tc>
          <w:tcPr>
            <w:tcW w:w="1044" w:type="dxa"/>
            <w:gridSpan w:val="2"/>
          </w:tcPr>
          <w:p w14:paraId="57DB71E1" w14:textId="1699AF2C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1282086E" w14:textId="3866B931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8A16D7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76" w:type="dxa"/>
          </w:tcPr>
          <w:p w14:paraId="10F63AD2" w14:textId="01FAD898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  <w:r w:rsidR="00991F2D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4" w:type="dxa"/>
          </w:tcPr>
          <w:p w14:paraId="781DB7D4" w14:textId="648BDAEE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EB54AF" w14:textId="6F06D7E8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  <w:r w:rsidR="002A40E6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71CAF2A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76" w:type="dxa"/>
          </w:tcPr>
          <w:p w14:paraId="4F46B24F" w14:textId="45BC272D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35" w:type="dxa"/>
          </w:tcPr>
          <w:p w14:paraId="2EDA09C7" w14:textId="5E37D5C4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57D070" w14:textId="00D2B799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26E-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E450F3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237242" w:rsidRPr="00B74B0E" w14:paraId="5B6ADF70" w14:textId="77777777" w:rsidTr="007E3ED3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705B7011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</w:t>
            </w:r>
          </w:p>
        </w:tc>
        <w:tc>
          <w:tcPr>
            <w:tcW w:w="1274" w:type="dxa"/>
          </w:tcPr>
          <w:p w14:paraId="73DCDC1B" w14:textId="6F55F8E4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9</w:t>
            </w:r>
            <w:r w:rsidR="008E36CA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44" w:type="dxa"/>
            <w:gridSpan w:val="2"/>
          </w:tcPr>
          <w:p w14:paraId="317D433D" w14:textId="1300B37A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6E-0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7EE7425E" w14:textId="1B93CD52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</w:t>
            </w:r>
            <w:r w:rsidR="00AF30BB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EA1CA5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3E-03</w:t>
            </w:r>
          </w:p>
        </w:tc>
        <w:tc>
          <w:tcPr>
            <w:tcW w:w="1276" w:type="dxa"/>
          </w:tcPr>
          <w:p w14:paraId="6B275E11" w14:textId="0D962185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</w:t>
            </w:r>
            <w:r w:rsidR="00991F2D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4" w:type="dxa"/>
          </w:tcPr>
          <w:p w14:paraId="67D87828" w14:textId="084F8B4B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8E-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F28B7A" w14:textId="5E432CF8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  <w:r w:rsidR="002A40E6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CDDA881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8E-03</w:t>
            </w:r>
          </w:p>
        </w:tc>
        <w:tc>
          <w:tcPr>
            <w:tcW w:w="1276" w:type="dxa"/>
          </w:tcPr>
          <w:p w14:paraId="5C6A0330" w14:textId="419AE7E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1</w:t>
            </w:r>
            <w:r w:rsidR="000D0F8C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135" w:type="dxa"/>
          </w:tcPr>
          <w:p w14:paraId="44DFC5D5" w14:textId="5FBDD272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5EE459" w14:textId="2BC56391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</w:t>
            </w:r>
            <w:r w:rsidR="00510BFE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6B1D5A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237242" w:rsidRPr="00B74B0E" w14:paraId="100B89C3" w14:textId="77777777" w:rsidTr="007E3ED3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2E0AB137" w14:textId="653410C4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sz w:val="20"/>
                <w:szCs w:val="20"/>
              </w:rPr>
              <w:t>Log income per capita</w:t>
            </w:r>
          </w:p>
        </w:tc>
        <w:tc>
          <w:tcPr>
            <w:tcW w:w="1274" w:type="dxa"/>
          </w:tcPr>
          <w:p w14:paraId="20771876" w14:textId="70927A00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  <w:r w:rsidR="008E36CA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44" w:type="dxa"/>
            <w:gridSpan w:val="2"/>
          </w:tcPr>
          <w:p w14:paraId="097D47F1" w14:textId="09D56FA2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6B3D698A" w14:textId="26AA6B5D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  <w:r w:rsidR="00AF30BB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06B5D1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1E-03</w:t>
            </w:r>
          </w:p>
        </w:tc>
        <w:tc>
          <w:tcPr>
            <w:tcW w:w="1276" w:type="dxa"/>
          </w:tcPr>
          <w:p w14:paraId="1239EC07" w14:textId="1D5C21F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  <w:r w:rsidR="00EE55B6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4" w:type="dxa"/>
          </w:tcPr>
          <w:p w14:paraId="23ADA358" w14:textId="75ECB99C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04E059" w14:textId="2EA7E0F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  <w:r w:rsidR="002A40E6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41F8648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76" w:type="dxa"/>
          </w:tcPr>
          <w:p w14:paraId="00573736" w14:textId="52171BB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  <w:r w:rsidR="000D0F8C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135" w:type="dxa"/>
          </w:tcPr>
          <w:p w14:paraId="60FEC7EE" w14:textId="65339C65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92A1DB" w14:textId="104CD163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8</w:t>
            </w:r>
            <w:r w:rsidR="00510BFE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5811B1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237242" w:rsidRPr="00B74B0E" w14:paraId="6215C459" w14:textId="77777777" w:rsidTr="007E3ED3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25B0AFBE" w14:textId="1540A903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sz w:val="20"/>
                <w:szCs w:val="20"/>
              </w:rPr>
              <w:t>Log asset per capita</w:t>
            </w:r>
          </w:p>
        </w:tc>
        <w:tc>
          <w:tcPr>
            <w:tcW w:w="1274" w:type="dxa"/>
          </w:tcPr>
          <w:p w14:paraId="4B42641F" w14:textId="15B2BB1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  <w:r w:rsidR="008E36CA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44" w:type="dxa"/>
            <w:gridSpan w:val="2"/>
          </w:tcPr>
          <w:p w14:paraId="2501E56F" w14:textId="10176D9B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652E4D1" w14:textId="03F8D060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  <w:r w:rsidR="005E3F75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20E2C5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76" w:type="dxa"/>
          </w:tcPr>
          <w:p w14:paraId="1FAA4458" w14:textId="6AAE851D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  <w:r w:rsidR="00EE55B6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4" w:type="dxa"/>
          </w:tcPr>
          <w:p w14:paraId="1D8A1196" w14:textId="3CE728DA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5AFE14" w14:textId="4B1219B8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  <w:r w:rsidR="002A40E6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9D21BF6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76" w:type="dxa"/>
          </w:tcPr>
          <w:p w14:paraId="3A53A731" w14:textId="5B8F2F9E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  <w:r w:rsidR="000D0F8C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5" w:type="dxa"/>
          </w:tcPr>
          <w:p w14:paraId="6C536B77" w14:textId="11E63E3E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5D88AA" w14:textId="7A990FA9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4</w:t>
            </w:r>
            <w:r w:rsidR="00510BFE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50C6B0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237242" w:rsidRPr="00B74B0E" w14:paraId="2D04ED12" w14:textId="77777777" w:rsidTr="007E3ED3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781A709B" w14:textId="69E29FA2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sz w:val="20"/>
                <w:szCs w:val="20"/>
              </w:rPr>
              <w:t>Log county GDP per capita</w:t>
            </w:r>
          </w:p>
        </w:tc>
        <w:tc>
          <w:tcPr>
            <w:tcW w:w="1274" w:type="dxa"/>
          </w:tcPr>
          <w:p w14:paraId="40CA17A7" w14:textId="6DD49252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44" w:type="dxa"/>
            <w:gridSpan w:val="2"/>
          </w:tcPr>
          <w:p w14:paraId="1F13573E" w14:textId="0EFE4AC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295EE831" w14:textId="54CB8753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FE5946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76" w:type="dxa"/>
          </w:tcPr>
          <w:p w14:paraId="1C05F4F4" w14:textId="0B1700AD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94" w:type="dxa"/>
          </w:tcPr>
          <w:p w14:paraId="02F6FB97" w14:textId="0C819949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F971DF" w14:textId="54D1780A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3926436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76" w:type="dxa"/>
          </w:tcPr>
          <w:p w14:paraId="182A6C36" w14:textId="1F22AF12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2</w:t>
            </w:r>
            <w:r w:rsidR="000D0F8C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5" w:type="dxa"/>
          </w:tcPr>
          <w:p w14:paraId="0019A756" w14:textId="017BA37A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2E1A41" w14:textId="574EAB9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B1E689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237242" w:rsidRPr="00B74B0E" w14:paraId="07152451" w14:textId="77777777" w:rsidTr="007E3ED3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3107859C" w14:textId="119E21F8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sz w:val="20"/>
                <w:szCs w:val="20"/>
              </w:rPr>
              <w:t>Log county asset per capita</w:t>
            </w:r>
          </w:p>
        </w:tc>
        <w:tc>
          <w:tcPr>
            <w:tcW w:w="1274" w:type="dxa"/>
          </w:tcPr>
          <w:p w14:paraId="4F96553F" w14:textId="04C02FCF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  <w:r w:rsidR="008E36CA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044" w:type="dxa"/>
            <w:gridSpan w:val="2"/>
          </w:tcPr>
          <w:p w14:paraId="4D843706" w14:textId="043424C2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14:paraId="089D82BF" w14:textId="76211EE5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  <w:r w:rsidR="005E3F75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ADA165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76" w:type="dxa"/>
          </w:tcPr>
          <w:p w14:paraId="40BC9798" w14:textId="44359E6C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  <w:r w:rsidR="00EE55B6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4" w:type="dxa"/>
          </w:tcPr>
          <w:p w14:paraId="2767511F" w14:textId="1A0AD352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57A570" w14:textId="10717985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  <w:r w:rsidR="002A40E6"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E727B79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76" w:type="dxa"/>
          </w:tcPr>
          <w:p w14:paraId="65A2E2B6" w14:textId="7F3B3903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135" w:type="dxa"/>
          </w:tcPr>
          <w:p w14:paraId="5C43EBBB" w14:textId="1E07230D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23460B" w14:textId="73353BCC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0E-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42E406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237242" w:rsidRPr="00B74B0E" w14:paraId="707EDB7A" w14:textId="77777777" w:rsidTr="007E3ED3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511EF850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1274" w:type="dxa"/>
          </w:tcPr>
          <w:p w14:paraId="26468D66" w14:textId="5F72C69F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82</w:t>
            </w:r>
          </w:p>
        </w:tc>
        <w:tc>
          <w:tcPr>
            <w:tcW w:w="1044" w:type="dxa"/>
            <w:gridSpan w:val="2"/>
          </w:tcPr>
          <w:p w14:paraId="7BE82122" w14:textId="55512D60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hideMark/>
          </w:tcPr>
          <w:p w14:paraId="2C28FA71" w14:textId="643FBAA4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00</w:t>
            </w:r>
          </w:p>
        </w:tc>
        <w:tc>
          <w:tcPr>
            <w:tcW w:w="992" w:type="dxa"/>
            <w:shd w:val="clear" w:color="auto" w:fill="auto"/>
            <w:noWrap/>
          </w:tcPr>
          <w:p w14:paraId="3B1C91AD" w14:textId="09E4D9E6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772117E3" w14:textId="2C59C22A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151</w:t>
            </w:r>
          </w:p>
        </w:tc>
        <w:tc>
          <w:tcPr>
            <w:tcW w:w="994" w:type="dxa"/>
          </w:tcPr>
          <w:p w14:paraId="2CFB2C99" w14:textId="1E106C8D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5EB9D56" w14:textId="419FDD5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45</w:t>
            </w:r>
          </w:p>
        </w:tc>
        <w:tc>
          <w:tcPr>
            <w:tcW w:w="996" w:type="dxa"/>
            <w:shd w:val="clear" w:color="auto" w:fill="auto"/>
            <w:noWrap/>
          </w:tcPr>
          <w:p w14:paraId="1AFFD91E" w14:textId="18ED281C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1969DA30" w14:textId="12D86B96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66</w:t>
            </w:r>
          </w:p>
        </w:tc>
        <w:tc>
          <w:tcPr>
            <w:tcW w:w="1135" w:type="dxa"/>
          </w:tcPr>
          <w:p w14:paraId="79B88C81" w14:textId="34E03BFB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A6CA496" w14:textId="34B75EB1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15</w:t>
            </w:r>
          </w:p>
        </w:tc>
        <w:tc>
          <w:tcPr>
            <w:tcW w:w="992" w:type="dxa"/>
            <w:shd w:val="clear" w:color="auto" w:fill="auto"/>
            <w:noWrap/>
          </w:tcPr>
          <w:p w14:paraId="34F31584" w14:textId="39072A1D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7242" w:rsidRPr="00B74B0E" w14:paraId="41A561DD" w14:textId="77777777" w:rsidTr="007E3ED3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4DB6D007" w14:textId="703E70F8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</w:t>
            </w:r>
            <w:r w:rsidRPr="00B74B0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ies</w:t>
            </w:r>
          </w:p>
        </w:tc>
        <w:tc>
          <w:tcPr>
            <w:tcW w:w="1274" w:type="dxa"/>
          </w:tcPr>
          <w:p w14:paraId="75C94AB1" w14:textId="513A98AE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16</w:t>
            </w:r>
          </w:p>
        </w:tc>
        <w:tc>
          <w:tcPr>
            <w:tcW w:w="1044" w:type="dxa"/>
            <w:gridSpan w:val="2"/>
          </w:tcPr>
          <w:p w14:paraId="662939AF" w14:textId="7BAB4D81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hideMark/>
          </w:tcPr>
          <w:p w14:paraId="79578E5B" w14:textId="134C0359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41</w:t>
            </w:r>
          </w:p>
        </w:tc>
        <w:tc>
          <w:tcPr>
            <w:tcW w:w="992" w:type="dxa"/>
            <w:shd w:val="clear" w:color="auto" w:fill="auto"/>
            <w:noWrap/>
          </w:tcPr>
          <w:p w14:paraId="2EFD35E4" w14:textId="2B87FB03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17138613" w14:textId="0A7A82C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50</w:t>
            </w:r>
          </w:p>
        </w:tc>
        <w:tc>
          <w:tcPr>
            <w:tcW w:w="994" w:type="dxa"/>
          </w:tcPr>
          <w:p w14:paraId="56757029" w14:textId="4B9E6849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38F1C24" w14:textId="3AEAA2D4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82</w:t>
            </w:r>
          </w:p>
        </w:tc>
        <w:tc>
          <w:tcPr>
            <w:tcW w:w="996" w:type="dxa"/>
            <w:shd w:val="clear" w:color="auto" w:fill="auto"/>
            <w:noWrap/>
          </w:tcPr>
          <w:p w14:paraId="34376C91" w14:textId="5D286CE6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25D13ADD" w14:textId="13A4265F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97</w:t>
            </w:r>
          </w:p>
        </w:tc>
        <w:tc>
          <w:tcPr>
            <w:tcW w:w="1135" w:type="dxa"/>
          </w:tcPr>
          <w:p w14:paraId="08FB9BED" w14:textId="0CE41A4A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5A917FC" w14:textId="37F339C2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05</w:t>
            </w:r>
          </w:p>
        </w:tc>
        <w:tc>
          <w:tcPr>
            <w:tcW w:w="992" w:type="dxa"/>
            <w:shd w:val="clear" w:color="auto" w:fill="auto"/>
            <w:noWrap/>
          </w:tcPr>
          <w:p w14:paraId="1309CEA7" w14:textId="62E7623D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7242" w:rsidRPr="00B74B0E" w14:paraId="3D2FC680" w14:textId="77777777" w:rsidTr="007E3ED3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00A83B1F" w14:textId="38DEA060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B74B0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ounties</w:t>
            </w:r>
          </w:p>
        </w:tc>
        <w:tc>
          <w:tcPr>
            <w:tcW w:w="1274" w:type="dxa"/>
          </w:tcPr>
          <w:p w14:paraId="20D987F6" w14:textId="500019A9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044" w:type="dxa"/>
            <w:gridSpan w:val="2"/>
          </w:tcPr>
          <w:p w14:paraId="721A7619" w14:textId="464359D1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hideMark/>
          </w:tcPr>
          <w:p w14:paraId="50F0D3F3" w14:textId="5696CBEF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992" w:type="dxa"/>
            <w:shd w:val="clear" w:color="auto" w:fill="auto"/>
            <w:noWrap/>
          </w:tcPr>
          <w:p w14:paraId="41FFFA41" w14:textId="1AB56D3F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40C88D0A" w14:textId="18F7C4A4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994" w:type="dxa"/>
          </w:tcPr>
          <w:p w14:paraId="6CC72481" w14:textId="630B3A4D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F02A78F" w14:textId="725CCA3B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996" w:type="dxa"/>
            <w:shd w:val="clear" w:color="auto" w:fill="auto"/>
            <w:noWrap/>
          </w:tcPr>
          <w:p w14:paraId="43E2D56B" w14:textId="72E68C44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37D0974C" w14:textId="1B60CBED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135" w:type="dxa"/>
          </w:tcPr>
          <w:p w14:paraId="16203A59" w14:textId="66CBE9AE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B282A55" w14:textId="37997B69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992" w:type="dxa"/>
            <w:shd w:val="clear" w:color="auto" w:fill="auto"/>
            <w:noWrap/>
          </w:tcPr>
          <w:p w14:paraId="7EECFA22" w14:textId="61B0B7D8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37242" w:rsidRPr="00B74B0E" w14:paraId="154C2FCD" w14:textId="77777777" w:rsidTr="007E3ED3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14:paraId="6CDEF0F1" w14:textId="7777777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1274" w:type="dxa"/>
          </w:tcPr>
          <w:p w14:paraId="754F1044" w14:textId="2EE5490E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940.27</w:t>
            </w:r>
          </w:p>
        </w:tc>
        <w:tc>
          <w:tcPr>
            <w:tcW w:w="1044" w:type="dxa"/>
            <w:gridSpan w:val="2"/>
          </w:tcPr>
          <w:p w14:paraId="1612AF34" w14:textId="5441A475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hideMark/>
          </w:tcPr>
          <w:p w14:paraId="3FCE4297" w14:textId="1462558E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39.84</w:t>
            </w:r>
          </w:p>
        </w:tc>
        <w:tc>
          <w:tcPr>
            <w:tcW w:w="992" w:type="dxa"/>
            <w:shd w:val="clear" w:color="auto" w:fill="auto"/>
            <w:noWrap/>
          </w:tcPr>
          <w:p w14:paraId="66DD6A34" w14:textId="3D2CC47B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31A7D74B" w14:textId="1B78E6B4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112.72</w:t>
            </w:r>
          </w:p>
        </w:tc>
        <w:tc>
          <w:tcPr>
            <w:tcW w:w="994" w:type="dxa"/>
          </w:tcPr>
          <w:p w14:paraId="09DD5FA3" w14:textId="68D79624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528ADF0" w14:textId="2ED0586F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345.25</w:t>
            </w:r>
          </w:p>
        </w:tc>
        <w:tc>
          <w:tcPr>
            <w:tcW w:w="996" w:type="dxa"/>
            <w:shd w:val="clear" w:color="auto" w:fill="auto"/>
            <w:noWrap/>
          </w:tcPr>
          <w:p w14:paraId="14A5B6B1" w14:textId="11A00F4E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045EC66E" w14:textId="08375120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818.22</w:t>
            </w:r>
          </w:p>
        </w:tc>
        <w:tc>
          <w:tcPr>
            <w:tcW w:w="1135" w:type="dxa"/>
          </w:tcPr>
          <w:p w14:paraId="410E0642" w14:textId="58490557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5231EE5" w14:textId="6D6B1B95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4B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785.04</w:t>
            </w:r>
          </w:p>
        </w:tc>
        <w:tc>
          <w:tcPr>
            <w:tcW w:w="992" w:type="dxa"/>
            <w:shd w:val="clear" w:color="auto" w:fill="auto"/>
            <w:noWrap/>
          </w:tcPr>
          <w:p w14:paraId="4F64F801" w14:textId="5389B2B5" w:rsidR="00237242" w:rsidRPr="00B74B0E" w:rsidRDefault="0023724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702D0FB" w14:textId="57D40AEF" w:rsidR="00B8636E" w:rsidRPr="00D8573A" w:rsidRDefault="00CE1F77" w:rsidP="00E42BF8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8573A">
        <w:rPr>
          <w:rFonts w:ascii="Times New Roman" w:hAnsi="Times New Roman" w:cs="Times New Roman"/>
          <w:sz w:val="22"/>
          <w:szCs w:val="22"/>
        </w:rPr>
        <w:t>*p&lt;0.05, **p&lt;0.01, ***p&lt;0.001</w:t>
      </w:r>
      <w:r w:rsidR="00C40A84" w:rsidRPr="00D8573A">
        <w:rPr>
          <w:rFonts w:ascii="Times New Roman" w:hAnsi="Times New Roman" w:cs="Times New Roman"/>
          <w:sz w:val="22"/>
          <w:szCs w:val="22"/>
        </w:rPr>
        <w:t xml:space="preserve"> </w:t>
      </w:r>
      <w:r w:rsidR="00B8636E" w:rsidRPr="00D8573A">
        <w:rPr>
          <w:rFonts w:ascii="Times New Roman" w:hAnsi="Times New Roman" w:cs="Times New Roman"/>
          <w:sz w:val="22"/>
          <w:szCs w:val="22"/>
        </w:rPr>
        <w:br w:type="page"/>
      </w:r>
    </w:p>
    <w:p w14:paraId="7CC9FA42" w14:textId="46832E9C" w:rsidR="00B8636E" w:rsidRPr="00D8573A" w:rsidRDefault="00B8636E" w:rsidP="007C53F2">
      <w:pPr>
        <w:rPr>
          <w:rFonts w:ascii="Times New Roman" w:hAnsi="Times New Roman" w:cs="Times New Roman"/>
          <w:sz w:val="22"/>
          <w:szCs w:val="22"/>
        </w:rPr>
      </w:pPr>
      <w:r w:rsidRPr="00D8573A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="00A67F97" w:rsidRPr="00D8573A">
        <w:rPr>
          <w:rFonts w:ascii="Times New Roman" w:hAnsi="Times New Roman" w:cs="Times New Roman"/>
          <w:sz w:val="22"/>
          <w:szCs w:val="22"/>
        </w:rPr>
        <w:t>8</w:t>
      </w:r>
      <w:r w:rsidRPr="00D8573A">
        <w:rPr>
          <w:rFonts w:ascii="Times New Roman" w:hAnsi="Times New Roman" w:cs="Times New Roman"/>
          <w:sz w:val="22"/>
          <w:szCs w:val="22"/>
        </w:rPr>
        <w:t>. Sex differences in interaction effect between individual and contextual level education, employment and relationship</w:t>
      </w:r>
    </w:p>
    <w:tbl>
      <w:tblPr>
        <w:tblW w:w="15827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992"/>
        <w:gridCol w:w="1275"/>
        <w:gridCol w:w="981"/>
        <w:gridCol w:w="12"/>
        <w:gridCol w:w="1276"/>
        <w:gridCol w:w="1051"/>
        <w:gridCol w:w="1506"/>
        <w:gridCol w:w="980"/>
        <w:gridCol w:w="12"/>
        <w:gridCol w:w="1271"/>
        <w:gridCol w:w="1039"/>
        <w:gridCol w:w="6"/>
        <w:gridCol w:w="1082"/>
        <w:gridCol w:w="1065"/>
        <w:gridCol w:w="12"/>
        <w:gridCol w:w="6"/>
      </w:tblGrid>
      <w:tr w:rsidR="00650B8A" w:rsidRPr="000F2F84" w14:paraId="4F714BCE" w14:textId="77777777" w:rsidTr="00B74B0E">
        <w:trPr>
          <w:gridAfter w:val="2"/>
          <w:wAfter w:w="18" w:type="dxa"/>
          <w:trHeight w:val="320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F181AFA" w14:textId="77777777" w:rsidR="00650B8A" w:rsidRPr="000F2F84" w:rsidRDefault="00650B8A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880EEBA" w14:textId="660D1920" w:rsidR="00650B8A" w:rsidRPr="000F2F84" w:rsidRDefault="00650B8A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ppiness</w:t>
            </w:r>
          </w:p>
        </w:tc>
        <w:tc>
          <w:tcPr>
            <w:tcW w:w="4825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9FA1412" w14:textId="570B230C" w:rsidR="00650B8A" w:rsidRPr="000F2F84" w:rsidRDefault="00650B8A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fe Satisfaction</w:t>
            </w:r>
          </w:p>
        </w:tc>
        <w:tc>
          <w:tcPr>
            <w:tcW w:w="4475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2BAB2FD" w14:textId="1E153360" w:rsidR="00650B8A" w:rsidRPr="000F2F84" w:rsidRDefault="00650B8A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</w:tr>
      <w:tr w:rsidR="00B8636E" w:rsidRPr="000F2F84" w14:paraId="5135B6E4" w14:textId="77777777" w:rsidTr="00B74B0E">
        <w:trPr>
          <w:gridAfter w:val="1"/>
          <w:wAfter w:w="6" w:type="dxa"/>
          <w:trHeight w:val="32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28D961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5E65A8A" w14:textId="743AE031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6C013757" w14:textId="10EE79FE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08C2243" w14:textId="3ECC2A1F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498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09895BF7" w14:textId="09E31542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31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C12535C" w14:textId="6D99735B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165" w:type="dxa"/>
            <w:gridSpan w:val="4"/>
            <w:tcBorders>
              <w:top w:val="nil"/>
              <w:bottom w:val="nil"/>
            </w:tcBorders>
            <w:shd w:val="clear" w:color="auto" w:fill="auto"/>
            <w:noWrap/>
          </w:tcPr>
          <w:p w14:paraId="108F4A43" w14:textId="61BBBE4A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</w:tr>
      <w:tr w:rsidR="00B8636E" w:rsidRPr="000F2F84" w14:paraId="4F7FA894" w14:textId="77777777" w:rsidTr="00B74B0E">
        <w:trPr>
          <w:trHeight w:val="32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D004B4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1516640" w14:textId="5630E620" w:rsidR="00B8636E" w:rsidRPr="000F2F84" w:rsidRDefault="007417C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CC7EA4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BAD598" w14:textId="2CF94C57" w:rsidR="00B8636E" w:rsidRPr="000F2F84" w:rsidRDefault="007417C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A0CDD5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3EEFDB" w14:textId="72F282F7" w:rsidR="00B8636E" w:rsidRPr="000F2F84" w:rsidRDefault="007417C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84A090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9B3B71A" w14:textId="5C972402" w:rsidR="00B8636E" w:rsidRPr="000F2F84" w:rsidRDefault="007417C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84400E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F530EC6" w14:textId="2D4D3852" w:rsidR="00B8636E" w:rsidRPr="000F2F84" w:rsidRDefault="007417C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04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6A86C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807A2B" w14:textId="0676623B" w:rsidR="00B8636E" w:rsidRPr="000F2F84" w:rsidRDefault="007417C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108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DB75AD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</w:tr>
      <w:tr w:rsidR="00B8636E" w:rsidRPr="000F2F84" w14:paraId="05C1AEE2" w14:textId="77777777" w:rsidTr="00B74B0E">
        <w:trPr>
          <w:trHeight w:val="36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73233C" w14:textId="1FBA6BAD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1B9D19" w14:textId="77265D8D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30</w:t>
            </w:r>
            <w:r w:rsidR="00FD2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669BED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07D3EA" w14:textId="2C2A2A3C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3.12</w:t>
            </w:r>
            <w:r w:rsidR="00880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59B4FE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BC43F9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55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888BF0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6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3CC9E3" w14:textId="68D9C1EF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2.62</w:t>
            </w:r>
            <w:r w:rsidR="00F35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1A08C6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2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6EF868" w14:textId="496DEE5A" w:rsidR="00B8636E" w:rsidRPr="000F2F84" w:rsidRDefault="000B5E0A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67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3C5E8F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10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61BFC9" w14:textId="4426822F" w:rsidR="00B8636E" w:rsidRPr="000F2F84" w:rsidRDefault="00D566F8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20</w:t>
            </w:r>
          </w:p>
        </w:tc>
        <w:tc>
          <w:tcPr>
            <w:tcW w:w="108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072A56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38</w:t>
            </w:r>
          </w:p>
        </w:tc>
      </w:tr>
      <w:tr w:rsidR="00B8636E" w:rsidRPr="000F2F84" w14:paraId="1BFC7030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725ED0DE" w14:textId="1546AD6B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Years in Educa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7FBA67" w14:textId="5ED9BD74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  <w:r w:rsidR="00FD2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1ECEAB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0F6F010" w14:textId="5B687BEE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  <w:r w:rsidR="00A2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2C6471D3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B180D2" w14:textId="56A6728D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  <w:r w:rsidR="00912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5A7F7BD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366D8AE6" w14:textId="4E318C24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  <w:r w:rsidR="00F35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376641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5245567B" w14:textId="0B2CD374" w:rsidR="00B8636E" w:rsidRPr="000F2F84" w:rsidRDefault="00C1398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  <w:r w:rsidR="00F9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49137B35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0EBA499" w14:textId="14D66DF5" w:rsidR="00B8636E" w:rsidRPr="000F2F84" w:rsidRDefault="00D566F8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  <w:r w:rsidR="00D777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3B163D9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B8636E" w:rsidRPr="000F2F84" w14:paraId="49EB3C1B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3E68B402" w14:textId="30CB44EC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CE9102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9DE339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89D29F1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705EFFAE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2E3DF7" w14:textId="2E1F06EA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  <w:r w:rsidR="00AA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C0C18EE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7670D6B7" w14:textId="5DDA1599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  <w:r w:rsidR="00F35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1EA2E21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2C6E2A1E" w14:textId="1ED60510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19529C3D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570DA14" w14:textId="53DC642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056B2D5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B8636E" w:rsidRPr="000F2F84" w14:paraId="597E3D9B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606DB7F1" w14:textId="40B716E9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36741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115508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0E5AC17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4607BF5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96D709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CC43CA7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4E6E2C55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3A7A2E6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7669EFDF" w14:textId="28B65B62" w:rsidR="00B8636E" w:rsidRPr="000F2F84" w:rsidRDefault="00240A0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592444B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EE9A9A2" w14:textId="48FB0EC6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351D5F7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2</w:t>
            </w:r>
          </w:p>
        </w:tc>
      </w:tr>
      <w:tr w:rsidR="00B8636E" w:rsidRPr="000F2F84" w14:paraId="00205FE1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5B0E58A5" w14:textId="77AF8AC2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Cohabita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6B9D03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736B95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9E34524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84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1EE063D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75B22B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2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D412304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6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6B55C1FD" w14:textId="41990B29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47</w:t>
            </w:r>
            <w:r w:rsidR="004323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3FFFC06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6E0B33B2" w14:textId="76DC7705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9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3ECB130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4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4D6DFF1" w14:textId="62729D44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06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4259E004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25</w:t>
            </w:r>
          </w:p>
        </w:tc>
      </w:tr>
      <w:tr w:rsidR="00B8636E" w:rsidRPr="000F2F84" w14:paraId="54898D76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750AF82D" w14:textId="3D80A399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DFD474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E642F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31EA393" w14:textId="52675039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7</w:t>
            </w:r>
            <w:r w:rsidR="00A27B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39761B9D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15F8A2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FF03DF0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3F0E297E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D5A89B0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6088FE99" w14:textId="02CEF268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029C28A0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5AFF8FD" w14:textId="620823A6" w:rsidR="00B8636E" w:rsidRPr="000F2F84" w:rsidRDefault="00D566F8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1AEFAF52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2</w:t>
            </w:r>
          </w:p>
        </w:tc>
      </w:tr>
      <w:tr w:rsidR="00B8636E" w:rsidRPr="000F2F84" w14:paraId="05BF5DE5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3C04BE1C" w14:textId="27B5131F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FE14A3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6A6A3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51DE4C1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6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76DDAA0F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AA8006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1FE18D4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0E9943FD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7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8D20206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0F06CDB5" w14:textId="58362F5C" w:rsidR="00B8636E" w:rsidRPr="000F2F84" w:rsidRDefault="00240A0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130E5E71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E3179A2" w14:textId="6D4C915C" w:rsidR="00B8636E" w:rsidRPr="000F2F84" w:rsidRDefault="00D566F8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1B13F207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8</w:t>
            </w:r>
          </w:p>
        </w:tc>
      </w:tr>
      <w:tr w:rsidR="00B8636E" w:rsidRPr="000F2F84" w14:paraId="4BAC50F5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1981CF8B" w14:textId="0FE682BC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County average educa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03C790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0B9E67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5A20C87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14C778F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15B484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4BAD5E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37A5A821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92FBEFF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2A7A64B9" w14:textId="576A1032" w:rsidR="00B8636E" w:rsidRPr="000F2F84" w:rsidRDefault="00240A0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  <w:r w:rsidR="00E72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3476E65F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D3E1848" w14:textId="0144FC4A" w:rsidR="00B8636E" w:rsidRPr="000F2F84" w:rsidRDefault="00D566F8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  <w:r w:rsidR="00D777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22364D03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B8636E" w:rsidRPr="000F2F84" w14:paraId="708DCBAE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2CAA9707" w14:textId="3574CBAD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County unemployment rat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70C116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AC1ECB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10A51B5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23ED403B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8C8A33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89E94C1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7E45BF9F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5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4D53E02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2DF7D167" w14:textId="3E2B1A62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17292361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A2CA440" w14:textId="744290E8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0DA5E7C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</w:tr>
      <w:tr w:rsidR="00B8636E" w:rsidRPr="000F2F84" w14:paraId="28AE1C9B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0ACBCDC5" w14:textId="5F36B980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County marriage rat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A1C646" w14:textId="3F242CAA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0</w:t>
            </w:r>
            <w:r w:rsidR="00543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403EC1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CFBE490" w14:textId="1452B37C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1</w:t>
            </w:r>
            <w:r w:rsidR="00D021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767C3C4E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E00507" w14:textId="7759170C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  <w:r w:rsidR="00AA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32D8E8D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1D537469" w14:textId="274DEFB9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6</w:t>
            </w:r>
            <w:r w:rsidR="004323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5A5A202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164242B9" w14:textId="169FF9A5" w:rsidR="00B8636E" w:rsidRPr="000F2F84" w:rsidRDefault="00240A02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07067CA4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1D2913D" w14:textId="38BE1083" w:rsidR="00B8636E" w:rsidRPr="000F2F84" w:rsidRDefault="00D566F8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161AC06E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4</w:t>
            </w:r>
          </w:p>
        </w:tc>
      </w:tr>
      <w:tr w:rsidR="00B8636E" w:rsidRPr="000F2F84" w14:paraId="19DF72B4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3A8C2C98" w14:textId="667BE425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: Educa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97853B" w14:textId="69D25A3C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39E-03</w:t>
            </w:r>
            <w:r w:rsidR="00205284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DF0340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0E-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068646A" w14:textId="43BC506C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46E-03</w:t>
            </w:r>
            <w:r w:rsidR="00205284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7FE1099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1E-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41DD99" w14:textId="07CB015E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68E-03</w:t>
            </w:r>
            <w:r w:rsidR="00205284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6DEE32B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2E-03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388A57B6" w14:textId="73F25F26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90E-03</w:t>
            </w:r>
            <w:r w:rsidR="00205284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E53B33D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1E-03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6E0F9D7F" w14:textId="2E5A6AC4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  <w:r w:rsidR="00205284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681A0580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5E-0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48FEA54" w14:textId="57C95C73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  <w:r w:rsidR="00205284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001D7428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2E-03</w:t>
            </w:r>
          </w:p>
        </w:tc>
      </w:tr>
      <w:tr w:rsidR="00B8636E" w:rsidRPr="000F2F84" w14:paraId="3ED28518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2C40229E" w14:textId="3B6EB681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: Unemploymen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7CD609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2BF62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BCB7371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071886E7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733803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73892B8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39CD3E50" w14:textId="343937EE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  <w:r w:rsidR="00205284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1DC42FB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56C5D23E" w14:textId="0D6FB9FF" w:rsidR="00B8636E" w:rsidRPr="000F2F84" w:rsidRDefault="004F5AA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7E1F88F5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504B428" w14:textId="182801C6" w:rsidR="00B8636E" w:rsidRPr="000F2F84" w:rsidRDefault="00D566F8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1</w:t>
            </w:r>
            <w:r w:rsidR="00205284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40802345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</w:tr>
      <w:tr w:rsidR="00B8636E" w:rsidRPr="000F2F84" w14:paraId="28ADF219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2D48AD88" w14:textId="6A53E574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: Singl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35FCA4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2A0F4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41328F5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0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4E172DE6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C0C1BE" w14:textId="1200339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5</w:t>
            </w:r>
            <w:r w:rsidR="00205284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0D580C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520EE58E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0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0894AA2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1738B8D4" w14:textId="28258B45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76176AA3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E9021B9" w14:textId="51D8BB35" w:rsidR="00B8636E" w:rsidRPr="000F2F84" w:rsidRDefault="00D566F8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1A6A74C6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2</w:t>
            </w:r>
          </w:p>
        </w:tc>
      </w:tr>
      <w:tr w:rsidR="00B8636E" w:rsidRPr="000F2F84" w14:paraId="07F1019A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342D6208" w14:textId="3A35BB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: Cohabita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168DAE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463A52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9187992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5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1AFCABC2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D2018D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39237D8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2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0869AFF5" w14:textId="5ECD2FCD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24</w:t>
            </w:r>
            <w:r w:rsidR="00205284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98FF8F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6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234A9003" w14:textId="435C9754" w:rsidR="00B8636E" w:rsidRPr="000F2F84" w:rsidRDefault="0033609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10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7E837AD6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3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5E4BDF0" w14:textId="0292B587" w:rsidR="00B8636E" w:rsidRPr="000F2F84" w:rsidRDefault="00D566F8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0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03576C2B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23</w:t>
            </w:r>
          </w:p>
        </w:tc>
      </w:tr>
      <w:tr w:rsidR="00B8636E" w:rsidRPr="000F2F84" w14:paraId="7C65B02C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43D7203A" w14:textId="689BBCA1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: Divorc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FC1C26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D0B7C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2F16236" w14:textId="2A6617CD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75</w:t>
            </w:r>
            <w:r w:rsidR="00205284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01515A3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65C191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BBFC676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00C36DE5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87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45B98CB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9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3EDEBFB5" w14:textId="5226535F" w:rsidR="00B8636E" w:rsidRPr="000F2F84" w:rsidRDefault="0033609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5E-03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026D56F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9D5726C" w14:textId="514AA44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0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4C93625D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7</w:t>
            </w:r>
          </w:p>
        </w:tc>
      </w:tr>
      <w:tr w:rsidR="00B8636E" w:rsidRPr="000F2F84" w14:paraId="767AD2AC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642475C1" w14:textId="58CA473E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: Widow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C64AFF" w14:textId="66100869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07</w:t>
            </w:r>
            <w:r w:rsidR="00205284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380955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7B02951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1C2DECD5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6BBAD9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6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AEBF385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148B37C5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BE736A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2E9E02AF" w14:textId="235945E5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7ED9CEE9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D145D11" w14:textId="378D2664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1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01431279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5</w:t>
            </w:r>
          </w:p>
        </w:tc>
      </w:tr>
      <w:tr w:rsidR="00B8636E" w:rsidRPr="000F2F84" w14:paraId="4DE4AC31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60F0F4EB" w14:textId="41B1F4D8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F0D3A2" w14:textId="3C6421E9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  <w:r w:rsidR="003F7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F3B5C9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0E-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4FC27FA" w14:textId="09B7DCA9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  <w:r w:rsidR="00EF6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0896899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9E-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8A3919" w14:textId="49EBD13C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  <w:r w:rsidR="00F01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DBD5D82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7E-03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6A48006D" w14:textId="4700139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  <w:r w:rsidR="00A26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  <w:r w:rsidR="005B7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7454B62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1E-03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4054C507" w14:textId="32DB28A0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0F17846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25E9BCB" w14:textId="3D0698B4" w:rsidR="00B8636E" w:rsidRPr="000F2F84" w:rsidRDefault="00D566F8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6E-03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328BA3C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B8636E" w:rsidRPr="000F2F84" w14:paraId="2DC5D6C4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58AEBF79" w14:textId="347B9FCF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Age squar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F45F78" w14:textId="3CB4BFB5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9E-04</w:t>
            </w:r>
            <w:r w:rsidR="003F7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FF689E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5E-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ED54768" w14:textId="78F6087F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4E-04</w:t>
            </w:r>
            <w:r w:rsidR="00EF6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37215991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8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6CCB8E" w14:textId="4755DA74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2E-04</w:t>
            </w:r>
            <w:r w:rsidR="00F01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76C9FC72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2E-05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5237EE90" w14:textId="3CF1212D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3E-04</w:t>
            </w:r>
            <w:r w:rsidR="005B7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6C7F190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2E-0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138C84ED" w14:textId="0CCC03BF" w:rsidR="00B8636E" w:rsidRPr="000F2F84" w:rsidRDefault="0033609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1E-04</w:t>
            </w:r>
            <w:r w:rsidR="007B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10D43CA9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E-0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8F9995D" w14:textId="411D0B14" w:rsidR="00B8636E" w:rsidRPr="000F2F84" w:rsidRDefault="00D566F8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5E-05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2A7D5BB4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E-04</w:t>
            </w:r>
          </w:p>
        </w:tc>
      </w:tr>
      <w:tr w:rsidR="00B8636E" w:rsidRPr="000F2F84" w14:paraId="05575901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19CCDCD2" w14:textId="5EA9F74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Non Ha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401FEE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15DDC8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708F889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7E3344EE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0E6B4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1371CF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76D4AF66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48E-03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859DEB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6250DD16" w14:textId="0003757A" w:rsidR="00B8636E" w:rsidRPr="000F2F84" w:rsidRDefault="0033609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533E6F94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257F604" w14:textId="5FAD1577" w:rsidR="00B8636E" w:rsidRPr="000F2F84" w:rsidRDefault="00D566F8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  <w:r w:rsidR="007C4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3385EFC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B8636E" w:rsidRPr="000F2F84" w14:paraId="057203CC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02FE4060" w14:textId="0717CFE1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F86183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67E-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C1D91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78861DE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261F5A97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F4B454" w14:textId="27EC2DDD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  <w:r w:rsidR="00F01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0B6EA9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36BE50DA" w14:textId="7C2D163F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  <w:r w:rsidR="005B7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E3085C0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069BD440" w14:textId="1FBE833E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232A436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169396D" w14:textId="1265196B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3CCCC69E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B8636E" w:rsidRPr="000F2F84" w14:paraId="79B85100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02084D4E" w14:textId="77F077C6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8A528D" w14:textId="33784198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</w:t>
            </w:r>
            <w:r w:rsidR="003F7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8D9AF4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7E-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F6F182E" w14:textId="16721C88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</w:t>
            </w:r>
            <w:r w:rsidR="00EF6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73FF7F63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3E-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9689AF" w14:textId="1FD6298D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</w:t>
            </w:r>
            <w:r w:rsidR="00F01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62CAC49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9E-03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1BE51881" w14:textId="5B0A7551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  <w:r w:rsidR="005B7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EE9BE3E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8E-03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7292373E" w14:textId="09D3C40F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9</w:t>
            </w:r>
            <w:r w:rsidR="007B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6E5E2F9F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BF5983E" w14:textId="389B2442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</w:t>
            </w:r>
            <w:r w:rsidR="005D24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07DE5C4B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B8636E" w:rsidRPr="000F2F84" w14:paraId="3ECEED5E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2F086137" w14:textId="4CC2A983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og income per capit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864A54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DE6012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970D70E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28F71844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DE89DE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35BE537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6383F680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89489B4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51A35E93" w14:textId="0862C579" w:rsidR="00B8636E" w:rsidRPr="000F2F84" w:rsidRDefault="0033609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03701302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C93F362" w14:textId="28256484" w:rsidR="00B8636E" w:rsidRPr="000F2F84" w:rsidRDefault="00D566F8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52ECFFCB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B8636E" w:rsidRPr="000F2F84" w14:paraId="77A9A9AC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2374FFD9" w14:textId="5D3D314F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Log asset per capit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87F35C" w14:textId="4FA660BE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  <w:r w:rsidR="00414D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8FEDD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6F7CD3B" w14:textId="24828C5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8</w:t>
            </w:r>
            <w:r w:rsidR="00EF6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7B8930A3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57949E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20ED4013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05380710" w14:textId="79A4C46B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</w:t>
            </w:r>
            <w:r w:rsidR="00D43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173AD94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193C776C" w14:textId="503E5520" w:rsidR="00B8636E" w:rsidRPr="000F2F84" w:rsidRDefault="0033609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3FBE1A30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7E5CDE9" w14:textId="05CC28D1" w:rsidR="00B8636E" w:rsidRPr="000F2F84" w:rsidRDefault="00D566F8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061946C7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6</w:t>
            </w:r>
          </w:p>
        </w:tc>
      </w:tr>
      <w:tr w:rsidR="00B8636E" w:rsidRPr="000F2F84" w14:paraId="04FF1028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42DF282A" w14:textId="111B2A28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Log county GDP per capit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14B6B1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B15933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9933F0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40E65E57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D95374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0638D9D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2EB6EEBD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AF185E1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32F3A124" w14:textId="02547FE0" w:rsidR="00B8636E" w:rsidRPr="000F2F84" w:rsidRDefault="0033609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4779BAA5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CCD8F3E" w14:textId="044690B4" w:rsidR="00B8636E" w:rsidRPr="000F2F84" w:rsidRDefault="00D566F8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04FD2BBF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</w:tr>
      <w:tr w:rsidR="00B8636E" w:rsidRPr="000F2F84" w14:paraId="61E45543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481B8FA5" w14:textId="0CA4BF5B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Log county asset per capit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6280D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F6628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7B15D7D" w14:textId="64A015FF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  <w:r w:rsidR="00320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2A5C59D4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756592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FC696E3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0A07AAA6" w14:textId="4110386E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  <w:r w:rsidR="00D43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32A5D45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6F1FEBF8" w14:textId="7EBA6048" w:rsidR="00B8636E" w:rsidRPr="000F2F84" w:rsidRDefault="0033609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36AC7CD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EB7AB92" w14:textId="2229F467" w:rsidR="00B8636E" w:rsidRPr="000F2F84" w:rsidRDefault="00D566F8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373DB251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6</w:t>
            </w:r>
          </w:p>
        </w:tc>
      </w:tr>
      <w:tr w:rsidR="00B8636E" w:rsidRPr="000F2F84" w14:paraId="7AD54B86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0FA7D9F0" w14:textId="6B1E7696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: Incom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60838F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81E-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A3E7B4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4E-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16AD477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57E-03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1A65ADAD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1E-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82A7E2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6E-0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506F3C5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4E-03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687D2367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3C419E2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5E-03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6C38F14C" w14:textId="5F7A95ED" w:rsidR="00B8636E" w:rsidRPr="000F2F84" w:rsidRDefault="00F93649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9E-04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5F8DF23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17FCBDA" w14:textId="3E91D0EF" w:rsidR="00B8636E" w:rsidRPr="000F2F84" w:rsidRDefault="00D566F8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8636E"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7E-03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6EBC374B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B8636E" w:rsidRPr="000F2F84" w14:paraId="256226F6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63BF554E" w14:textId="5BC826A6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: Asse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387477" w14:textId="3CDA3CAE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  <w:r w:rsidR="00414D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D8DEF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C1054A0" w14:textId="6EE3F3FB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  <w:r w:rsidR="00320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098B3B32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D822CB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04BB9D91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6F736C99" w14:textId="655AE512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  <w:r w:rsidR="00F67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A1A140E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736EAC44" w14:textId="7CD67DE2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77D3A39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0AE2C88" w14:textId="7B093F88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44EF4CC0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B8636E" w:rsidRPr="000F2F84" w14:paraId="204E3F53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417D7206" w14:textId="4411B183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8C350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8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DB607B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0AF0381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00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45264B06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2A8970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151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3E77683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25B21AE0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45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CBDCBAE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05E50DA5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66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3F49363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C7EFCD1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15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1EB5AE7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B8636E" w:rsidRPr="000F2F84" w14:paraId="636C9E8C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74E01948" w14:textId="5977CD3A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i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36DFF5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3A9D22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B3C63E9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41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66D1B7F6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81DC5E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50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6EF00B7D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32BA2E25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82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B8919D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511D447B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97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6AD91027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EAC1F70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05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3C3EEF58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B8636E" w:rsidRPr="000F2F84" w14:paraId="563EA03C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590B39CC" w14:textId="48F352CD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ounti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B53841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3BD3BB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F732767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7FBB9DE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0669DA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4A178B63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562985A8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1F972D9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05E0169B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00CFF3F5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61A28C6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749B1017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B8636E" w:rsidRPr="000F2F84" w14:paraId="4EB2E9B7" w14:textId="77777777" w:rsidTr="00B74B0E">
        <w:trPr>
          <w:trHeight w:val="320"/>
        </w:trPr>
        <w:tc>
          <w:tcPr>
            <w:tcW w:w="1985" w:type="dxa"/>
            <w:shd w:val="clear" w:color="auto" w:fill="auto"/>
            <w:noWrap/>
            <w:hideMark/>
          </w:tcPr>
          <w:p w14:paraId="3B95FEAE" w14:textId="07A497F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582DB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934.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DF3494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9552476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31.35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72647C1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EA49A1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112.28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37174ACE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1D249FF0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321.24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1188651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374D3F61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782.95</w:t>
            </w:r>
          </w:p>
        </w:tc>
        <w:tc>
          <w:tcPr>
            <w:tcW w:w="1045" w:type="dxa"/>
            <w:gridSpan w:val="2"/>
            <w:shd w:val="clear" w:color="auto" w:fill="auto"/>
            <w:noWrap/>
            <w:hideMark/>
          </w:tcPr>
          <w:p w14:paraId="298542A2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07A4F9C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751.65</w:t>
            </w:r>
          </w:p>
        </w:tc>
        <w:tc>
          <w:tcPr>
            <w:tcW w:w="1083" w:type="dxa"/>
            <w:gridSpan w:val="3"/>
            <w:shd w:val="clear" w:color="auto" w:fill="auto"/>
            <w:noWrap/>
            <w:hideMark/>
          </w:tcPr>
          <w:p w14:paraId="5F4CD0BD" w14:textId="77777777" w:rsidR="00B8636E" w:rsidRPr="000F2F84" w:rsidRDefault="00B8636E" w:rsidP="00B965B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2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</w:tbl>
    <w:p w14:paraId="6B92A05F" w14:textId="0182A8C1" w:rsidR="00E55733" w:rsidRPr="00D8573A" w:rsidRDefault="00E42BF8" w:rsidP="00E42BF8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8573A">
        <w:rPr>
          <w:rFonts w:ascii="Times New Roman" w:hAnsi="Times New Roman" w:cs="Times New Roman"/>
          <w:sz w:val="22"/>
          <w:szCs w:val="22"/>
        </w:rPr>
        <w:t>*p&lt;0.05, **p&lt;0.01, ***p&lt;0.001</w:t>
      </w:r>
      <w:r w:rsidR="002E486D" w:rsidRPr="00D8573A">
        <w:rPr>
          <w:rFonts w:ascii="Times New Roman" w:hAnsi="Times New Roman" w:cs="Times New Roman"/>
          <w:sz w:val="22"/>
          <w:szCs w:val="22"/>
        </w:rPr>
        <w:t xml:space="preserve"> </w:t>
      </w:r>
      <w:r w:rsidR="00E55733" w:rsidRPr="00D8573A">
        <w:rPr>
          <w:rFonts w:ascii="Times New Roman" w:hAnsi="Times New Roman" w:cs="Times New Roman"/>
          <w:sz w:val="22"/>
          <w:szCs w:val="22"/>
        </w:rPr>
        <w:br w:type="page"/>
      </w:r>
    </w:p>
    <w:p w14:paraId="255EB5AD" w14:textId="4565D1D1" w:rsidR="007F1AFF" w:rsidRPr="00D8573A" w:rsidRDefault="007F1AFF" w:rsidP="007F1AFF">
      <w:pPr>
        <w:rPr>
          <w:rFonts w:ascii="Times New Roman" w:hAnsi="Times New Roman" w:cs="Times New Roman"/>
          <w:sz w:val="22"/>
          <w:szCs w:val="22"/>
        </w:rPr>
      </w:pPr>
      <w:r w:rsidRPr="00D8573A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="001E66A2" w:rsidRPr="00D8573A">
        <w:rPr>
          <w:rFonts w:ascii="Times New Roman" w:hAnsi="Times New Roman" w:cs="Times New Roman"/>
          <w:sz w:val="22"/>
          <w:szCs w:val="22"/>
        </w:rPr>
        <w:t>9</w:t>
      </w:r>
      <w:r w:rsidRPr="00D8573A">
        <w:rPr>
          <w:rFonts w:ascii="Times New Roman" w:hAnsi="Times New Roman" w:cs="Times New Roman"/>
          <w:sz w:val="22"/>
          <w:szCs w:val="22"/>
        </w:rPr>
        <w:t>. Urban-rural differences in main effect of individual and contextual level education, employment and relationship</w:t>
      </w:r>
    </w:p>
    <w:tbl>
      <w:tblPr>
        <w:tblW w:w="16019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993"/>
        <w:gridCol w:w="8"/>
        <w:gridCol w:w="1267"/>
        <w:gridCol w:w="992"/>
        <w:gridCol w:w="1276"/>
        <w:gridCol w:w="984"/>
        <w:gridCol w:w="8"/>
        <w:gridCol w:w="1276"/>
        <w:gridCol w:w="976"/>
        <w:gridCol w:w="16"/>
        <w:gridCol w:w="1276"/>
        <w:gridCol w:w="970"/>
        <w:gridCol w:w="23"/>
        <w:gridCol w:w="1134"/>
        <w:gridCol w:w="969"/>
        <w:gridCol w:w="23"/>
      </w:tblGrid>
      <w:tr w:rsidR="00DE1EB2" w:rsidRPr="00E45A6B" w14:paraId="4AE2AC06" w14:textId="77777777" w:rsidTr="003E712D">
        <w:trPr>
          <w:gridAfter w:val="1"/>
          <w:wAfter w:w="23" w:type="dxa"/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C437336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2A7A19B" w14:textId="74EE4502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piness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3EF799E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8F3C205" w14:textId="7D258B1F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Satisfaction</w:t>
            </w:r>
          </w:p>
        </w:tc>
        <w:tc>
          <w:tcPr>
            <w:tcW w:w="4388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E56FB09" w14:textId="1CADA069" w:rsidR="00DE1EB2" w:rsidRPr="00E45A6B" w:rsidRDefault="00DE1EB2" w:rsidP="00DE1EB2">
            <w:pPr>
              <w:spacing w:line="360" w:lineRule="auto"/>
              <w:ind w:right="17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</w:tr>
      <w:tr w:rsidR="00DE1EB2" w:rsidRPr="00E45A6B" w14:paraId="06996FC0" w14:textId="77777777" w:rsidTr="003E712D">
        <w:trPr>
          <w:gridAfter w:val="1"/>
          <w:wAfter w:w="23" w:type="dxa"/>
          <w:trHeight w:val="30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7031E1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7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291A4786" w14:textId="22AEB1CF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259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4372C0C" w14:textId="42BA5F51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26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EDE29EE" w14:textId="073198DB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260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3C98AA34" w14:textId="17F25EF5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262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5D45C703" w14:textId="4A47B552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0659FB44" w14:textId="0634754F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</w:tr>
      <w:tr w:rsidR="00DE1EB2" w:rsidRPr="00E45A6B" w14:paraId="4B236EDC" w14:textId="77777777" w:rsidTr="003E712D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BBBB6E6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648A12" w14:textId="06A32D01" w:rsidR="00DE1EB2" w:rsidRPr="00E45A6B" w:rsidRDefault="007417C9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119965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6CF42CC" w14:textId="3D02425A" w:rsidR="00DE1EB2" w:rsidRPr="00E45A6B" w:rsidRDefault="007417C9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42728A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BD7D4D" w14:textId="1AB83902" w:rsidR="00DE1EB2" w:rsidRPr="00E45A6B" w:rsidRDefault="007417C9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7CB369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F8B341" w14:textId="286FD20D" w:rsidR="00DE1EB2" w:rsidRPr="00E45A6B" w:rsidRDefault="007417C9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0186EC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143B849" w14:textId="64DA0BC5" w:rsidR="00DE1EB2" w:rsidRPr="00E45A6B" w:rsidRDefault="007417C9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E019433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EA2C5C7" w14:textId="1C02769C" w:rsidR="00DE1EB2" w:rsidRPr="00E45A6B" w:rsidRDefault="007417C9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8A1114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</w:tr>
      <w:tr w:rsidR="00DE1EB2" w:rsidRPr="00E45A6B" w14:paraId="235D6B91" w14:textId="77777777" w:rsidTr="003E712D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60C61D" w14:textId="58338821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9D185C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BC4263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C46347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2194C7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122D2A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5B79C0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7605D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CB0E54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7CE594" w14:textId="11C0D6D0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2</w:t>
            </w:r>
            <w:r w:rsidR="005C4FC5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801FBA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9F19DF" w14:textId="09064ED3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8</w:t>
            </w:r>
            <w:r w:rsidR="001C46EE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B06B4F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</w:tr>
      <w:tr w:rsidR="00DE1EB2" w:rsidRPr="00E45A6B" w14:paraId="0AC60C08" w14:textId="77777777" w:rsidTr="003E712D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51F44C1A" w14:textId="5C85B0F0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Years in Educa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1864A7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E-0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6DA2106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E-0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766355F" w14:textId="06BBB0C3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1A5D6C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E-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6E15AF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E-03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042A0C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E-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6C16BF" w14:textId="5BC153EB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E-03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FB17C8C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E-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FE59A7" w14:textId="0397A7D2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**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70C21E20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FE7C35" w14:textId="46B66C5C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0EFD79D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0E-03</w:t>
            </w:r>
          </w:p>
        </w:tc>
      </w:tr>
      <w:tr w:rsidR="00DE1EB2" w:rsidRPr="00E45A6B" w14:paraId="490EE325" w14:textId="77777777" w:rsidTr="003E712D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6AC8405B" w14:textId="676E44E5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59DEC4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5C3DAD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917A1A2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A0A376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98E36E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8E-03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959B7D1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78E173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2E-03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A6DAAD4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61ECFC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0FCD6D05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FB31F5" w14:textId="5F67DA64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3B867A9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DE1EB2" w:rsidRPr="00E45A6B" w14:paraId="7003B114" w14:textId="77777777" w:rsidTr="003E712D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5B2CDB61" w14:textId="5A5C0DE6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E90961" w14:textId="642A8AB4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**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119B2B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A0B050D" w14:textId="6978D1AC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CDA0DC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22C620" w14:textId="7C99532B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B179856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E01334" w14:textId="22BD37FD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E4D721B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53DB18" w14:textId="6C0DE34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***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5A08E8FB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86AD03" w14:textId="2E32076B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4A838E2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DE1EB2" w:rsidRPr="00E45A6B" w14:paraId="6073E214" w14:textId="77777777" w:rsidTr="003E712D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58AD2C8C" w14:textId="1CA49131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Cohabita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92E070" w14:textId="4F1817FF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B8D98A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639F1AD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F96153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BF7A2A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9BE6304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3DA9CE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E-03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5A820BE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16884D" w14:textId="6BD4F946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**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1277B02B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0D988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8A19423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DE1EB2" w:rsidRPr="00E45A6B" w14:paraId="338CF7E8" w14:textId="77777777" w:rsidTr="003E712D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58B510C6" w14:textId="1A3DDFB0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517145" w14:textId="6A5D6E19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**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07328C7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38BCADE" w14:textId="5B10B376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F257F3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8CF13E" w14:textId="211890CF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E0FC837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5FA08C" w14:textId="5019A1AD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89EE842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2F2A91" w14:textId="646BF494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***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0080D971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929040" w14:textId="50536C96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FB4CF8C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DE1EB2" w:rsidRPr="00E45A6B" w14:paraId="2EF3A929" w14:textId="77777777" w:rsidTr="003E712D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420F500E" w14:textId="6E1E34C4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7EFB95" w14:textId="1D559478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**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2865C73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511BE5C" w14:textId="2AC19900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C0B21B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81B894" w14:textId="46781629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D92D9EA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F91CE3" w14:textId="025C4F9B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ED5E23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88EE9C" w14:textId="1C92BF3D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***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0A36C2A6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65D424" w14:textId="2B7992BB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F88411E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DE1EB2" w:rsidRPr="00E45A6B" w14:paraId="3CE28B13" w14:textId="77777777" w:rsidTr="003E712D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54AD5D10" w14:textId="4CBF37B1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County average educa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D8207B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362D73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C987F5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19E-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5A1760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7D41AC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34D39A6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32B57A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E-03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C68CC3B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509A86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2B44D55B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EA649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C21D7FC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DE1EB2" w:rsidRPr="00E45A6B" w14:paraId="201D4DE0" w14:textId="77777777" w:rsidTr="003E712D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59FE2E38" w14:textId="455ABCE6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County unemployment rat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3FFDC7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CF77031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0E16D27A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95414E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43249B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4E02C6B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7FB47A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E-03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93B8FE7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F5EDDB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21B29CC3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C93ECC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F7B0653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DE1EB2" w:rsidRPr="00E45A6B" w14:paraId="30349094" w14:textId="77777777" w:rsidTr="003E712D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1F414E43" w14:textId="379B0F02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County marriage rat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64298C" w14:textId="772D7BD5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**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89AA51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852C17C" w14:textId="60175463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D58C7D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56483A" w14:textId="07F70F3F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71DD0A7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454169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0CEB22CD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BE485B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63EA6EB9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8AC483" w14:textId="71FEDA69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9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BA1A17D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</w:tr>
      <w:tr w:rsidR="00DE1EB2" w:rsidRPr="00E45A6B" w14:paraId="1C8746F4" w14:textId="77777777" w:rsidTr="003E712D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6B9B5309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CD65DF" w14:textId="70BA45B8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  <w:r w:rsidR="00586296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2CA018B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E-0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3770DFC" w14:textId="04A5B6D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  <w:r w:rsidR="00EF4CFE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60387E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E-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5D6D3A" w14:textId="7A1E36C8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  <w:r w:rsidR="0068227E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C3442C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E-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740EA4" w14:textId="3EFF705B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  <w:r w:rsidR="00AA1BC7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1627494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E-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92D48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9E-03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7BF05C8A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B473A9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1C60EFC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E1EB2" w:rsidRPr="00E45A6B" w14:paraId="6DC6DBD9" w14:textId="77777777" w:rsidTr="003E712D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0CB9B950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squar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06EE28" w14:textId="2267E16D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E-04</w:t>
            </w:r>
            <w:r w:rsidR="00586296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0EB41EF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E-0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9A98E9D" w14:textId="052EBA50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E-04</w:t>
            </w:r>
            <w:r w:rsidR="00EF4CFE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D0F9CC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03E47C" w14:textId="6AAFA64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E-04</w:t>
            </w:r>
            <w:r w:rsidR="0068227E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E6145E2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F133BB" w14:textId="491D1933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E-04</w:t>
            </w:r>
            <w:r w:rsidR="00AA1BC7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35A6A25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CA096A" w14:textId="5B04D25F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1E-04</w:t>
            </w:r>
            <w:r w:rsidR="002D1E2A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38D8069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E-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144519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4E-04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2ABB88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E-04</w:t>
            </w:r>
          </w:p>
        </w:tc>
      </w:tr>
      <w:tr w:rsidR="00DE1EB2" w:rsidRPr="00E45A6B" w14:paraId="0883ED6D" w14:textId="77777777" w:rsidTr="003E712D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00ED04C1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DC0967" w14:textId="2AD5473F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="00586296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7616B1E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F6B3628" w14:textId="3A956071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="00EF4CFE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0991F2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BFD83A" w14:textId="544BA18A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="0068227E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7D70E12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9E7C87" w14:textId="167FC14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AA1BC7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51C005E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6FCAC7" w14:textId="1F7B62EC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  <w:r w:rsidR="005D03B7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57C2F076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DBF2DD" w14:textId="170EDFB5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  <w:r w:rsidR="005248D4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401020C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DE1EB2" w:rsidRPr="00E45A6B" w14:paraId="6807A094" w14:textId="77777777" w:rsidTr="003E712D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48381C9A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 Ha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AE2E04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42822C6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BE05B45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1A606D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168694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935B321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A4EC2E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00588EF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9E4997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1579EF4A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F62394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6BFADAC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DE1EB2" w:rsidRPr="00E45A6B" w14:paraId="168FE52D" w14:textId="77777777" w:rsidTr="003E712D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07A83B3D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F55518" w14:textId="6791990A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  <w:r w:rsidR="00586296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DCE73ED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3E-0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1A086C12" w14:textId="322848FB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  <w:r w:rsidR="007C0E5D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26ACBB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1E-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17DC61" w14:textId="0FF7D7E1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  <w:r w:rsidR="00C40378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66E52AD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F24255" w14:textId="55C3FC1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  <w:r w:rsidR="00C7577E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FE770CB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E-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98CFEB" w14:textId="666CAE36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  <w:r w:rsidR="0046302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296D58E4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2F2318" w14:textId="29C58812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  <w:r w:rsidR="005248D4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162389E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DE1EB2" w:rsidRPr="00E45A6B" w14:paraId="51C573A4" w14:textId="77777777" w:rsidTr="003E712D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2957BC27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income per capit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D9DE9D" w14:textId="7EC6798B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="00586296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3DFA96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F9F7CAD" w14:textId="1B0A25B6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7C0E5D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7EFCB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91F5BA" w14:textId="2234858C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="00C40378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28C9ACA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36E075" w14:textId="39B673CE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="00C7577E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54DB215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5559B3" w14:textId="326ABA38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  <w:r w:rsidR="0046302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135ECB52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32C9C6" w14:textId="58005F4C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  <w:r w:rsidR="005248D4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0173A154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DE1EB2" w:rsidRPr="00E45A6B" w14:paraId="45BF9443" w14:textId="77777777" w:rsidTr="003E712D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1EF231F2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asset per capit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72E2CF" w14:textId="4A242166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586296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E740D7E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474C63F4" w14:textId="56C250F0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  <w:r w:rsidR="007C0E5D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A3501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08EED1" w14:textId="301856C9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="00C40378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4BE8BF6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20E595" w14:textId="41799C03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  <w:r w:rsidR="00C7577E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114596D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9D99AF" w14:textId="4376CE03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  <w:r w:rsidR="0046302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281DA784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3D136A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A1E933C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DE1EB2" w:rsidRPr="00E45A6B" w14:paraId="0ED1BA3F" w14:textId="77777777" w:rsidTr="003E712D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61A798BE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county GDP per capit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9B9905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D4A5983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634B02F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57E2A1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E72C9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0CA6894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2DBD85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00CC4F71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F5CA7C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6A65C199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3DC46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3A4BEAC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DE1EB2" w:rsidRPr="00E45A6B" w14:paraId="03945AE4" w14:textId="77777777" w:rsidTr="003E712D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1EE2BEE9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county asset per capit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C2A7B7" w14:textId="6722303A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  <w:r w:rsidR="00586296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5A904B9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291471C2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5CDA73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01AF84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5B74EA4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00938A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D28F185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8713A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660A155B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98B016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FA8079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DE1EB2" w:rsidRPr="00E45A6B" w14:paraId="3482BD26" w14:textId="77777777" w:rsidTr="003E712D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6D6F8A3B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16FC7B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E0EF0B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19DA554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8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DC43C3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FCC982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54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4CB7A4A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F48E15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42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CFB6704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B60BE2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16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48F2A94E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35D500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65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E39116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E1EB2" w:rsidRPr="00E45A6B" w14:paraId="1B811E5A" w14:textId="77777777" w:rsidTr="003E712D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169F19AC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amili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A89E2B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FC8CACA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3370AF70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7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073156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5414FF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7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AB633F5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016E1E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4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EEA39FB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C054A2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7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0E7B8513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7BFAFD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43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158857D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E1EB2" w:rsidRPr="00E45A6B" w14:paraId="72D064CC" w14:textId="77777777" w:rsidTr="003E712D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43762C5A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unti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904161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428E10E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5C2121D7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1C280B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978454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2BC6A20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E960E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B3768FD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CD0D3B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7D817F2D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DE136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C9B477C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E1EB2" w:rsidRPr="00E45A6B" w14:paraId="62661657" w14:textId="77777777" w:rsidTr="003E712D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3FB7DBBF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760F1F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27.6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2EDED8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75238762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43.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0DC1FF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A2E410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92.16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06142EEE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D1D633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80.69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B131FAB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49EC8D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60.63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5F04DBC6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68A6BB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011.72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0D13C29" w14:textId="77777777" w:rsidR="00DE1EB2" w:rsidRPr="00E45A6B" w:rsidRDefault="00DE1EB2" w:rsidP="00DE1E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26C5A5DC" w14:textId="2388A865" w:rsidR="00E42BF8" w:rsidRDefault="00E42BF8" w:rsidP="00E42BF8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8573A">
        <w:rPr>
          <w:rFonts w:ascii="Times New Roman" w:hAnsi="Times New Roman" w:cs="Times New Roman"/>
          <w:sz w:val="22"/>
          <w:szCs w:val="22"/>
        </w:rPr>
        <w:t>*p&lt;0.05, **p&lt;0.01, ***p&lt;0.001</w:t>
      </w:r>
    </w:p>
    <w:p w14:paraId="4CB0EA1E" w14:textId="77777777" w:rsidR="002E486D" w:rsidRPr="00D8573A" w:rsidRDefault="002E486D" w:rsidP="00E42BF8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F0621AE" w14:textId="77777777" w:rsidR="003E712D" w:rsidRDefault="003E712D" w:rsidP="00DE1EB2">
      <w:pPr>
        <w:rPr>
          <w:rFonts w:ascii="Times New Roman" w:hAnsi="Times New Roman" w:cs="Times New Roman"/>
          <w:sz w:val="22"/>
          <w:szCs w:val="22"/>
        </w:rPr>
        <w:sectPr w:rsidR="003E712D" w:rsidSect="00E16C6C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DE6F468" w14:textId="44DA8AA8" w:rsidR="00DE1EB2" w:rsidRPr="00D8573A" w:rsidRDefault="00DE1EB2" w:rsidP="00DE1EB2">
      <w:pPr>
        <w:rPr>
          <w:rFonts w:ascii="Times New Roman" w:hAnsi="Times New Roman" w:cs="Times New Roman"/>
          <w:sz w:val="22"/>
          <w:szCs w:val="22"/>
        </w:rPr>
      </w:pPr>
      <w:r w:rsidRPr="00D8573A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="001E66A2" w:rsidRPr="00D8573A">
        <w:rPr>
          <w:rFonts w:ascii="Times New Roman" w:hAnsi="Times New Roman" w:cs="Times New Roman"/>
          <w:sz w:val="22"/>
          <w:szCs w:val="22"/>
        </w:rPr>
        <w:t>10</w:t>
      </w:r>
      <w:r w:rsidRPr="00D8573A">
        <w:rPr>
          <w:rFonts w:ascii="Times New Roman" w:hAnsi="Times New Roman" w:cs="Times New Roman"/>
          <w:sz w:val="22"/>
          <w:szCs w:val="22"/>
        </w:rPr>
        <w:t>. Urban-rural differences in interaction effect between individual and contextual level education, employment and relationship</w:t>
      </w:r>
    </w:p>
    <w:tbl>
      <w:tblPr>
        <w:tblW w:w="16160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043"/>
        <w:gridCol w:w="1353"/>
        <w:gridCol w:w="986"/>
        <w:gridCol w:w="6"/>
        <w:gridCol w:w="1276"/>
        <w:gridCol w:w="979"/>
        <w:gridCol w:w="13"/>
        <w:gridCol w:w="1276"/>
        <w:gridCol w:w="1034"/>
        <w:gridCol w:w="1390"/>
        <w:gridCol w:w="998"/>
        <w:gridCol w:w="1221"/>
        <w:gridCol w:w="1041"/>
      </w:tblGrid>
      <w:tr w:rsidR="00386982" w:rsidRPr="00E45A6B" w14:paraId="51B0F79C" w14:textId="77777777" w:rsidTr="003E712D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A9EDA1C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9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5F4ECD9" w14:textId="03FBA189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piness</w:t>
            </w:r>
          </w:p>
        </w:tc>
        <w:tc>
          <w:tcPr>
            <w:tcW w:w="458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96FB20C" w14:textId="09ACF679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Satisfaction</w:t>
            </w:r>
          </w:p>
        </w:tc>
        <w:tc>
          <w:tcPr>
            <w:tcW w:w="465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6840497" w14:textId="612E357A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</w:tr>
      <w:tr w:rsidR="00386982" w:rsidRPr="00E45A6B" w14:paraId="47141768" w14:textId="77777777" w:rsidTr="003E712D">
        <w:trPr>
          <w:trHeight w:val="300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12A6DE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8E5D052" w14:textId="32F997B0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339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65EEEF5" w14:textId="05B0D44C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261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7D9EAA55" w14:textId="6FD5351D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32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322EA5B0" w14:textId="1372E98A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38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89BCAB4" w14:textId="5E90055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26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9F0D130" w14:textId="6979751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</w:tr>
      <w:tr w:rsidR="00386982" w:rsidRPr="00E45A6B" w14:paraId="0B322E83" w14:textId="77777777" w:rsidTr="003E712D">
        <w:trPr>
          <w:trHeight w:val="30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4A37F0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50C9DA" w14:textId="258D03AF" w:rsidR="00386982" w:rsidRPr="00E45A6B" w:rsidRDefault="007417C9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5C9DF7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F4699DA" w14:textId="2DD30F37" w:rsidR="00386982" w:rsidRPr="00E45A6B" w:rsidRDefault="007417C9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2894BB6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CBA032" w14:textId="14FB8521" w:rsidR="00386982" w:rsidRPr="00E45A6B" w:rsidRDefault="007417C9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CD5024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B2B74D3" w14:textId="102EF5CB" w:rsidR="00386982" w:rsidRPr="00E45A6B" w:rsidRDefault="007417C9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2DAFD3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6262998" w14:textId="74982610" w:rsidR="00386982" w:rsidRPr="00E45A6B" w:rsidRDefault="007417C9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1168E61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35CB85" w14:textId="0BF9324C" w:rsidR="00386982" w:rsidRPr="00E45A6B" w:rsidRDefault="007417C9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CD5866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</w:tr>
      <w:tr w:rsidR="00386982" w:rsidRPr="00E45A6B" w14:paraId="1BD5373A" w14:textId="77777777" w:rsidTr="003E712D">
        <w:trPr>
          <w:trHeight w:val="30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2F1928" w14:textId="597C4A31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E4C488" w14:textId="3336AE6E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63</w:t>
            </w:r>
            <w:r w:rsidR="00457F0E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548DAB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F137D1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F73C0C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DA29B6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7F1703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4D01E4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35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4E3D40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627445" w14:textId="710B8BCD" w:rsidR="00386982" w:rsidRPr="00E45A6B" w:rsidRDefault="00D01D15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</w:t>
            </w:r>
            <w:r w:rsidR="00705155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925AF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137965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2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BCEFC9" w14:textId="2A397F19" w:rsidR="00386982" w:rsidRPr="00E45A6B" w:rsidRDefault="00D21048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47B6E1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8</w:t>
            </w:r>
          </w:p>
        </w:tc>
      </w:tr>
      <w:tr w:rsidR="00386982" w:rsidRPr="00E45A6B" w14:paraId="6428B5D6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5DB45E32" w14:textId="2F7A23E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Years in Educati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B8E91DB" w14:textId="352C70C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457F0E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577E7BC3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133B5F3A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3E-03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7C0EF30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BEE6A5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AA31617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2A33F6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731844F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5116BFA5" w14:textId="5F71D4DF" w:rsidR="00386982" w:rsidRPr="00E45A6B" w:rsidRDefault="00705155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="004925AF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0C30CE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6975FDB9" w14:textId="6535F3E9" w:rsidR="00386982" w:rsidRPr="00E45A6B" w:rsidRDefault="00D21048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  <w:r w:rsidR="00717719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6E939931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86982" w:rsidRPr="00E45A6B" w14:paraId="14810058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08D4C696" w14:textId="13C67D12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5D314EC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6DD696EB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38891476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DE2B75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B0053A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04C5394C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68A254" w14:textId="09DC828C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  <w:r w:rsidR="009F7D46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5728517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306268F0" w14:textId="6BB9928E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A608AA4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710735D" w14:textId="3C739AAC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3D2689E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386982" w:rsidRPr="00E45A6B" w14:paraId="7D725C52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33F6DC7A" w14:textId="0CDF1EA5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0750A1E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4511D38D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51389F73" w14:textId="3CEEAD32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0449EF40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AF31EA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31A83EB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D4751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3B9D1E31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2112B6F1" w14:textId="49384846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600F8C4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6032A29" w14:textId="56190B5F" w:rsidR="00386982" w:rsidRPr="00E45A6B" w:rsidRDefault="00D21048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</w:t>
            </w:r>
            <w:r w:rsidR="00A97B7E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275191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</w:tr>
      <w:tr w:rsidR="00386982" w:rsidRPr="00E45A6B" w14:paraId="46F49E80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274CA403" w14:textId="3E9F25DE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Cohabitati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3CC20F" w14:textId="30C1D3C8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4</w:t>
            </w:r>
            <w:r w:rsidR="002F530C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2FED916B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6E707CB5" w14:textId="1549B46E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C6D16F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C9FFCD" w14:textId="18076CBF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0</w:t>
            </w:r>
            <w:r w:rsidR="009B2093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867105F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4F8C97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38D15233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4F803731" w14:textId="0F39747B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04D230EA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9D84168" w14:textId="699C48B8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5852165C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4</w:t>
            </w:r>
          </w:p>
        </w:tc>
      </w:tr>
      <w:tr w:rsidR="00386982" w:rsidRPr="00E45A6B" w14:paraId="172F20AA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31716D11" w14:textId="17998016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771F37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1996620B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4F061774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7BE8E24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C097DB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028E4E95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25386A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30F23B8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322D9092" w14:textId="2A365E5D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9100363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AD2D778" w14:textId="67A35872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5A0E5B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</w:tr>
      <w:tr w:rsidR="00386982" w:rsidRPr="00E45A6B" w14:paraId="44496772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0604D8C7" w14:textId="2AC270C9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2FCF48E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3D3EB025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5B14A68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244BD71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9CBBBD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CDAFA4D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D166E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9E-03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6964DB38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36035D0C" w14:textId="02CEDACC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A155AE5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7D446A8B" w14:textId="00850E25" w:rsidR="00386982" w:rsidRPr="00E45A6B" w:rsidRDefault="00560171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44B858A6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</w:tr>
      <w:tr w:rsidR="00386982" w:rsidRPr="00E45A6B" w14:paraId="5B9744E2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4F125442" w14:textId="06A0F7E1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County average educati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D374BA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1D5D4FA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7EFCD73E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4DA56AA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EB59A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3DA6343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A3E0BF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56F1BE2D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5A129AE2" w14:textId="54AC82C0" w:rsidR="00386982" w:rsidRPr="00E45A6B" w:rsidRDefault="00705155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6CCB08A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E004E7A" w14:textId="0B7C62A2" w:rsidR="00386982" w:rsidRPr="00E45A6B" w:rsidRDefault="00560171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2CCF6727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386982" w:rsidRPr="00E45A6B" w14:paraId="1DFBAD89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553A7E5F" w14:textId="3154B760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County unemployment ra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00EEE6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17DCFB34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23A35A3A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CC92A1A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9A9243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1E9D141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7EDB3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50ABE43B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04EA5BB5" w14:textId="7920D3E5" w:rsidR="00386982" w:rsidRPr="00E45A6B" w:rsidRDefault="00705155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DCCEF1E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70BE165" w14:textId="3DE09561" w:rsidR="00386982" w:rsidRPr="00E45A6B" w:rsidRDefault="00560171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3DD2A1A1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386982" w:rsidRPr="00E45A6B" w14:paraId="38190484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5B3D2A93" w14:textId="4E8279ED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County marriage ra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4972005" w14:textId="232EAA8B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  <w:r w:rsidR="002F530C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44B438C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76F1E317" w14:textId="3523B07E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  <w:r w:rsidR="007844EB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8A1D973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F192A9" w14:textId="31094AB4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  <w:r w:rsidR="00AA33E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F9427CC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160181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2E44A601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36A71091" w14:textId="7B6DE85B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2336111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338E58C" w14:textId="62304C0F" w:rsidR="00386982" w:rsidRPr="00E45A6B" w:rsidRDefault="00560171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5</w:t>
            </w:r>
            <w:r w:rsidR="00D624A8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38CAE8DA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</w:tr>
      <w:tr w:rsidR="00386982" w:rsidRPr="00E45A6B" w14:paraId="3B27AEC2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32CF0A54" w14:textId="32C561F8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: Educati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CC1234" w14:textId="50515AFB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6E-03**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6EE33EFD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E-03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1DE90F0D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E-03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0F31920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E-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149306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1E-03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C594165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E-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325A2F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0E-03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06BA97F7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E-0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122F9713" w14:textId="608C3C2F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***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6C3610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1E-0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1912C55" w14:textId="10EA0D69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*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095E6743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3E-03</w:t>
            </w:r>
          </w:p>
        </w:tc>
      </w:tr>
      <w:tr w:rsidR="00386982" w:rsidRPr="00E45A6B" w14:paraId="7EC9897C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7C682396" w14:textId="5B2ABC1A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: Unemploymen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2A2CE6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670953B0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00BBA0FF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91BF7AE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49310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3E9D080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855011" w14:textId="27DC6591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**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2D5DA41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00814C85" w14:textId="0D108086" w:rsidR="00386982" w:rsidRPr="00E45A6B" w:rsidRDefault="00705155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B612A4F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1BE703B" w14:textId="7E113282" w:rsidR="00386982" w:rsidRPr="00E45A6B" w:rsidRDefault="00560171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51E43FEE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386982" w:rsidRPr="00E45A6B" w14:paraId="7A7A9D53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14AC67BD" w14:textId="535C301F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: Singl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51483B8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6F0DFD50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6DBD7BA4" w14:textId="54CD9BD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4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93D44A8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53FB2C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DD79E93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0A30D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7FFFD1A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4E8AB4F8" w14:textId="4D1F3BF1" w:rsidR="00386982" w:rsidRPr="00E45A6B" w:rsidRDefault="00705155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A4D5BDF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E5F0222" w14:textId="54FF290A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1**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3DE18AA0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</w:tr>
      <w:tr w:rsidR="00386982" w:rsidRPr="00E45A6B" w14:paraId="4A553614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4CF285B8" w14:textId="5AFDD6CA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: Cohabitati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F00B465" w14:textId="5C1C29C5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9*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2915444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27A7CEE0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0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BB841D0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E1AB56" w14:textId="03B3A8BD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0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276BB0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017094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0148C698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3224BE94" w14:textId="424B6D49" w:rsidR="00386982" w:rsidRPr="00E45A6B" w:rsidRDefault="00705155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6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6B0078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978296F" w14:textId="423A6E6E" w:rsidR="00386982" w:rsidRPr="00E45A6B" w:rsidRDefault="00560171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31DA3734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8</w:t>
            </w:r>
          </w:p>
        </w:tc>
      </w:tr>
      <w:tr w:rsidR="00386982" w:rsidRPr="00E45A6B" w14:paraId="233B330F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42087FDF" w14:textId="659B833C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: Divorce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B1E695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38BC6548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718BD6E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0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CC0A10F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102F7F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7FAE4A4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4B4AFF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70890847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71751EA9" w14:textId="62AC501A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52626A4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3F3D468" w14:textId="56AB5949" w:rsidR="00386982" w:rsidRPr="00E45A6B" w:rsidRDefault="00560171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7C287411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8</w:t>
            </w:r>
          </w:p>
        </w:tc>
      </w:tr>
      <w:tr w:rsidR="00386982" w:rsidRPr="00E45A6B" w14:paraId="24102AAB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312296EC" w14:textId="076CCB3F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on: Widowe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704B8B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2B2F54A5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0DCDC7FE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A7E0636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96BA16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66DCE3C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DAD16B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18A0E764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0B25B63A" w14:textId="0789D356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0CC7A4E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72FAE8D2" w14:textId="068D31DF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EC2B21C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</w:tr>
      <w:tr w:rsidR="00386982" w:rsidRPr="00E45A6B" w14:paraId="4E3FAF12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1B41B106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30F0EC" w14:textId="5BB3DABE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  <w:r w:rsidR="002F530C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6A975AFC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E-03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15A3E8AA" w14:textId="5FFC17E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  <w:r w:rsidR="0058788E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C217768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E-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64E3CF" w14:textId="13FFF3EE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  <w:r w:rsidR="0051549A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6847BA7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E-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CE01B6" w14:textId="6010A8F4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  <w:r w:rsidR="00E623C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6224697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E-0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5902FEAA" w14:textId="5002DD93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E-03</w:t>
            </w:r>
            <w:r w:rsidR="000579EA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2F09FAA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0919C26" w14:textId="71BEDE26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0D202404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86982" w:rsidRPr="00E45A6B" w14:paraId="1001F3DC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7C2C24B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square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488B4BA" w14:textId="4F623F28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E-04</w:t>
            </w:r>
            <w:r w:rsidR="002F530C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4B8A2B58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E-05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3A7C18FB" w14:textId="6645E8A6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E-04</w:t>
            </w:r>
            <w:r w:rsidR="0058788E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45D71C5E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7CE7CE" w14:textId="236BF07A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E-04</w:t>
            </w:r>
            <w:r w:rsidR="0051549A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4D5D43B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E-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BAB1BB" w14:textId="6956ECFB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E-04</w:t>
            </w:r>
            <w:r w:rsidR="00E623C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41410343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E-05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5167BAE8" w14:textId="41C902CF" w:rsidR="00386982" w:rsidRPr="00E45A6B" w:rsidRDefault="00705155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E-04</w:t>
            </w:r>
            <w:r w:rsidR="008123AC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37A3B36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E-0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9217009" w14:textId="425D431A" w:rsidR="00386982" w:rsidRPr="00E45A6B" w:rsidRDefault="00560171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E-0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32D3C237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E-04</w:t>
            </w:r>
          </w:p>
        </w:tc>
      </w:tr>
      <w:tr w:rsidR="00386982" w:rsidRPr="00E45A6B" w14:paraId="4BEBB22E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35F5022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35FB513" w14:textId="355E6F2C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="002F530C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59B2461C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3DA4CBA4" w14:textId="42C69511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58788E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62522D3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6F7A08" w14:textId="4A3A6452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="00CE7EA8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9A9577B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95D472" w14:textId="45015633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E623C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4403E9AA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46CF95E7" w14:textId="3FD19D72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  <w:r w:rsidR="00F07B6E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4B6A9EB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FB47028" w14:textId="1D171E9D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  <w:r w:rsidR="00E26F49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283F85D3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86982" w:rsidRPr="00E45A6B" w14:paraId="504CC673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2C1F7690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 Ha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E1442B6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7A50162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30A6B6E4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06C30AFE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4D4EB0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FD080DD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780AF5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3A490A0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0717820F" w14:textId="05CA563A" w:rsidR="00386982" w:rsidRPr="00E45A6B" w:rsidRDefault="00705155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BE53B50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99236F6" w14:textId="5FD8B8F3" w:rsidR="00386982" w:rsidRPr="00E45A6B" w:rsidRDefault="00560171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59536B2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386982" w:rsidRPr="00E45A6B" w14:paraId="1F73F919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2C66193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3E170D3" w14:textId="5F371922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  <w:r w:rsidR="00CA42B6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5AB22A70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4E-03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72C41EF5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8E49B55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1E-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1FAD6E" w14:textId="4A0C4E0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  <w:r w:rsidR="00CE7EA8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C4CFC7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18AE74" w14:textId="24CD0662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  <w:r w:rsidR="0028277E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16E98517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E-0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75ADD410" w14:textId="54F3FD2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  <w:r w:rsidR="00830663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8AD7136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4A85363" w14:textId="183C1B12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5893EB0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86982" w:rsidRPr="00E45A6B" w14:paraId="35C53114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3F27F45F" w14:textId="09C1C6A5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income per capit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AD6B481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19D7AA75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4CE2BF8B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1DB0965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16474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7B9893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E4BBD1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1E-03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6E06458C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7DB23425" w14:textId="34011EB7" w:rsidR="00386982" w:rsidRPr="00E45A6B" w:rsidRDefault="00705155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88778DD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8429310" w14:textId="54E73E61" w:rsidR="00386982" w:rsidRPr="00E45A6B" w:rsidRDefault="00560171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6D108DEC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386982" w:rsidRPr="00E45A6B" w14:paraId="34BBF42A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68F891F2" w14:textId="762221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og asset per capit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03EE45" w14:textId="317ED180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  <w:r w:rsidR="00CA42B6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68D8A27C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4006797B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36F422B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9F6E4F" w14:textId="551A2F91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  <w:r w:rsidR="00CE7EA8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9578BDE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A4F027" w14:textId="687A9246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  <w:r w:rsidR="0028277E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449DC41C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0F657013" w14:textId="2A042F3E" w:rsidR="00386982" w:rsidRPr="00E45A6B" w:rsidRDefault="00705155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18934E3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7A0634F7" w14:textId="4650FBF6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5B2ADD37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</w:tr>
      <w:tr w:rsidR="00386982" w:rsidRPr="00E45A6B" w14:paraId="5596838F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2992AE46" w14:textId="1A4BA72E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county GDP per capit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B34840D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28BAD1A6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62C93CE0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D315688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3E685B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4363C6F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D3B5D0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3DF2DD2E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3365FD61" w14:textId="7D95326A" w:rsidR="00386982" w:rsidRPr="00E45A6B" w:rsidRDefault="00705155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AB63B24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1E3914B" w14:textId="2BDED559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2498A3E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386982" w:rsidRPr="00E45A6B" w14:paraId="71AF6C08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0A41DBCB" w14:textId="75FCD15E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county asset per capit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B99C23B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74BD0FD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25DCD0DB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34519C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A4C50E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128698E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0B8172" w14:textId="39E7C7D3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  <w:r w:rsidR="00FF5759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2271AFDB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4C3A2459" w14:textId="5FBC04FE" w:rsidR="00386982" w:rsidRPr="00E45A6B" w:rsidRDefault="00705155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D91442B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550B8F92" w14:textId="1EAB8E0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378FB047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</w:tr>
      <w:tr w:rsidR="00386982" w:rsidRPr="00E45A6B" w14:paraId="23962AB6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71D06F7B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: Incom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451B63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9E-03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2DC78763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091DE74C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E-03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B3F00A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07923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2E-03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981822D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961426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418FD976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0F2E961B" w14:textId="4B18611C" w:rsidR="00386982" w:rsidRPr="00E45A6B" w:rsidRDefault="00705155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E-04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09413C64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3F769981" w14:textId="36745C17" w:rsidR="00386982" w:rsidRPr="00E45A6B" w:rsidRDefault="00560171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43EBB398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86982" w:rsidRPr="00E45A6B" w14:paraId="5832BFAB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52F15285" w14:textId="7EF9091E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: Asse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F7A052" w14:textId="5FC7A2CF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  <w:r w:rsidR="00E02D1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4CCE21C3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51818CB4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1FFBA17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DAAB6B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0EF0D1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5C0206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48C67CDE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02EEC3A6" w14:textId="01524B0A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CD46D68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75BCD05E" w14:textId="28FDA504" w:rsidR="00386982" w:rsidRPr="00E45A6B" w:rsidRDefault="00560171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86982"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67929471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386982" w:rsidRPr="00E45A6B" w14:paraId="16406F43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2DEFEB0C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81902B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01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228A6B78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2AECD6E8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81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5AFD4F28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50352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54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34130D21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87CAE4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4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4C7F5C8D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3E1B90E5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16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2928991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4004CF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6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5A94AA17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86982" w:rsidRPr="00E45A6B" w14:paraId="10D44D5D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40F929FE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amili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CCC825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5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1827093D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2F29CC50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76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18FD30E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A203C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7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2782BCF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8AB5D3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4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2F6E4688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42AFAFC7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7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8F74E57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7FC5305F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4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4ADDA06D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86982" w:rsidRPr="00E45A6B" w14:paraId="00D4A021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3BA89BD0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unti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E6E48C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77EB392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75F5CA54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1600155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BDFE95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7EDC9229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6A649B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71A2611A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69BB7EFC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903815B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1DC020DF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6EB9D5B6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86982" w:rsidRPr="00E45A6B" w14:paraId="5D447646" w14:textId="77777777" w:rsidTr="003E712D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780FBAE5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81EA24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14.55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29002B57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2E12E3E0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42.47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5BCDDCC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F35D8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89.92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685722B6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2A5A72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67.25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14:paraId="4FDC8694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27AFE4D6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36.96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1EAA1B0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001EF7D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013.06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254D609C" w14:textId="77777777" w:rsidR="00386982" w:rsidRPr="00E45A6B" w:rsidRDefault="00386982" w:rsidP="00E45A6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5A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2DD948AC" w14:textId="72AEB2D8" w:rsidR="00B8636E" w:rsidRPr="00D8573A" w:rsidRDefault="00E42BF8" w:rsidP="00E42BF8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8573A">
        <w:rPr>
          <w:rFonts w:ascii="Times New Roman" w:hAnsi="Times New Roman" w:cs="Times New Roman"/>
          <w:sz w:val="22"/>
          <w:szCs w:val="22"/>
        </w:rPr>
        <w:t>*p&lt;0.05, **p&lt;0.01, ***p&lt;0.001</w:t>
      </w:r>
    </w:p>
    <w:sectPr w:rsidR="00B8636E" w:rsidRPr="00D8573A" w:rsidSect="00E16C6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8900EA" w14:textId="77777777" w:rsidR="006A7D43" w:rsidRDefault="006A7D43" w:rsidP="003752C9">
      <w:r>
        <w:separator/>
      </w:r>
    </w:p>
  </w:endnote>
  <w:endnote w:type="continuationSeparator" w:id="0">
    <w:p w14:paraId="426BCFC4" w14:textId="77777777" w:rsidR="006A7D43" w:rsidRDefault="006A7D43" w:rsidP="003752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2D9FEE" w14:textId="77777777" w:rsidR="006A7D43" w:rsidRDefault="006A7D43" w:rsidP="003752C9">
      <w:r>
        <w:separator/>
      </w:r>
    </w:p>
  </w:footnote>
  <w:footnote w:type="continuationSeparator" w:id="0">
    <w:p w14:paraId="72E3D6DD" w14:textId="77777777" w:rsidR="006A7D43" w:rsidRDefault="006A7D43" w:rsidP="003752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C6C"/>
    <w:rsid w:val="00014244"/>
    <w:rsid w:val="00035FEE"/>
    <w:rsid w:val="000579EA"/>
    <w:rsid w:val="00062592"/>
    <w:rsid w:val="00063315"/>
    <w:rsid w:val="00065590"/>
    <w:rsid w:val="00066CDA"/>
    <w:rsid w:val="00081405"/>
    <w:rsid w:val="000B5E0A"/>
    <w:rsid w:val="000D0F8C"/>
    <w:rsid w:val="000E5835"/>
    <w:rsid w:val="000F2F84"/>
    <w:rsid w:val="00100CB5"/>
    <w:rsid w:val="00104580"/>
    <w:rsid w:val="00104C64"/>
    <w:rsid w:val="00145ACE"/>
    <w:rsid w:val="00154FD7"/>
    <w:rsid w:val="00167019"/>
    <w:rsid w:val="001C3AAC"/>
    <w:rsid w:val="001C46EE"/>
    <w:rsid w:val="001D0500"/>
    <w:rsid w:val="001D264A"/>
    <w:rsid w:val="001D4AF0"/>
    <w:rsid w:val="001E66A2"/>
    <w:rsid w:val="00205284"/>
    <w:rsid w:val="002071EB"/>
    <w:rsid w:val="00226300"/>
    <w:rsid w:val="00237242"/>
    <w:rsid w:val="00240A02"/>
    <w:rsid w:val="002557B4"/>
    <w:rsid w:val="002557DA"/>
    <w:rsid w:val="00273022"/>
    <w:rsid w:val="0028277E"/>
    <w:rsid w:val="002A40E6"/>
    <w:rsid w:val="002A588C"/>
    <w:rsid w:val="002A7DFA"/>
    <w:rsid w:val="002C4D99"/>
    <w:rsid w:val="002D1E2A"/>
    <w:rsid w:val="002E3130"/>
    <w:rsid w:val="002E486D"/>
    <w:rsid w:val="002F530C"/>
    <w:rsid w:val="003205EF"/>
    <w:rsid w:val="00321937"/>
    <w:rsid w:val="00321A24"/>
    <w:rsid w:val="003233F3"/>
    <w:rsid w:val="00336099"/>
    <w:rsid w:val="003426AC"/>
    <w:rsid w:val="00347B59"/>
    <w:rsid w:val="003748DD"/>
    <w:rsid w:val="003752C9"/>
    <w:rsid w:val="00386982"/>
    <w:rsid w:val="003C728D"/>
    <w:rsid w:val="003E712D"/>
    <w:rsid w:val="003F7225"/>
    <w:rsid w:val="00414DBB"/>
    <w:rsid w:val="00424CB7"/>
    <w:rsid w:val="00432309"/>
    <w:rsid w:val="0043747D"/>
    <w:rsid w:val="00450AD2"/>
    <w:rsid w:val="00457F0E"/>
    <w:rsid w:val="00463022"/>
    <w:rsid w:val="0047105F"/>
    <w:rsid w:val="00471D59"/>
    <w:rsid w:val="00473B5B"/>
    <w:rsid w:val="00480A9F"/>
    <w:rsid w:val="004925AF"/>
    <w:rsid w:val="004B2965"/>
    <w:rsid w:val="004E195A"/>
    <w:rsid w:val="004F4625"/>
    <w:rsid w:val="004F5AAE"/>
    <w:rsid w:val="005012F0"/>
    <w:rsid w:val="00510BFE"/>
    <w:rsid w:val="00514945"/>
    <w:rsid w:val="0051549A"/>
    <w:rsid w:val="005175FD"/>
    <w:rsid w:val="005248D4"/>
    <w:rsid w:val="00541038"/>
    <w:rsid w:val="005421D8"/>
    <w:rsid w:val="005439F3"/>
    <w:rsid w:val="00560171"/>
    <w:rsid w:val="00562287"/>
    <w:rsid w:val="00580325"/>
    <w:rsid w:val="00586296"/>
    <w:rsid w:val="0058788E"/>
    <w:rsid w:val="005A0217"/>
    <w:rsid w:val="005A3223"/>
    <w:rsid w:val="005A4CA3"/>
    <w:rsid w:val="005B4180"/>
    <w:rsid w:val="005B7876"/>
    <w:rsid w:val="005B7EF0"/>
    <w:rsid w:val="005C4FC5"/>
    <w:rsid w:val="005C68C3"/>
    <w:rsid w:val="005D03B7"/>
    <w:rsid w:val="005D15AD"/>
    <w:rsid w:val="005D246C"/>
    <w:rsid w:val="005E0829"/>
    <w:rsid w:val="005E1F12"/>
    <w:rsid w:val="005E3F75"/>
    <w:rsid w:val="005F6DF9"/>
    <w:rsid w:val="00601DE0"/>
    <w:rsid w:val="00604281"/>
    <w:rsid w:val="0062089D"/>
    <w:rsid w:val="00626005"/>
    <w:rsid w:val="006301FC"/>
    <w:rsid w:val="0063612E"/>
    <w:rsid w:val="00650B8A"/>
    <w:rsid w:val="0065717D"/>
    <w:rsid w:val="0068227E"/>
    <w:rsid w:val="0069622F"/>
    <w:rsid w:val="006A7D43"/>
    <w:rsid w:val="006C14E6"/>
    <w:rsid w:val="006E68AA"/>
    <w:rsid w:val="00705155"/>
    <w:rsid w:val="00716191"/>
    <w:rsid w:val="00717719"/>
    <w:rsid w:val="00725422"/>
    <w:rsid w:val="007365B6"/>
    <w:rsid w:val="007417C9"/>
    <w:rsid w:val="00745062"/>
    <w:rsid w:val="00750C41"/>
    <w:rsid w:val="00753E73"/>
    <w:rsid w:val="00772FDC"/>
    <w:rsid w:val="00780906"/>
    <w:rsid w:val="007844EB"/>
    <w:rsid w:val="007851AE"/>
    <w:rsid w:val="00785D68"/>
    <w:rsid w:val="00791E5A"/>
    <w:rsid w:val="00793EEB"/>
    <w:rsid w:val="007B254F"/>
    <w:rsid w:val="007C0E5D"/>
    <w:rsid w:val="007C4EF2"/>
    <w:rsid w:val="007C53F2"/>
    <w:rsid w:val="007D6268"/>
    <w:rsid w:val="007E3ED3"/>
    <w:rsid w:val="007F1AFF"/>
    <w:rsid w:val="008020DD"/>
    <w:rsid w:val="008123AC"/>
    <w:rsid w:val="00822668"/>
    <w:rsid w:val="00830663"/>
    <w:rsid w:val="00852D56"/>
    <w:rsid w:val="008576C4"/>
    <w:rsid w:val="00857A5C"/>
    <w:rsid w:val="008804DF"/>
    <w:rsid w:val="008A17CB"/>
    <w:rsid w:val="008B2F71"/>
    <w:rsid w:val="008B66CB"/>
    <w:rsid w:val="008C3F05"/>
    <w:rsid w:val="008D6CF7"/>
    <w:rsid w:val="008E36CA"/>
    <w:rsid w:val="008F13DF"/>
    <w:rsid w:val="0090687C"/>
    <w:rsid w:val="00912690"/>
    <w:rsid w:val="00913D90"/>
    <w:rsid w:val="00927050"/>
    <w:rsid w:val="00944B0A"/>
    <w:rsid w:val="00962906"/>
    <w:rsid w:val="00971DB7"/>
    <w:rsid w:val="009727DC"/>
    <w:rsid w:val="00991F2D"/>
    <w:rsid w:val="009A60A7"/>
    <w:rsid w:val="009A6D3C"/>
    <w:rsid w:val="009B2093"/>
    <w:rsid w:val="009B54EC"/>
    <w:rsid w:val="009B59CA"/>
    <w:rsid w:val="009F7D46"/>
    <w:rsid w:val="00A1110D"/>
    <w:rsid w:val="00A26A5B"/>
    <w:rsid w:val="00A27B8C"/>
    <w:rsid w:val="00A308B2"/>
    <w:rsid w:val="00A46D6E"/>
    <w:rsid w:val="00A56739"/>
    <w:rsid w:val="00A65FC4"/>
    <w:rsid w:val="00A67F97"/>
    <w:rsid w:val="00A71017"/>
    <w:rsid w:val="00A71ED1"/>
    <w:rsid w:val="00A92DAE"/>
    <w:rsid w:val="00A97B7E"/>
    <w:rsid w:val="00AA0681"/>
    <w:rsid w:val="00AA1BC7"/>
    <w:rsid w:val="00AA33E2"/>
    <w:rsid w:val="00AA64ED"/>
    <w:rsid w:val="00AB4F15"/>
    <w:rsid w:val="00AB6697"/>
    <w:rsid w:val="00AC3675"/>
    <w:rsid w:val="00AF30BB"/>
    <w:rsid w:val="00B03A91"/>
    <w:rsid w:val="00B220F7"/>
    <w:rsid w:val="00B26857"/>
    <w:rsid w:val="00B53143"/>
    <w:rsid w:val="00B72D5F"/>
    <w:rsid w:val="00B74B0E"/>
    <w:rsid w:val="00B834BD"/>
    <w:rsid w:val="00B8636E"/>
    <w:rsid w:val="00B965BB"/>
    <w:rsid w:val="00BB1851"/>
    <w:rsid w:val="00BD3C3C"/>
    <w:rsid w:val="00BF6098"/>
    <w:rsid w:val="00C13989"/>
    <w:rsid w:val="00C2248F"/>
    <w:rsid w:val="00C31ABA"/>
    <w:rsid w:val="00C40378"/>
    <w:rsid w:val="00C40A84"/>
    <w:rsid w:val="00C50EA6"/>
    <w:rsid w:val="00C54A9E"/>
    <w:rsid w:val="00C62553"/>
    <w:rsid w:val="00C67DB0"/>
    <w:rsid w:val="00C7577E"/>
    <w:rsid w:val="00CA090E"/>
    <w:rsid w:val="00CA42B6"/>
    <w:rsid w:val="00CD3153"/>
    <w:rsid w:val="00CD4639"/>
    <w:rsid w:val="00CE1F77"/>
    <w:rsid w:val="00CE7EA8"/>
    <w:rsid w:val="00CF1257"/>
    <w:rsid w:val="00D01D15"/>
    <w:rsid w:val="00D021F3"/>
    <w:rsid w:val="00D21048"/>
    <w:rsid w:val="00D41A47"/>
    <w:rsid w:val="00D43501"/>
    <w:rsid w:val="00D53AB3"/>
    <w:rsid w:val="00D566F8"/>
    <w:rsid w:val="00D624A8"/>
    <w:rsid w:val="00D65C39"/>
    <w:rsid w:val="00D7774D"/>
    <w:rsid w:val="00D83F2F"/>
    <w:rsid w:val="00D847CA"/>
    <w:rsid w:val="00D8573A"/>
    <w:rsid w:val="00DA0F8B"/>
    <w:rsid w:val="00DB7DCA"/>
    <w:rsid w:val="00DC4053"/>
    <w:rsid w:val="00DC6C18"/>
    <w:rsid w:val="00DD04B0"/>
    <w:rsid w:val="00DD6CE3"/>
    <w:rsid w:val="00DD7AFF"/>
    <w:rsid w:val="00DE1EB2"/>
    <w:rsid w:val="00E00734"/>
    <w:rsid w:val="00E02D12"/>
    <w:rsid w:val="00E16C6C"/>
    <w:rsid w:val="00E2308C"/>
    <w:rsid w:val="00E24D37"/>
    <w:rsid w:val="00E259BA"/>
    <w:rsid w:val="00E26F49"/>
    <w:rsid w:val="00E36935"/>
    <w:rsid w:val="00E4233E"/>
    <w:rsid w:val="00E42BF8"/>
    <w:rsid w:val="00E45A6B"/>
    <w:rsid w:val="00E50F2F"/>
    <w:rsid w:val="00E55733"/>
    <w:rsid w:val="00E623C2"/>
    <w:rsid w:val="00E70A5A"/>
    <w:rsid w:val="00E72686"/>
    <w:rsid w:val="00E75340"/>
    <w:rsid w:val="00EA496C"/>
    <w:rsid w:val="00EE55B6"/>
    <w:rsid w:val="00EF4CFE"/>
    <w:rsid w:val="00EF64C9"/>
    <w:rsid w:val="00F0192E"/>
    <w:rsid w:val="00F07B6E"/>
    <w:rsid w:val="00F1061D"/>
    <w:rsid w:val="00F15415"/>
    <w:rsid w:val="00F15707"/>
    <w:rsid w:val="00F27CE5"/>
    <w:rsid w:val="00F356B0"/>
    <w:rsid w:val="00F35FB2"/>
    <w:rsid w:val="00F46781"/>
    <w:rsid w:val="00F60372"/>
    <w:rsid w:val="00F6345E"/>
    <w:rsid w:val="00F67118"/>
    <w:rsid w:val="00F67A44"/>
    <w:rsid w:val="00F70079"/>
    <w:rsid w:val="00F71EEF"/>
    <w:rsid w:val="00F72536"/>
    <w:rsid w:val="00F9324F"/>
    <w:rsid w:val="00F93649"/>
    <w:rsid w:val="00FD209E"/>
    <w:rsid w:val="00FD2F81"/>
    <w:rsid w:val="00FD74C0"/>
    <w:rsid w:val="00FF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965E30"/>
  <w14:defaultImageDpi w14:val="300"/>
  <w15:docId w15:val="{F3950B33-DCF8-4298-A7EC-EB39A050E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6C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2F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FDC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725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253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725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253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DB44547332134EB30BBAC4DC8ACC78" ma:contentTypeVersion="13" ma:contentTypeDescription="Create a new document." ma:contentTypeScope="" ma:versionID="a34997690c621e2beb659c75e5a2e63f">
  <xsd:schema xmlns:xsd="http://www.w3.org/2001/XMLSchema" xmlns:xs="http://www.w3.org/2001/XMLSchema" xmlns:p="http://schemas.microsoft.com/office/2006/metadata/properties" xmlns:ns3="56875842-e891-402f-903a-07ebcea8b201" xmlns:ns4="acc9ba22-b6db-46a8-b255-0c0224bf6b70" targetNamespace="http://schemas.microsoft.com/office/2006/metadata/properties" ma:root="true" ma:fieldsID="aa84567b0951e7a9168703ad772e96dc" ns3:_="" ns4:_="">
    <xsd:import namespace="56875842-e891-402f-903a-07ebcea8b201"/>
    <xsd:import namespace="acc9ba22-b6db-46a8-b255-0c0224bf6b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875842-e891-402f-903a-07ebcea8b2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c9ba22-b6db-46a8-b255-0c0224bf6b7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6767DC-A58E-48BC-A64E-5E579706B78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78EEF40-E218-42F9-BBCC-3116327BCE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875842-e891-402f-903a-07ebcea8b201"/>
    <ds:schemaRef ds:uri="acc9ba22-b6db-46a8-b255-0c0224bf6b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C68D180-2DA6-4EAE-8E4A-6691ED06227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4CE5AAB-EBCB-49A7-BEB5-C8F6C0C64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815</Words>
  <Characters>16048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Wang</dc:creator>
  <cp:keywords/>
  <dc:description/>
  <cp:lastModifiedBy>Francis Frank Real</cp:lastModifiedBy>
  <cp:revision>2</cp:revision>
  <dcterms:created xsi:type="dcterms:W3CDTF">2022-03-21T19:16:00Z</dcterms:created>
  <dcterms:modified xsi:type="dcterms:W3CDTF">2022-03-21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DB44547332134EB30BBAC4DC8ACC78</vt:lpwstr>
  </property>
</Properties>
</file>